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2729" w:rsidRPr="003B6793" w:rsidRDefault="0019065D" w:rsidP="002C2729">
      <w:pPr>
        <w:rPr>
          <w:b/>
          <w:bCs/>
          <w:lang w:val="en-GB"/>
        </w:rPr>
      </w:pPr>
      <w:r>
        <w:rPr>
          <w:b/>
          <w:bCs/>
          <w:lang w:val="en-GB"/>
        </w:rPr>
        <w:t>Additional file 1</w:t>
      </w:r>
    </w:p>
    <w:p w:rsidR="002C2729" w:rsidRDefault="002C2729" w:rsidP="002C2729">
      <w:pPr>
        <w:rPr>
          <w:bCs/>
          <w:lang w:val="en-GB"/>
        </w:rPr>
      </w:pPr>
    </w:p>
    <w:p w:rsidR="002C2729" w:rsidRDefault="002C2729" w:rsidP="002C2729">
      <w:pPr>
        <w:autoSpaceDE w:val="0"/>
        <w:autoSpaceDN w:val="0"/>
        <w:adjustRightInd w:val="0"/>
        <w:spacing w:after="0" w:line="480" w:lineRule="auto"/>
        <w:jc w:val="both"/>
        <w:rPr>
          <w:bCs/>
          <w:lang w:val="en-GB"/>
        </w:rPr>
      </w:pPr>
      <w:r w:rsidRPr="003742A1">
        <w:rPr>
          <w:b/>
          <w:bCs/>
          <w:lang w:val="en-GB"/>
        </w:rPr>
        <w:t>Table S1.</w:t>
      </w:r>
      <w:r>
        <w:rPr>
          <w:bCs/>
          <w:lang w:val="en-GB"/>
        </w:rPr>
        <w:t xml:space="preserve"> </w:t>
      </w:r>
      <w:r w:rsidRPr="00046F7D">
        <w:rPr>
          <w:lang w:val="en-GB"/>
        </w:rPr>
        <w:t xml:space="preserve">NCBI published sequences </w:t>
      </w:r>
      <w:r>
        <w:rPr>
          <w:lang w:val="en-GB"/>
        </w:rPr>
        <w:t xml:space="preserve">used to better reconstruct the evolutionary relationship of </w:t>
      </w:r>
      <w:proofErr w:type="spellStart"/>
      <w:r w:rsidRPr="00295525">
        <w:rPr>
          <w:i/>
          <w:lang w:val="en-GB"/>
        </w:rPr>
        <w:t>Wolbachia</w:t>
      </w:r>
      <w:proofErr w:type="spellEnd"/>
      <w:r w:rsidRPr="00295525">
        <w:rPr>
          <w:i/>
          <w:lang w:val="en-GB"/>
        </w:rPr>
        <w:t xml:space="preserve"> </w:t>
      </w:r>
      <w:r>
        <w:rPr>
          <w:lang w:val="en-GB"/>
        </w:rPr>
        <w:t xml:space="preserve">and </w:t>
      </w:r>
      <w:proofErr w:type="spellStart"/>
      <w:r w:rsidRPr="00295525">
        <w:rPr>
          <w:i/>
          <w:lang w:val="en-GB"/>
        </w:rPr>
        <w:t>Cardinium</w:t>
      </w:r>
      <w:proofErr w:type="spellEnd"/>
      <w:r>
        <w:rPr>
          <w:lang w:val="en-GB"/>
        </w:rPr>
        <w:t xml:space="preserve"> isolates.</w:t>
      </w:r>
    </w:p>
    <w:tbl>
      <w:tblPr>
        <w:tblW w:w="906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6"/>
        <w:gridCol w:w="1536"/>
        <w:gridCol w:w="856"/>
        <w:gridCol w:w="2718"/>
        <w:gridCol w:w="2576"/>
      </w:tblGrid>
      <w:tr w:rsidR="002C2729" w:rsidRPr="000641C2" w:rsidTr="003742A1">
        <w:trPr>
          <w:trHeight w:val="300"/>
          <w:tblHeader/>
        </w:trPr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b/>
                <w:bCs/>
                <w:color w:val="000000"/>
                <w:lang w:eastAsia="ca-ES"/>
              </w:rPr>
              <w:t>Accession nº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b/>
                <w:bCs/>
                <w:color w:val="000000"/>
                <w:lang w:eastAsia="ca-ES"/>
              </w:rPr>
              <w:t>Endosymbiont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b/>
                <w:bCs/>
                <w:color w:val="000000"/>
                <w:lang w:eastAsia="ca-ES"/>
              </w:rPr>
              <w:t>Gene</w:t>
            </w:r>
          </w:p>
        </w:tc>
        <w:tc>
          <w:tcPr>
            <w:tcW w:w="2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b/>
                <w:bCs/>
                <w:color w:val="000000"/>
                <w:lang w:eastAsia="ca-ES"/>
              </w:rPr>
              <w:t>Host</w:t>
            </w:r>
          </w:p>
        </w:tc>
        <w:tc>
          <w:tcPr>
            <w:tcW w:w="2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b/>
                <w:bCs/>
                <w:color w:val="000000"/>
                <w:lang w:eastAsia="ca-ES"/>
              </w:rPr>
              <w:t>Reference</w:t>
            </w:r>
          </w:p>
        </w:tc>
      </w:tr>
      <w:tr w:rsidR="002C2729" w:rsidRPr="000641C2" w:rsidTr="003742A1">
        <w:trPr>
          <w:trHeight w:val="300"/>
        </w:trPr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F020080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Wolbachia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wsp</w:t>
            </w:r>
          </w:p>
        </w:tc>
        <w:tc>
          <w:tcPr>
            <w:tcW w:w="2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Laodelphax striatellus</w:t>
            </w:r>
          </w:p>
        </w:tc>
        <w:tc>
          <w:tcPr>
            <w:tcW w:w="2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Zhou et al., 1998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F02008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Wolbach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ws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 xml:space="preserve">Trichogramma deion 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Zhou et al., 1998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F02008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Wolbach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ws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Tribolium confusum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Zhou et al., 1998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F02008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Wolbach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ws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Tagosedes orizicolu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Zhou et al., 1998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F02007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Wolbach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ws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adra cautella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Zhou et al., 1998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KR02694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Wolbach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ws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ulicoides narrabeenensi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Mee et al., 2015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KR02694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Wolbach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ws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ulicoides narrabeenensi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Mee et al., 2015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KR02694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Wolbach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ws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ulicoides narrabeenensi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Mee et al., 2015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KR02695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Wolbach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ws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ulicoides narrabeenensi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Mee et al., 2015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KR02694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Wolbach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ws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ulicoides brevitarsi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Mee et al., 2015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F02006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Wolbach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ws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ulex pipien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Zhou et al., 1998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F02006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Wolbach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ws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ulex quinquefasciatu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Zhou et al., 1998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F02005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Wolbach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ws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 xml:space="preserve">Aedes albopictus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Zhou et al., 1998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F02006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Wolbach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ws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 xml:space="preserve">Drosophila simulans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Zhou et al., 1998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F02007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Wolbach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ws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 xml:space="preserve">Drosophila simulans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Zhou et al., 1998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KR02695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Wolbach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ws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 xml:space="preserve">Culicoides parvimaculatus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Mee et al., 2015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KR02694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Wolbach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ws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 xml:space="preserve">Culicoides brevitarsis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Mee et al., 2015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KR02694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Wolbach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ws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 xml:space="preserve">Culicoides brevitarsis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Mee et al., 2015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KR02694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Wolbach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ws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 xml:space="preserve">Culicoides antennalis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Mee et al., 2015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F02006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Wolbach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ws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Drosophila simulan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Zhou et al., 1998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KR02694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Wolbach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ws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 xml:space="preserve">Culicoides bundyensis 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Mee et al., 2015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F02006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Wolbach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ws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Drosophila melanogaster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Zhou et al., 1998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F02006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Wolbach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ws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Drosophila melanogaster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Zhou et al., 1998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F02006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Wolbach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ws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Drosophila melanogaster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Zhou et al., 1998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F02006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Wolbach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ws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Drosophila melanogaster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Zhou et al., 1998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F02007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Wolbach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ws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Drosophila melanogaster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Zhou et al., 1998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F02007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Wolbach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ws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Glossina morsitan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Zhou et al., 1998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F02008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Wolbach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ws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Nasonia vitripenni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Zhou et al., 1998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F02007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Wolbach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ws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Glossina morsitans centrali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Zhou et al., 1998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F02007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Wolbach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ws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Drosophila simulan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Zhou et al., 1998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F02006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Wolbach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ws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Drosophila auraria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Zhou et al., 1998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F02007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Wolbach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ws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Muscidifurax uniraptor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Zhou et al., 1998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F02007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Wolbach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ws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Glossina austeni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Zhou et al., 1998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F02008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Wolbach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ws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Phlebotomus papatasi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Zhou et al., 1998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F02007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Wolbach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ws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adra cautella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Zhou et al., 1998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F02006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Wolbach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ws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Drosophila simulan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Zhou et al., 1998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F02007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Wolbachi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wsp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Drosophila sechellia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Zhou et al., 1998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Y32747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ardini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16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Plagiomerus diaspidi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Nakamura et al., 2009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lastRenderedPageBreak/>
              <w:t>AF31978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ardini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16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Encarsia pergandiella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Nakamura et al., 2009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Y33118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ardini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16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Encarsia hispida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Nakamura et al., 2009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Y32746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ardini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16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Aspediotus paranerii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Nakamura et al., 2009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B24113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ardini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16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Tetranychus urticae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Nakamura et al., 2009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F3502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ardini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16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Brevipalpus phoenici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Nakamura et al., 2009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B00151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ardini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16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Ixodes scapulari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Nakamura et al., 2009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Y75317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ardini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16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Metaseiulus occidentali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Nakamura et al., 2009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B24112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ardini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16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Eotetranychus suginamensi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Nakamura et al., 2009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B24113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ardini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16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Tetranychus pueraricola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Nakamura et al., 2009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B24113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ardini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16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Amphitetranychus quercivoru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Nakamura et al., 2009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B24113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ardini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16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Oligonychus ilici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Nakamura et al., 2009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B50677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ardini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16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Euides speciosa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Nakamura et al., 2009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B50677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ardini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16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Harmalia sirokata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Nakamura et al., 2009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B50677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ardini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16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Sogatella furcifera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Nakamura et al., 2009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B50677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ardini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16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ulicoides  lungchiensi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Nakamura et al., 2009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B50677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ardini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16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ulicoides arakawae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Nakamura et al., 2009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B50677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ardini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16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ulicoides ohmorii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Nakamura et al., 2009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B50678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ardini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16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Amoebophilus asiaticu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Nakamura et al., 2009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AB50677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ardini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16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ulicoides  peregrinu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Nakamura et al., 2009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HG53138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ardini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16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ulicoides pulicari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Lewis et al., 2014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HG38024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ardini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16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ulicoides punctatu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Lewis et al., 2014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KR02692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ardini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16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ulicoides williwilli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Mee et al., 2015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KR02692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ardini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16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ulicoides williwilli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Mee et al., 2015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KR0269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ardini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16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ulicoides victoriae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Mee et al., 2015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KR02692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ardini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16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ulicoides victoriae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Mee et al., 2015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KR0269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ardini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16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ulicoides parvimaculatu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Mee et al., 2015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KR0269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ardini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16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ulicoides narrabeenensi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Mee et al., 2015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KR02691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ardini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16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ulicoides parvimaculatu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Mee et al., 2015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KR0269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ardini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16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ulicoides multimaculatu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Mee et al., 2015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KR02691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ardini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16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ulicoides multimaculatu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Mee et al., 2015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KR02691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ardini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16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ulicoides marksi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Mee et al., 2015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KR0269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ardini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16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ulicoides imicola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Mee et al., 2015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KR0269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ardini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16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ulicoides imicola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Mee et al., 2015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KR0269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ardini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16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ulicoides henryi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Mee et al., 2015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KR0269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ardini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16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ulicoides henryi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Mee et al., 2015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KR02690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ardini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16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ulicoides brevitarsi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Mee et al., 2015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KR02690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ardini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16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ulicoides brevitarsi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Mee et al., 2015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KR02690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ardini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16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ulicoides bundyensis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Mee et al., 2015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KR0269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ardini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16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ulicoides bundyensi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Mee et al., 2015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JN16696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ardini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16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ulicoides oxystoma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Morag et al., 2012</w:t>
            </w:r>
          </w:p>
        </w:tc>
      </w:tr>
      <w:tr w:rsidR="002C2729" w:rsidRPr="000641C2" w:rsidTr="006B7B99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JN16696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ardiniu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16S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i/>
                <w:iCs/>
                <w:color w:val="000000"/>
                <w:lang w:eastAsia="ca-ES"/>
              </w:rPr>
              <w:t>Culicoides imicola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29" w:rsidRPr="000641C2" w:rsidRDefault="002C2729" w:rsidP="006B7B9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ca-ES"/>
              </w:rPr>
            </w:pPr>
            <w:r w:rsidRPr="000641C2">
              <w:rPr>
                <w:rFonts w:ascii="Calibri" w:eastAsia="Times New Roman" w:hAnsi="Calibri" w:cs="Times New Roman"/>
                <w:color w:val="000000"/>
                <w:lang w:eastAsia="ca-ES"/>
              </w:rPr>
              <w:t>Morag et al., 2012</w:t>
            </w:r>
          </w:p>
        </w:tc>
      </w:tr>
    </w:tbl>
    <w:p w:rsidR="00143CC3" w:rsidRPr="00143CC3" w:rsidRDefault="00143CC3" w:rsidP="00682216">
      <w:pPr>
        <w:spacing w:line="240" w:lineRule="auto"/>
        <w:rPr>
          <w:lang w:val="en-GB"/>
        </w:rPr>
      </w:pPr>
      <w:bookmarkStart w:id="0" w:name="_GoBack"/>
      <w:bookmarkEnd w:id="0"/>
    </w:p>
    <w:sectPr w:rsidR="00143CC3" w:rsidRPr="00143CC3" w:rsidSect="003742A1">
      <w:pgSz w:w="16838" w:h="11906" w:orient="landscape"/>
      <w:pgMar w:top="85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C34A7"/>
    <w:multiLevelType w:val="hybridMultilevel"/>
    <w:tmpl w:val="376A5AEE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C152BC"/>
    <w:multiLevelType w:val="hybridMultilevel"/>
    <w:tmpl w:val="732281EC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2D56C3"/>
    <w:multiLevelType w:val="hybridMultilevel"/>
    <w:tmpl w:val="427272B2"/>
    <w:lvl w:ilvl="0" w:tplc="193EA33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A01F82"/>
    <w:multiLevelType w:val="hybridMultilevel"/>
    <w:tmpl w:val="DF9CF22A"/>
    <w:lvl w:ilvl="0" w:tplc="040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D7B0C99"/>
    <w:multiLevelType w:val="multilevel"/>
    <w:tmpl w:val="DF763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2440E5E"/>
    <w:multiLevelType w:val="hybridMultilevel"/>
    <w:tmpl w:val="4ED22DA4"/>
    <w:lvl w:ilvl="0" w:tplc="4DC2890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6C017DA"/>
    <w:multiLevelType w:val="multilevel"/>
    <w:tmpl w:val="91DC3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30811FA"/>
    <w:multiLevelType w:val="hybridMultilevel"/>
    <w:tmpl w:val="9B4E712A"/>
    <w:lvl w:ilvl="0" w:tplc="0403000F">
      <w:start w:val="1"/>
      <w:numFmt w:val="decimal"/>
      <w:lvlText w:val="%1."/>
      <w:lvlJc w:val="left"/>
      <w:pPr>
        <w:ind w:left="1080" w:hanging="360"/>
      </w:pPr>
    </w:lvl>
    <w:lvl w:ilvl="1" w:tplc="04030019" w:tentative="1">
      <w:start w:val="1"/>
      <w:numFmt w:val="lowerLetter"/>
      <w:lvlText w:val="%2."/>
      <w:lvlJc w:val="left"/>
      <w:pPr>
        <w:ind w:left="1800" w:hanging="360"/>
      </w:pPr>
    </w:lvl>
    <w:lvl w:ilvl="2" w:tplc="0403001B" w:tentative="1">
      <w:start w:val="1"/>
      <w:numFmt w:val="lowerRoman"/>
      <w:lvlText w:val="%3."/>
      <w:lvlJc w:val="right"/>
      <w:pPr>
        <w:ind w:left="2520" w:hanging="180"/>
      </w:pPr>
    </w:lvl>
    <w:lvl w:ilvl="3" w:tplc="0403000F" w:tentative="1">
      <w:start w:val="1"/>
      <w:numFmt w:val="decimal"/>
      <w:lvlText w:val="%4."/>
      <w:lvlJc w:val="left"/>
      <w:pPr>
        <w:ind w:left="3240" w:hanging="360"/>
      </w:pPr>
    </w:lvl>
    <w:lvl w:ilvl="4" w:tplc="04030019" w:tentative="1">
      <w:start w:val="1"/>
      <w:numFmt w:val="lowerLetter"/>
      <w:lvlText w:val="%5."/>
      <w:lvlJc w:val="left"/>
      <w:pPr>
        <w:ind w:left="3960" w:hanging="360"/>
      </w:pPr>
    </w:lvl>
    <w:lvl w:ilvl="5" w:tplc="0403001B" w:tentative="1">
      <w:start w:val="1"/>
      <w:numFmt w:val="lowerRoman"/>
      <w:lvlText w:val="%6."/>
      <w:lvlJc w:val="right"/>
      <w:pPr>
        <w:ind w:left="4680" w:hanging="180"/>
      </w:pPr>
    </w:lvl>
    <w:lvl w:ilvl="6" w:tplc="0403000F" w:tentative="1">
      <w:start w:val="1"/>
      <w:numFmt w:val="decimal"/>
      <w:lvlText w:val="%7."/>
      <w:lvlJc w:val="left"/>
      <w:pPr>
        <w:ind w:left="5400" w:hanging="360"/>
      </w:pPr>
    </w:lvl>
    <w:lvl w:ilvl="7" w:tplc="04030019" w:tentative="1">
      <w:start w:val="1"/>
      <w:numFmt w:val="lowerLetter"/>
      <w:lvlText w:val="%8."/>
      <w:lvlJc w:val="left"/>
      <w:pPr>
        <w:ind w:left="6120" w:hanging="360"/>
      </w:pPr>
    </w:lvl>
    <w:lvl w:ilvl="8" w:tplc="040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57E22EB7"/>
    <w:multiLevelType w:val="hybridMultilevel"/>
    <w:tmpl w:val="D1CAC038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1E35F8F"/>
    <w:multiLevelType w:val="multilevel"/>
    <w:tmpl w:val="9ACE3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3"/>
  </w:num>
  <w:num w:numId="5">
    <w:abstractNumId w:val="7"/>
  </w:num>
  <w:num w:numId="6">
    <w:abstractNumId w:val="8"/>
  </w:num>
  <w:num w:numId="7">
    <w:abstractNumId w:val="1"/>
  </w:num>
  <w:num w:numId="8">
    <w:abstractNumId w:val="6"/>
  </w:num>
  <w:num w:numId="9">
    <w:abstractNumId w:val="4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2729"/>
    <w:rsid w:val="0000065D"/>
    <w:rsid w:val="00001C2A"/>
    <w:rsid w:val="00001EFA"/>
    <w:rsid w:val="0000219B"/>
    <w:rsid w:val="00002365"/>
    <w:rsid w:val="00002CA2"/>
    <w:rsid w:val="00003065"/>
    <w:rsid w:val="000036EF"/>
    <w:rsid w:val="00003A8E"/>
    <w:rsid w:val="00003BC3"/>
    <w:rsid w:val="000040D0"/>
    <w:rsid w:val="0000422F"/>
    <w:rsid w:val="00004328"/>
    <w:rsid w:val="000045FF"/>
    <w:rsid w:val="00004930"/>
    <w:rsid w:val="00004F0B"/>
    <w:rsid w:val="00005DC5"/>
    <w:rsid w:val="0000689B"/>
    <w:rsid w:val="00006981"/>
    <w:rsid w:val="00007162"/>
    <w:rsid w:val="00007821"/>
    <w:rsid w:val="00007BDA"/>
    <w:rsid w:val="00007F6C"/>
    <w:rsid w:val="00010597"/>
    <w:rsid w:val="0001139C"/>
    <w:rsid w:val="000115CE"/>
    <w:rsid w:val="00011FAD"/>
    <w:rsid w:val="000120E9"/>
    <w:rsid w:val="00012B99"/>
    <w:rsid w:val="00013240"/>
    <w:rsid w:val="00013F22"/>
    <w:rsid w:val="00014329"/>
    <w:rsid w:val="00014431"/>
    <w:rsid w:val="000153AE"/>
    <w:rsid w:val="0002090C"/>
    <w:rsid w:val="00020D01"/>
    <w:rsid w:val="00021171"/>
    <w:rsid w:val="00021203"/>
    <w:rsid w:val="000215DE"/>
    <w:rsid w:val="00021D45"/>
    <w:rsid w:val="00021F3C"/>
    <w:rsid w:val="00022488"/>
    <w:rsid w:val="00022C61"/>
    <w:rsid w:val="00022D0B"/>
    <w:rsid w:val="000231CD"/>
    <w:rsid w:val="00023C97"/>
    <w:rsid w:val="00023CFC"/>
    <w:rsid w:val="000241D9"/>
    <w:rsid w:val="0002473E"/>
    <w:rsid w:val="00024EED"/>
    <w:rsid w:val="00026618"/>
    <w:rsid w:val="00026A9B"/>
    <w:rsid w:val="000272BC"/>
    <w:rsid w:val="00030EF5"/>
    <w:rsid w:val="00031E23"/>
    <w:rsid w:val="00031F3A"/>
    <w:rsid w:val="00032869"/>
    <w:rsid w:val="00032C90"/>
    <w:rsid w:val="00032E16"/>
    <w:rsid w:val="00033E59"/>
    <w:rsid w:val="000340C9"/>
    <w:rsid w:val="00034254"/>
    <w:rsid w:val="00034E98"/>
    <w:rsid w:val="0003575D"/>
    <w:rsid w:val="00035D04"/>
    <w:rsid w:val="00036154"/>
    <w:rsid w:val="00036D8E"/>
    <w:rsid w:val="00037586"/>
    <w:rsid w:val="0004115E"/>
    <w:rsid w:val="000413B9"/>
    <w:rsid w:val="00042795"/>
    <w:rsid w:val="00042ED5"/>
    <w:rsid w:val="00042FBF"/>
    <w:rsid w:val="000434F0"/>
    <w:rsid w:val="00043D70"/>
    <w:rsid w:val="00043FE5"/>
    <w:rsid w:val="00044414"/>
    <w:rsid w:val="00044CCD"/>
    <w:rsid w:val="00044E09"/>
    <w:rsid w:val="00045E3B"/>
    <w:rsid w:val="00046133"/>
    <w:rsid w:val="00046CBD"/>
    <w:rsid w:val="00047899"/>
    <w:rsid w:val="00047DFB"/>
    <w:rsid w:val="000504B0"/>
    <w:rsid w:val="00050542"/>
    <w:rsid w:val="00050A5D"/>
    <w:rsid w:val="00050B96"/>
    <w:rsid w:val="00050DBC"/>
    <w:rsid w:val="00051207"/>
    <w:rsid w:val="000515A4"/>
    <w:rsid w:val="000523EC"/>
    <w:rsid w:val="000525E6"/>
    <w:rsid w:val="00052701"/>
    <w:rsid w:val="00052C2A"/>
    <w:rsid w:val="000547BE"/>
    <w:rsid w:val="00054B22"/>
    <w:rsid w:val="00054BD3"/>
    <w:rsid w:val="000552B5"/>
    <w:rsid w:val="00055C53"/>
    <w:rsid w:val="0005605F"/>
    <w:rsid w:val="00056184"/>
    <w:rsid w:val="00056D75"/>
    <w:rsid w:val="00057AE3"/>
    <w:rsid w:val="00060112"/>
    <w:rsid w:val="0006017B"/>
    <w:rsid w:val="000608A5"/>
    <w:rsid w:val="0006163F"/>
    <w:rsid w:val="000618E6"/>
    <w:rsid w:val="00061B3C"/>
    <w:rsid w:val="00061C66"/>
    <w:rsid w:val="00061C81"/>
    <w:rsid w:val="00061F79"/>
    <w:rsid w:val="000633AD"/>
    <w:rsid w:val="000634A7"/>
    <w:rsid w:val="00063E8A"/>
    <w:rsid w:val="000648EC"/>
    <w:rsid w:val="00064A03"/>
    <w:rsid w:val="00064C67"/>
    <w:rsid w:val="00065574"/>
    <w:rsid w:val="00065AFC"/>
    <w:rsid w:val="00066278"/>
    <w:rsid w:val="000677EC"/>
    <w:rsid w:val="00070608"/>
    <w:rsid w:val="000719FE"/>
    <w:rsid w:val="00071A20"/>
    <w:rsid w:val="00072838"/>
    <w:rsid w:val="00072B7A"/>
    <w:rsid w:val="00072F42"/>
    <w:rsid w:val="0007304F"/>
    <w:rsid w:val="00073914"/>
    <w:rsid w:val="00073C5E"/>
    <w:rsid w:val="00073F95"/>
    <w:rsid w:val="00074C46"/>
    <w:rsid w:val="00075200"/>
    <w:rsid w:val="000758DF"/>
    <w:rsid w:val="00075E58"/>
    <w:rsid w:val="00075FC0"/>
    <w:rsid w:val="0007697C"/>
    <w:rsid w:val="00076D8A"/>
    <w:rsid w:val="0007738E"/>
    <w:rsid w:val="00077A64"/>
    <w:rsid w:val="00080F15"/>
    <w:rsid w:val="00081230"/>
    <w:rsid w:val="000813CE"/>
    <w:rsid w:val="00081467"/>
    <w:rsid w:val="00082618"/>
    <w:rsid w:val="000827B0"/>
    <w:rsid w:val="0008305F"/>
    <w:rsid w:val="000832EE"/>
    <w:rsid w:val="00084189"/>
    <w:rsid w:val="0008432C"/>
    <w:rsid w:val="00084F35"/>
    <w:rsid w:val="00085505"/>
    <w:rsid w:val="00086D95"/>
    <w:rsid w:val="00086EDB"/>
    <w:rsid w:val="00087B7B"/>
    <w:rsid w:val="00087C1A"/>
    <w:rsid w:val="00087F57"/>
    <w:rsid w:val="00091561"/>
    <w:rsid w:val="00091B0E"/>
    <w:rsid w:val="000926AD"/>
    <w:rsid w:val="00092787"/>
    <w:rsid w:val="000935FC"/>
    <w:rsid w:val="00093EAA"/>
    <w:rsid w:val="000941D5"/>
    <w:rsid w:val="000944CB"/>
    <w:rsid w:val="000963E1"/>
    <w:rsid w:val="00096AB2"/>
    <w:rsid w:val="0009735A"/>
    <w:rsid w:val="0009779E"/>
    <w:rsid w:val="00097D18"/>
    <w:rsid w:val="000A0334"/>
    <w:rsid w:val="000A16B8"/>
    <w:rsid w:val="000A2605"/>
    <w:rsid w:val="000A3573"/>
    <w:rsid w:val="000A3E07"/>
    <w:rsid w:val="000A58EC"/>
    <w:rsid w:val="000A5CE8"/>
    <w:rsid w:val="000A6575"/>
    <w:rsid w:val="000A6AE3"/>
    <w:rsid w:val="000A7580"/>
    <w:rsid w:val="000A7CD9"/>
    <w:rsid w:val="000B03A2"/>
    <w:rsid w:val="000B0F89"/>
    <w:rsid w:val="000B1762"/>
    <w:rsid w:val="000B2D39"/>
    <w:rsid w:val="000B2ED0"/>
    <w:rsid w:val="000B4083"/>
    <w:rsid w:val="000B55F4"/>
    <w:rsid w:val="000B5C6F"/>
    <w:rsid w:val="000B6862"/>
    <w:rsid w:val="000B6C82"/>
    <w:rsid w:val="000B77A1"/>
    <w:rsid w:val="000B7F4F"/>
    <w:rsid w:val="000C0D48"/>
    <w:rsid w:val="000C1B7A"/>
    <w:rsid w:val="000C23AD"/>
    <w:rsid w:val="000C2DCB"/>
    <w:rsid w:val="000C2F14"/>
    <w:rsid w:val="000C3056"/>
    <w:rsid w:val="000C3DD7"/>
    <w:rsid w:val="000C42AE"/>
    <w:rsid w:val="000C43AD"/>
    <w:rsid w:val="000C5455"/>
    <w:rsid w:val="000D03C9"/>
    <w:rsid w:val="000D08BA"/>
    <w:rsid w:val="000D1349"/>
    <w:rsid w:val="000D1721"/>
    <w:rsid w:val="000D186B"/>
    <w:rsid w:val="000D2570"/>
    <w:rsid w:val="000D2710"/>
    <w:rsid w:val="000D2914"/>
    <w:rsid w:val="000D2D09"/>
    <w:rsid w:val="000D3389"/>
    <w:rsid w:val="000D3603"/>
    <w:rsid w:val="000D3AED"/>
    <w:rsid w:val="000D43ED"/>
    <w:rsid w:val="000D449E"/>
    <w:rsid w:val="000D4669"/>
    <w:rsid w:val="000D535C"/>
    <w:rsid w:val="000D5506"/>
    <w:rsid w:val="000D5BD3"/>
    <w:rsid w:val="000D5E39"/>
    <w:rsid w:val="000D5ED1"/>
    <w:rsid w:val="000D61DB"/>
    <w:rsid w:val="000D6ECE"/>
    <w:rsid w:val="000D6EF2"/>
    <w:rsid w:val="000E12E4"/>
    <w:rsid w:val="000E15B3"/>
    <w:rsid w:val="000E27F1"/>
    <w:rsid w:val="000E34CE"/>
    <w:rsid w:val="000E3BBC"/>
    <w:rsid w:val="000E3E19"/>
    <w:rsid w:val="000E4395"/>
    <w:rsid w:val="000E494D"/>
    <w:rsid w:val="000E4C99"/>
    <w:rsid w:val="000E4DE9"/>
    <w:rsid w:val="000E4E46"/>
    <w:rsid w:val="000E540A"/>
    <w:rsid w:val="000E5631"/>
    <w:rsid w:val="000E5B17"/>
    <w:rsid w:val="000E5FEB"/>
    <w:rsid w:val="000E6181"/>
    <w:rsid w:val="000E66A6"/>
    <w:rsid w:val="000E67B3"/>
    <w:rsid w:val="000E69AA"/>
    <w:rsid w:val="000E6B3E"/>
    <w:rsid w:val="000E6CE0"/>
    <w:rsid w:val="000E732D"/>
    <w:rsid w:val="000E74ED"/>
    <w:rsid w:val="000E75BF"/>
    <w:rsid w:val="000F02FD"/>
    <w:rsid w:val="000F1192"/>
    <w:rsid w:val="000F146B"/>
    <w:rsid w:val="000F19DF"/>
    <w:rsid w:val="000F207A"/>
    <w:rsid w:val="000F23A8"/>
    <w:rsid w:val="000F3782"/>
    <w:rsid w:val="000F4278"/>
    <w:rsid w:val="000F4813"/>
    <w:rsid w:val="000F4A20"/>
    <w:rsid w:val="000F4F6D"/>
    <w:rsid w:val="000F60EF"/>
    <w:rsid w:val="000F61FE"/>
    <w:rsid w:val="000F640F"/>
    <w:rsid w:val="000F6438"/>
    <w:rsid w:val="000F6504"/>
    <w:rsid w:val="000F7C25"/>
    <w:rsid w:val="000F7DA4"/>
    <w:rsid w:val="001007EC"/>
    <w:rsid w:val="00100E81"/>
    <w:rsid w:val="001017FC"/>
    <w:rsid w:val="00101F53"/>
    <w:rsid w:val="00104CF0"/>
    <w:rsid w:val="00105B9D"/>
    <w:rsid w:val="00105DD9"/>
    <w:rsid w:val="0010663B"/>
    <w:rsid w:val="001066A0"/>
    <w:rsid w:val="00106985"/>
    <w:rsid w:val="00106CBF"/>
    <w:rsid w:val="0010709E"/>
    <w:rsid w:val="00107865"/>
    <w:rsid w:val="00107D27"/>
    <w:rsid w:val="00110B97"/>
    <w:rsid w:val="0011207C"/>
    <w:rsid w:val="00112783"/>
    <w:rsid w:val="00112963"/>
    <w:rsid w:val="00113899"/>
    <w:rsid w:val="0011453D"/>
    <w:rsid w:val="001146D0"/>
    <w:rsid w:val="00114A8A"/>
    <w:rsid w:val="00114B5B"/>
    <w:rsid w:val="00116688"/>
    <w:rsid w:val="00116798"/>
    <w:rsid w:val="00116934"/>
    <w:rsid w:val="001171E8"/>
    <w:rsid w:val="00120307"/>
    <w:rsid w:val="00121264"/>
    <w:rsid w:val="001215A1"/>
    <w:rsid w:val="00121FC1"/>
    <w:rsid w:val="001220BA"/>
    <w:rsid w:val="00122A28"/>
    <w:rsid w:val="00122BD4"/>
    <w:rsid w:val="00123312"/>
    <w:rsid w:val="00123342"/>
    <w:rsid w:val="00123F89"/>
    <w:rsid w:val="00125E6E"/>
    <w:rsid w:val="001261C5"/>
    <w:rsid w:val="001270E2"/>
    <w:rsid w:val="0013035E"/>
    <w:rsid w:val="00130BD2"/>
    <w:rsid w:val="001313DB"/>
    <w:rsid w:val="0013154C"/>
    <w:rsid w:val="001319ED"/>
    <w:rsid w:val="001319FA"/>
    <w:rsid w:val="001332BC"/>
    <w:rsid w:val="00133563"/>
    <w:rsid w:val="00133F86"/>
    <w:rsid w:val="00134A93"/>
    <w:rsid w:val="00134C63"/>
    <w:rsid w:val="0013566A"/>
    <w:rsid w:val="00135C9D"/>
    <w:rsid w:val="00136082"/>
    <w:rsid w:val="00136A56"/>
    <w:rsid w:val="00136B30"/>
    <w:rsid w:val="00136DC5"/>
    <w:rsid w:val="001373DB"/>
    <w:rsid w:val="001409E4"/>
    <w:rsid w:val="00140E61"/>
    <w:rsid w:val="001411F0"/>
    <w:rsid w:val="00141327"/>
    <w:rsid w:val="00141E47"/>
    <w:rsid w:val="00142501"/>
    <w:rsid w:val="0014270A"/>
    <w:rsid w:val="001430FD"/>
    <w:rsid w:val="00143386"/>
    <w:rsid w:val="00143CC3"/>
    <w:rsid w:val="001445EF"/>
    <w:rsid w:val="00144B3A"/>
    <w:rsid w:val="00145500"/>
    <w:rsid w:val="00146920"/>
    <w:rsid w:val="0014704A"/>
    <w:rsid w:val="00147626"/>
    <w:rsid w:val="00147E7D"/>
    <w:rsid w:val="00150163"/>
    <w:rsid w:val="001515F4"/>
    <w:rsid w:val="0015301C"/>
    <w:rsid w:val="00153558"/>
    <w:rsid w:val="00153809"/>
    <w:rsid w:val="001538E2"/>
    <w:rsid w:val="00153DA0"/>
    <w:rsid w:val="00155BED"/>
    <w:rsid w:val="0015760A"/>
    <w:rsid w:val="00157F7B"/>
    <w:rsid w:val="001600D7"/>
    <w:rsid w:val="00160910"/>
    <w:rsid w:val="00160C56"/>
    <w:rsid w:val="00161A8D"/>
    <w:rsid w:val="00161F28"/>
    <w:rsid w:val="001620A3"/>
    <w:rsid w:val="00162F27"/>
    <w:rsid w:val="00163BD5"/>
    <w:rsid w:val="0016449B"/>
    <w:rsid w:val="0016463F"/>
    <w:rsid w:val="001646C2"/>
    <w:rsid w:val="00165A4B"/>
    <w:rsid w:val="00166031"/>
    <w:rsid w:val="001662EB"/>
    <w:rsid w:val="00166529"/>
    <w:rsid w:val="001671C4"/>
    <w:rsid w:val="00167377"/>
    <w:rsid w:val="001673B0"/>
    <w:rsid w:val="00167AE8"/>
    <w:rsid w:val="001704E6"/>
    <w:rsid w:val="00170599"/>
    <w:rsid w:val="00171E63"/>
    <w:rsid w:val="0017388C"/>
    <w:rsid w:val="00173DCB"/>
    <w:rsid w:val="001743CF"/>
    <w:rsid w:val="00174544"/>
    <w:rsid w:val="0017550D"/>
    <w:rsid w:val="001756DE"/>
    <w:rsid w:val="00175CA1"/>
    <w:rsid w:val="00176BA6"/>
    <w:rsid w:val="00177CE5"/>
    <w:rsid w:val="001801B3"/>
    <w:rsid w:val="00180416"/>
    <w:rsid w:val="001805C8"/>
    <w:rsid w:val="00180722"/>
    <w:rsid w:val="0018082B"/>
    <w:rsid w:val="001814F9"/>
    <w:rsid w:val="00181815"/>
    <w:rsid w:val="00182076"/>
    <w:rsid w:val="00183042"/>
    <w:rsid w:val="001838A7"/>
    <w:rsid w:val="001844DC"/>
    <w:rsid w:val="001846D0"/>
    <w:rsid w:val="00184C0C"/>
    <w:rsid w:val="00184CA8"/>
    <w:rsid w:val="00185964"/>
    <w:rsid w:val="00185DBC"/>
    <w:rsid w:val="0018615D"/>
    <w:rsid w:val="00187DDF"/>
    <w:rsid w:val="0019041D"/>
    <w:rsid w:val="0019065D"/>
    <w:rsid w:val="001907AB"/>
    <w:rsid w:val="00190B01"/>
    <w:rsid w:val="00190C39"/>
    <w:rsid w:val="0019232E"/>
    <w:rsid w:val="00192B1E"/>
    <w:rsid w:val="00193699"/>
    <w:rsid w:val="00193C5E"/>
    <w:rsid w:val="00194121"/>
    <w:rsid w:val="001941FD"/>
    <w:rsid w:val="0019530A"/>
    <w:rsid w:val="00195620"/>
    <w:rsid w:val="001958E4"/>
    <w:rsid w:val="00195B22"/>
    <w:rsid w:val="00195C4F"/>
    <w:rsid w:val="0019610C"/>
    <w:rsid w:val="00196300"/>
    <w:rsid w:val="00196A07"/>
    <w:rsid w:val="0019722C"/>
    <w:rsid w:val="00197C11"/>
    <w:rsid w:val="00197C28"/>
    <w:rsid w:val="001A006E"/>
    <w:rsid w:val="001A025A"/>
    <w:rsid w:val="001A0E9A"/>
    <w:rsid w:val="001A104C"/>
    <w:rsid w:val="001A12FC"/>
    <w:rsid w:val="001A1826"/>
    <w:rsid w:val="001A19ED"/>
    <w:rsid w:val="001A1A1F"/>
    <w:rsid w:val="001A2960"/>
    <w:rsid w:val="001A33EA"/>
    <w:rsid w:val="001A3872"/>
    <w:rsid w:val="001A3DA9"/>
    <w:rsid w:val="001A3DDC"/>
    <w:rsid w:val="001A40DF"/>
    <w:rsid w:val="001A4816"/>
    <w:rsid w:val="001A5E15"/>
    <w:rsid w:val="001A625F"/>
    <w:rsid w:val="001A6271"/>
    <w:rsid w:val="001A7543"/>
    <w:rsid w:val="001A7881"/>
    <w:rsid w:val="001A7A60"/>
    <w:rsid w:val="001B04BF"/>
    <w:rsid w:val="001B04C8"/>
    <w:rsid w:val="001B0DA6"/>
    <w:rsid w:val="001B1035"/>
    <w:rsid w:val="001B266E"/>
    <w:rsid w:val="001B26AA"/>
    <w:rsid w:val="001B3390"/>
    <w:rsid w:val="001B3737"/>
    <w:rsid w:val="001B47AC"/>
    <w:rsid w:val="001B50C6"/>
    <w:rsid w:val="001B569D"/>
    <w:rsid w:val="001B5D58"/>
    <w:rsid w:val="001B6033"/>
    <w:rsid w:val="001B6A6D"/>
    <w:rsid w:val="001C012C"/>
    <w:rsid w:val="001C0165"/>
    <w:rsid w:val="001C1A2D"/>
    <w:rsid w:val="001C2150"/>
    <w:rsid w:val="001C3241"/>
    <w:rsid w:val="001C36A8"/>
    <w:rsid w:val="001C41CE"/>
    <w:rsid w:val="001C44D5"/>
    <w:rsid w:val="001C5002"/>
    <w:rsid w:val="001C5517"/>
    <w:rsid w:val="001C5519"/>
    <w:rsid w:val="001C563D"/>
    <w:rsid w:val="001C621A"/>
    <w:rsid w:val="001C6614"/>
    <w:rsid w:val="001C6FD2"/>
    <w:rsid w:val="001C7E00"/>
    <w:rsid w:val="001D0037"/>
    <w:rsid w:val="001D0156"/>
    <w:rsid w:val="001D0499"/>
    <w:rsid w:val="001D1610"/>
    <w:rsid w:val="001D3115"/>
    <w:rsid w:val="001D37B4"/>
    <w:rsid w:val="001D47E5"/>
    <w:rsid w:val="001D519E"/>
    <w:rsid w:val="001D5824"/>
    <w:rsid w:val="001D6E48"/>
    <w:rsid w:val="001D7512"/>
    <w:rsid w:val="001D7575"/>
    <w:rsid w:val="001D7C14"/>
    <w:rsid w:val="001E023D"/>
    <w:rsid w:val="001E0561"/>
    <w:rsid w:val="001E0E7F"/>
    <w:rsid w:val="001E0E93"/>
    <w:rsid w:val="001E1096"/>
    <w:rsid w:val="001E11AD"/>
    <w:rsid w:val="001E139C"/>
    <w:rsid w:val="001E1B04"/>
    <w:rsid w:val="001E1EFF"/>
    <w:rsid w:val="001E20E4"/>
    <w:rsid w:val="001E21BB"/>
    <w:rsid w:val="001E28F3"/>
    <w:rsid w:val="001E3DCB"/>
    <w:rsid w:val="001E3E5E"/>
    <w:rsid w:val="001E473D"/>
    <w:rsid w:val="001E4B02"/>
    <w:rsid w:val="001E57A9"/>
    <w:rsid w:val="001E5B12"/>
    <w:rsid w:val="001F0B11"/>
    <w:rsid w:val="001F105F"/>
    <w:rsid w:val="001F1379"/>
    <w:rsid w:val="001F13B7"/>
    <w:rsid w:val="001F1E1D"/>
    <w:rsid w:val="001F2B4A"/>
    <w:rsid w:val="001F348A"/>
    <w:rsid w:val="001F3729"/>
    <w:rsid w:val="001F3EEA"/>
    <w:rsid w:val="001F426C"/>
    <w:rsid w:val="001F6277"/>
    <w:rsid w:val="001F752B"/>
    <w:rsid w:val="001F76D8"/>
    <w:rsid w:val="001F79F9"/>
    <w:rsid w:val="00200534"/>
    <w:rsid w:val="00200DC6"/>
    <w:rsid w:val="00201C33"/>
    <w:rsid w:val="002022B4"/>
    <w:rsid w:val="0020432E"/>
    <w:rsid w:val="00204ADD"/>
    <w:rsid w:val="002052F1"/>
    <w:rsid w:val="002052FC"/>
    <w:rsid w:val="00205351"/>
    <w:rsid w:val="00205750"/>
    <w:rsid w:val="00205B2B"/>
    <w:rsid w:val="00205BD1"/>
    <w:rsid w:val="0020663A"/>
    <w:rsid w:val="0020675E"/>
    <w:rsid w:val="0021034B"/>
    <w:rsid w:val="002105C8"/>
    <w:rsid w:val="002108C1"/>
    <w:rsid w:val="002111AA"/>
    <w:rsid w:val="0021129C"/>
    <w:rsid w:val="00211912"/>
    <w:rsid w:val="00212AC5"/>
    <w:rsid w:val="00213655"/>
    <w:rsid w:val="00214D08"/>
    <w:rsid w:val="00215A76"/>
    <w:rsid w:val="0021608E"/>
    <w:rsid w:val="002167CA"/>
    <w:rsid w:val="00216E32"/>
    <w:rsid w:val="002177E2"/>
    <w:rsid w:val="00217E6C"/>
    <w:rsid w:val="00217ED2"/>
    <w:rsid w:val="0022016E"/>
    <w:rsid w:val="00220279"/>
    <w:rsid w:val="002204B1"/>
    <w:rsid w:val="00220930"/>
    <w:rsid w:val="00220996"/>
    <w:rsid w:val="00220D7E"/>
    <w:rsid w:val="00220E89"/>
    <w:rsid w:val="002214A0"/>
    <w:rsid w:val="00221A4E"/>
    <w:rsid w:val="00221F42"/>
    <w:rsid w:val="00222562"/>
    <w:rsid w:val="00222A97"/>
    <w:rsid w:val="00222D01"/>
    <w:rsid w:val="0022304B"/>
    <w:rsid w:val="0022358A"/>
    <w:rsid w:val="00223866"/>
    <w:rsid w:val="002238F0"/>
    <w:rsid w:val="00223CC0"/>
    <w:rsid w:val="0022407B"/>
    <w:rsid w:val="00224358"/>
    <w:rsid w:val="00224D4A"/>
    <w:rsid w:val="00225BCE"/>
    <w:rsid w:val="00226188"/>
    <w:rsid w:val="00226B7B"/>
    <w:rsid w:val="00226BE4"/>
    <w:rsid w:val="00227B10"/>
    <w:rsid w:val="002302EC"/>
    <w:rsid w:val="002311E3"/>
    <w:rsid w:val="002315AF"/>
    <w:rsid w:val="00231BF5"/>
    <w:rsid w:val="00231CB8"/>
    <w:rsid w:val="002322DD"/>
    <w:rsid w:val="00232A52"/>
    <w:rsid w:val="002335C2"/>
    <w:rsid w:val="00235320"/>
    <w:rsid w:val="00235FE0"/>
    <w:rsid w:val="00236108"/>
    <w:rsid w:val="00236583"/>
    <w:rsid w:val="00236687"/>
    <w:rsid w:val="00236B16"/>
    <w:rsid w:val="00236C5A"/>
    <w:rsid w:val="00240EC2"/>
    <w:rsid w:val="0024110F"/>
    <w:rsid w:val="00242B34"/>
    <w:rsid w:val="00242E21"/>
    <w:rsid w:val="00243E18"/>
    <w:rsid w:val="002445D8"/>
    <w:rsid w:val="0024462D"/>
    <w:rsid w:val="00244B18"/>
    <w:rsid w:val="00244F73"/>
    <w:rsid w:val="00245A1A"/>
    <w:rsid w:val="00245C0F"/>
    <w:rsid w:val="002469CD"/>
    <w:rsid w:val="0024710E"/>
    <w:rsid w:val="0025055F"/>
    <w:rsid w:val="002509CA"/>
    <w:rsid w:val="00250D77"/>
    <w:rsid w:val="00251058"/>
    <w:rsid w:val="00251C83"/>
    <w:rsid w:val="00251D20"/>
    <w:rsid w:val="002523E0"/>
    <w:rsid w:val="00252889"/>
    <w:rsid w:val="0025303F"/>
    <w:rsid w:val="002532B2"/>
    <w:rsid w:val="00253A41"/>
    <w:rsid w:val="00253A84"/>
    <w:rsid w:val="00253AB4"/>
    <w:rsid w:val="002540F0"/>
    <w:rsid w:val="0025476C"/>
    <w:rsid w:val="00254A5E"/>
    <w:rsid w:val="00254C42"/>
    <w:rsid w:val="00255DC3"/>
    <w:rsid w:val="00255E42"/>
    <w:rsid w:val="0025654C"/>
    <w:rsid w:val="00256E65"/>
    <w:rsid w:val="00257591"/>
    <w:rsid w:val="002575BE"/>
    <w:rsid w:val="002576BC"/>
    <w:rsid w:val="00257AEE"/>
    <w:rsid w:val="002625B5"/>
    <w:rsid w:val="00263962"/>
    <w:rsid w:val="002642A7"/>
    <w:rsid w:val="00264689"/>
    <w:rsid w:val="00264A30"/>
    <w:rsid w:val="00264B09"/>
    <w:rsid w:val="00264D39"/>
    <w:rsid w:val="00265339"/>
    <w:rsid w:val="00265903"/>
    <w:rsid w:val="00265E2A"/>
    <w:rsid w:val="002660DB"/>
    <w:rsid w:val="002674C5"/>
    <w:rsid w:val="00267FDF"/>
    <w:rsid w:val="00270A02"/>
    <w:rsid w:val="00270DAC"/>
    <w:rsid w:val="0027152A"/>
    <w:rsid w:val="002723D7"/>
    <w:rsid w:val="0027253A"/>
    <w:rsid w:val="00272B6D"/>
    <w:rsid w:val="00272C39"/>
    <w:rsid w:val="002731B5"/>
    <w:rsid w:val="00273934"/>
    <w:rsid w:val="00273B0A"/>
    <w:rsid w:val="00274162"/>
    <w:rsid w:val="00274240"/>
    <w:rsid w:val="002754E8"/>
    <w:rsid w:val="0027566F"/>
    <w:rsid w:val="0027591A"/>
    <w:rsid w:val="00275C46"/>
    <w:rsid w:val="00275D06"/>
    <w:rsid w:val="00275FFC"/>
    <w:rsid w:val="0027605D"/>
    <w:rsid w:val="0027650D"/>
    <w:rsid w:val="00280611"/>
    <w:rsid w:val="00280894"/>
    <w:rsid w:val="00280C62"/>
    <w:rsid w:val="0028209D"/>
    <w:rsid w:val="00282687"/>
    <w:rsid w:val="00282F72"/>
    <w:rsid w:val="0028373A"/>
    <w:rsid w:val="002858C4"/>
    <w:rsid w:val="00286F7C"/>
    <w:rsid w:val="002877C1"/>
    <w:rsid w:val="0029021C"/>
    <w:rsid w:val="00290E06"/>
    <w:rsid w:val="002910CB"/>
    <w:rsid w:val="00291267"/>
    <w:rsid w:val="00291A79"/>
    <w:rsid w:val="0029219B"/>
    <w:rsid w:val="00292A5D"/>
    <w:rsid w:val="002934B7"/>
    <w:rsid w:val="00293CA1"/>
    <w:rsid w:val="002A047B"/>
    <w:rsid w:val="002A0B92"/>
    <w:rsid w:val="002A0DE6"/>
    <w:rsid w:val="002A0E57"/>
    <w:rsid w:val="002A165F"/>
    <w:rsid w:val="002A2455"/>
    <w:rsid w:val="002A250A"/>
    <w:rsid w:val="002A2AFB"/>
    <w:rsid w:val="002A2BC6"/>
    <w:rsid w:val="002A3A6A"/>
    <w:rsid w:val="002A3D01"/>
    <w:rsid w:val="002A496E"/>
    <w:rsid w:val="002A4C64"/>
    <w:rsid w:val="002A4EF3"/>
    <w:rsid w:val="002A530F"/>
    <w:rsid w:val="002A5338"/>
    <w:rsid w:val="002A5EE2"/>
    <w:rsid w:val="002A67E0"/>
    <w:rsid w:val="002A6EDA"/>
    <w:rsid w:val="002A6FD2"/>
    <w:rsid w:val="002A7298"/>
    <w:rsid w:val="002A78BD"/>
    <w:rsid w:val="002A798E"/>
    <w:rsid w:val="002B0275"/>
    <w:rsid w:val="002B02EB"/>
    <w:rsid w:val="002B05D0"/>
    <w:rsid w:val="002B063E"/>
    <w:rsid w:val="002B0829"/>
    <w:rsid w:val="002B147C"/>
    <w:rsid w:val="002B150C"/>
    <w:rsid w:val="002B17A8"/>
    <w:rsid w:val="002B1BC0"/>
    <w:rsid w:val="002B1FEB"/>
    <w:rsid w:val="002B1FFD"/>
    <w:rsid w:val="002B2BD2"/>
    <w:rsid w:val="002B2DBB"/>
    <w:rsid w:val="002B345F"/>
    <w:rsid w:val="002B371D"/>
    <w:rsid w:val="002B4078"/>
    <w:rsid w:val="002B4B14"/>
    <w:rsid w:val="002B523A"/>
    <w:rsid w:val="002B53CE"/>
    <w:rsid w:val="002B5831"/>
    <w:rsid w:val="002B61D5"/>
    <w:rsid w:val="002B7333"/>
    <w:rsid w:val="002C028F"/>
    <w:rsid w:val="002C069E"/>
    <w:rsid w:val="002C07D6"/>
    <w:rsid w:val="002C0983"/>
    <w:rsid w:val="002C11C2"/>
    <w:rsid w:val="002C1F8F"/>
    <w:rsid w:val="002C2595"/>
    <w:rsid w:val="002C2729"/>
    <w:rsid w:val="002C31FD"/>
    <w:rsid w:val="002C32DD"/>
    <w:rsid w:val="002C3A86"/>
    <w:rsid w:val="002C4054"/>
    <w:rsid w:val="002C4625"/>
    <w:rsid w:val="002C4CC8"/>
    <w:rsid w:val="002C5C72"/>
    <w:rsid w:val="002C5EAE"/>
    <w:rsid w:val="002C612B"/>
    <w:rsid w:val="002C7D35"/>
    <w:rsid w:val="002C7D3F"/>
    <w:rsid w:val="002D08B7"/>
    <w:rsid w:val="002D289A"/>
    <w:rsid w:val="002D3A8F"/>
    <w:rsid w:val="002D3DA0"/>
    <w:rsid w:val="002D3EAD"/>
    <w:rsid w:val="002D5221"/>
    <w:rsid w:val="002D5B4D"/>
    <w:rsid w:val="002D5F3B"/>
    <w:rsid w:val="002D66CE"/>
    <w:rsid w:val="002D799C"/>
    <w:rsid w:val="002E01C9"/>
    <w:rsid w:val="002E090B"/>
    <w:rsid w:val="002E0965"/>
    <w:rsid w:val="002E137A"/>
    <w:rsid w:val="002E3681"/>
    <w:rsid w:val="002E3909"/>
    <w:rsid w:val="002E3962"/>
    <w:rsid w:val="002E3E01"/>
    <w:rsid w:val="002E6736"/>
    <w:rsid w:val="002E6DE3"/>
    <w:rsid w:val="002E6E07"/>
    <w:rsid w:val="002E7BCB"/>
    <w:rsid w:val="002E7CD4"/>
    <w:rsid w:val="002F0344"/>
    <w:rsid w:val="002F03D5"/>
    <w:rsid w:val="002F1042"/>
    <w:rsid w:val="002F1E10"/>
    <w:rsid w:val="002F3009"/>
    <w:rsid w:val="002F317A"/>
    <w:rsid w:val="002F42ED"/>
    <w:rsid w:val="002F43A2"/>
    <w:rsid w:val="002F4C2A"/>
    <w:rsid w:val="002F5084"/>
    <w:rsid w:val="002F5131"/>
    <w:rsid w:val="002F714A"/>
    <w:rsid w:val="003003A1"/>
    <w:rsid w:val="003005C8"/>
    <w:rsid w:val="0030077A"/>
    <w:rsid w:val="00302A7C"/>
    <w:rsid w:val="00302CEE"/>
    <w:rsid w:val="00302F6B"/>
    <w:rsid w:val="00302FAC"/>
    <w:rsid w:val="0030314B"/>
    <w:rsid w:val="003042C6"/>
    <w:rsid w:val="00304BE0"/>
    <w:rsid w:val="00304CBC"/>
    <w:rsid w:val="00304D0E"/>
    <w:rsid w:val="00304D4D"/>
    <w:rsid w:val="00304F1E"/>
    <w:rsid w:val="003052BC"/>
    <w:rsid w:val="003052D0"/>
    <w:rsid w:val="00305415"/>
    <w:rsid w:val="00306579"/>
    <w:rsid w:val="0030724B"/>
    <w:rsid w:val="003074DD"/>
    <w:rsid w:val="00307D13"/>
    <w:rsid w:val="00307E78"/>
    <w:rsid w:val="003105A8"/>
    <w:rsid w:val="00311079"/>
    <w:rsid w:val="0031107C"/>
    <w:rsid w:val="003111B7"/>
    <w:rsid w:val="0031197A"/>
    <w:rsid w:val="00311DDA"/>
    <w:rsid w:val="00311FAB"/>
    <w:rsid w:val="003122F4"/>
    <w:rsid w:val="0031230D"/>
    <w:rsid w:val="00312340"/>
    <w:rsid w:val="00312458"/>
    <w:rsid w:val="00313B83"/>
    <w:rsid w:val="0031413C"/>
    <w:rsid w:val="003145DB"/>
    <w:rsid w:val="00314862"/>
    <w:rsid w:val="003165EC"/>
    <w:rsid w:val="0031669F"/>
    <w:rsid w:val="00316A98"/>
    <w:rsid w:val="00316CB2"/>
    <w:rsid w:val="00320130"/>
    <w:rsid w:val="0032187B"/>
    <w:rsid w:val="003224B0"/>
    <w:rsid w:val="00322A05"/>
    <w:rsid w:val="00322D3B"/>
    <w:rsid w:val="00322E79"/>
    <w:rsid w:val="00323017"/>
    <w:rsid w:val="00323B75"/>
    <w:rsid w:val="00323E5F"/>
    <w:rsid w:val="00323EE2"/>
    <w:rsid w:val="00324018"/>
    <w:rsid w:val="00324159"/>
    <w:rsid w:val="003241BD"/>
    <w:rsid w:val="00324554"/>
    <w:rsid w:val="00325058"/>
    <w:rsid w:val="00325526"/>
    <w:rsid w:val="003266C5"/>
    <w:rsid w:val="00327300"/>
    <w:rsid w:val="003278A0"/>
    <w:rsid w:val="00327DCA"/>
    <w:rsid w:val="00330ABE"/>
    <w:rsid w:val="00330C5E"/>
    <w:rsid w:val="00331769"/>
    <w:rsid w:val="00331A53"/>
    <w:rsid w:val="0033202C"/>
    <w:rsid w:val="003330D1"/>
    <w:rsid w:val="00333A08"/>
    <w:rsid w:val="00335A4D"/>
    <w:rsid w:val="00335FEC"/>
    <w:rsid w:val="003361CE"/>
    <w:rsid w:val="00336669"/>
    <w:rsid w:val="00336C30"/>
    <w:rsid w:val="00336FC2"/>
    <w:rsid w:val="003404AF"/>
    <w:rsid w:val="00341D99"/>
    <w:rsid w:val="00342154"/>
    <w:rsid w:val="00342584"/>
    <w:rsid w:val="00342C8C"/>
    <w:rsid w:val="00342CEA"/>
    <w:rsid w:val="0034320A"/>
    <w:rsid w:val="0034395C"/>
    <w:rsid w:val="00343AA5"/>
    <w:rsid w:val="00344A01"/>
    <w:rsid w:val="00344B71"/>
    <w:rsid w:val="00344D25"/>
    <w:rsid w:val="00346416"/>
    <w:rsid w:val="003464F8"/>
    <w:rsid w:val="00346D8D"/>
    <w:rsid w:val="00350CAD"/>
    <w:rsid w:val="00351309"/>
    <w:rsid w:val="003514A4"/>
    <w:rsid w:val="0035156D"/>
    <w:rsid w:val="003516DF"/>
    <w:rsid w:val="00351B5F"/>
    <w:rsid w:val="00351EC9"/>
    <w:rsid w:val="00352648"/>
    <w:rsid w:val="00352AAB"/>
    <w:rsid w:val="00352BC8"/>
    <w:rsid w:val="00352D27"/>
    <w:rsid w:val="00352D5F"/>
    <w:rsid w:val="003536C8"/>
    <w:rsid w:val="00354280"/>
    <w:rsid w:val="003545D1"/>
    <w:rsid w:val="0035545E"/>
    <w:rsid w:val="0035553B"/>
    <w:rsid w:val="00355543"/>
    <w:rsid w:val="00355EDD"/>
    <w:rsid w:val="003561B7"/>
    <w:rsid w:val="0035690B"/>
    <w:rsid w:val="003569C8"/>
    <w:rsid w:val="00357998"/>
    <w:rsid w:val="003609D6"/>
    <w:rsid w:val="00360B95"/>
    <w:rsid w:val="003613EB"/>
    <w:rsid w:val="0036142B"/>
    <w:rsid w:val="00362136"/>
    <w:rsid w:val="003632E8"/>
    <w:rsid w:val="0036333B"/>
    <w:rsid w:val="0036375B"/>
    <w:rsid w:val="00363834"/>
    <w:rsid w:val="00363954"/>
    <w:rsid w:val="00363F6C"/>
    <w:rsid w:val="00363FDE"/>
    <w:rsid w:val="003642D8"/>
    <w:rsid w:val="003649A3"/>
    <w:rsid w:val="00364E88"/>
    <w:rsid w:val="00365CA2"/>
    <w:rsid w:val="0036637B"/>
    <w:rsid w:val="00367260"/>
    <w:rsid w:val="00367A11"/>
    <w:rsid w:val="0037058C"/>
    <w:rsid w:val="0037067F"/>
    <w:rsid w:val="0037108A"/>
    <w:rsid w:val="00371D98"/>
    <w:rsid w:val="00372807"/>
    <w:rsid w:val="00373E30"/>
    <w:rsid w:val="003742A1"/>
    <w:rsid w:val="00374783"/>
    <w:rsid w:val="00375065"/>
    <w:rsid w:val="0037557C"/>
    <w:rsid w:val="003758F9"/>
    <w:rsid w:val="00375A57"/>
    <w:rsid w:val="00375B78"/>
    <w:rsid w:val="00377105"/>
    <w:rsid w:val="003773EB"/>
    <w:rsid w:val="003779A3"/>
    <w:rsid w:val="00377B5C"/>
    <w:rsid w:val="00377D86"/>
    <w:rsid w:val="00380156"/>
    <w:rsid w:val="00380429"/>
    <w:rsid w:val="00381298"/>
    <w:rsid w:val="00381E51"/>
    <w:rsid w:val="0038292A"/>
    <w:rsid w:val="00383591"/>
    <w:rsid w:val="00383965"/>
    <w:rsid w:val="0038401D"/>
    <w:rsid w:val="003840A1"/>
    <w:rsid w:val="0038431F"/>
    <w:rsid w:val="00385986"/>
    <w:rsid w:val="00386615"/>
    <w:rsid w:val="00386B73"/>
    <w:rsid w:val="00387704"/>
    <w:rsid w:val="00387795"/>
    <w:rsid w:val="00387831"/>
    <w:rsid w:val="00390B63"/>
    <w:rsid w:val="003920E9"/>
    <w:rsid w:val="00392190"/>
    <w:rsid w:val="00392200"/>
    <w:rsid w:val="0039253D"/>
    <w:rsid w:val="00392880"/>
    <w:rsid w:val="0039356B"/>
    <w:rsid w:val="003951F6"/>
    <w:rsid w:val="00395658"/>
    <w:rsid w:val="00395C73"/>
    <w:rsid w:val="00395D49"/>
    <w:rsid w:val="00397128"/>
    <w:rsid w:val="00397321"/>
    <w:rsid w:val="003979DA"/>
    <w:rsid w:val="00397A3B"/>
    <w:rsid w:val="003A0782"/>
    <w:rsid w:val="003A0AEE"/>
    <w:rsid w:val="003A1375"/>
    <w:rsid w:val="003A1784"/>
    <w:rsid w:val="003A197B"/>
    <w:rsid w:val="003A2893"/>
    <w:rsid w:val="003A33C2"/>
    <w:rsid w:val="003A365B"/>
    <w:rsid w:val="003A457B"/>
    <w:rsid w:val="003A4AA6"/>
    <w:rsid w:val="003A50EE"/>
    <w:rsid w:val="003A72E4"/>
    <w:rsid w:val="003B04B2"/>
    <w:rsid w:val="003B05F2"/>
    <w:rsid w:val="003B0B46"/>
    <w:rsid w:val="003B1384"/>
    <w:rsid w:val="003B231A"/>
    <w:rsid w:val="003B2611"/>
    <w:rsid w:val="003B37DC"/>
    <w:rsid w:val="003B3A8F"/>
    <w:rsid w:val="003B3EFE"/>
    <w:rsid w:val="003B4492"/>
    <w:rsid w:val="003B44E4"/>
    <w:rsid w:val="003B4A70"/>
    <w:rsid w:val="003B5106"/>
    <w:rsid w:val="003B5753"/>
    <w:rsid w:val="003B66E6"/>
    <w:rsid w:val="003B68E8"/>
    <w:rsid w:val="003B6C39"/>
    <w:rsid w:val="003B6C4D"/>
    <w:rsid w:val="003C0550"/>
    <w:rsid w:val="003C0A05"/>
    <w:rsid w:val="003C23F1"/>
    <w:rsid w:val="003C2E0C"/>
    <w:rsid w:val="003C3608"/>
    <w:rsid w:val="003C3B0B"/>
    <w:rsid w:val="003C3B61"/>
    <w:rsid w:val="003C3FAE"/>
    <w:rsid w:val="003C46DF"/>
    <w:rsid w:val="003C5141"/>
    <w:rsid w:val="003C53CA"/>
    <w:rsid w:val="003C6697"/>
    <w:rsid w:val="003C7200"/>
    <w:rsid w:val="003C73BB"/>
    <w:rsid w:val="003C7DE4"/>
    <w:rsid w:val="003C7E2B"/>
    <w:rsid w:val="003D000F"/>
    <w:rsid w:val="003D1936"/>
    <w:rsid w:val="003D1E36"/>
    <w:rsid w:val="003D2231"/>
    <w:rsid w:val="003D2F14"/>
    <w:rsid w:val="003D3BD9"/>
    <w:rsid w:val="003D40FB"/>
    <w:rsid w:val="003D5DC8"/>
    <w:rsid w:val="003D76B0"/>
    <w:rsid w:val="003D7722"/>
    <w:rsid w:val="003D77E1"/>
    <w:rsid w:val="003D7C10"/>
    <w:rsid w:val="003E0F16"/>
    <w:rsid w:val="003E16C7"/>
    <w:rsid w:val="003E180C"/>
    <w:rsid w:val="003E19AF"/>
    <w:rsid w:val="003E1BAE"/>
    <w:rsid w:val="003E240C"/>
    <w:rsid w:val="003E2E26"/>
    <w:rsid w:val="003E32A6"/>
    <w:rsid w:val="003E3311"/>
    <w:rsid w:val="003E354A"/>
    <w:rsid w:val="003E38B5"/>
    <w:rsid w:val="003E396C"/>
    <w:rsid w:val="003E501C"/>
    <w:rsid w:val="003E5829"/>
    <w:rsid w:val="003E59F0"/>
    <w:rsid w:val="003E5D41"/>
    <w:rsid w:val="003E648F"/>
    <w:rsid w:val="003E6551"/>
    <w:rsid w:val="003E696B"/>
    <w:rsid w:val="003E6F56"/>
    <w:rsid w:val="003E773B"/>
    <w:rsid w:val="003F0432"/>
    <w:rsid w:val="003F173D"/>
    <w:rsid w:val="003F1B16"/>
    <w:rsid w:val="003F205B"/>
    <w:rsid w:val="003F2674"/>
    <w:rsid w:val="003F2D63"/>
    <w:rsid w:val="003F3722"/>
    <w:rsid w:val="003F39D4"/>
    <w:rsid w:val="003F3E89"/>
    <w:rsid w:val="003F4554"/>
    <w:rsid w:val="003F4EEF"/>
    <w:rsid w:val="003F4F79"/>
    <w:rsid w:val="003F58CD"/>
    <w:rsid w:val="003F5AEF"/>
    <w:rsid w:val="003F63E4"/>
    <w:rsid w:val="003F75EF"/>
    <w:rsid w:val="003F78D4"/>
    <w:rsid w:val="00400728"/>
    <w:rsid w:val="00400ABB"/>
    <w:rsid w:val="00400C49"/>
    <w:rsid w:val="00400F6E"/>
    <w:rsid w:val="00401799"/>
    <w:rsid w:val="004017A2"/>
    <w:rsid w:val="00402064"/>
    <w:rsid w:val="0040257C"/>
    <w:rsid w:val="004028C4"/>
    <w:rsid w:val="004028DA"/>
    <w:rsid w:val="0040356F"/>
    <w:rsid w:val="004035D9"/>
    <w:rsid w:val="0040367D"/>
    <w:rsid w:val="0040507A"/>
    <w:rsid w:val="00405444"/>
    <w:rsid w:val="004057EA"/>
    <w:rsid w:val="00405AF3"/>
    <w:rsid w:val="00407080"/>
    <w:rsid w:val="0040709D"/>
    <w:rsid w:val="00407FE2"/>
    <w:rsid w:val="004102FE"/>
    <w:rsid w:val="00410584"/>
    <w:rsid w:val="00410BB4"/>
    <w:rsid w:val="00411C3F"/>
    <w:rsid w:val="00412125"/>
    <w:rsid w:val="0041234B"/>
    <w:rsid w:val="00412391"/>
    <w:rsid w:val="004126AB"/>
    <w:rsid w:val="0041298D"/>
    <w:rsid w:val="004132F8"/>
    <w:rsid w:val="00413319"/>
    <w:rsid w:val="00413528"/>
    <w:rsid w:val="004138C9"/>
    <w:rsid w:val="004147F2"/>
    <w:rsid w:val="00414D97"/>
    <w:rsid w:val="00416476"/>
    <w:rsid w:val="00416A21"/>
    <w:rsid w:val="00416AB7"/>
    <w:rsid w:val="00416E85"/>
    <w:rsid w:val="004170E8"/>
    <w:rsid w:val="004178C7"/>
    <w:rsid w:val="004179E3"/>
    <w:rsid w:val="00420007"/>
    <w:rsid w:val="004201C2"/>
    <w:rsid w:val="00420D3D"/>
    <w:rsid w:val="00421C2C"/>
    <w:rsid w:val="0042295D"/>
    <w:rsid w:val="004232DB"/>
    <w:rsid w:val="004244C1"/>
    <w:rsid w:val="0042495F"/>
    <w:rsid w:val="004273B7"/>
    <w:rsid w:val="00427C44"/>
    <w:rsid w:val="00427DF6"/>
    <w:rsid w:val="00430758"/>
    <w:rsid w:val="00431671"/>
    <w:rsid w:val="00431BEB"/>
    <w:rsid w:val="00431D89"/>
    <w:rsid w:val="00431F0F"/>
    <w:rsid w:val="00432008"/>
    <w:rsid w:val="004325F7"/>
    <w:rsid w:val="00432E60"/>
    <w:rsid w:val="004332E7"/>
    <w:rsid w:val="004335B4"/>
    <w:rsid w:val="00434013"/>
    <w:rsid w:val="00434B82"/>
    <w:rsid w:val="00435F6D"/>
    <w:rsid w:val="00436CBE"/>
    <w:rsid w:val="00436FE3"/>
    <w:rsid w:val="004373A6"/>
    <w:rsid w:val="00437DAB"/>
    <w:rsid w:val="00440029"/>
    <w:rsid w:val="004412CD"/>
    <w:rsid w:val="00441596"/>
    <w:rsid w:val="004420FC"/>
    <w:rsid w:val="004421D7"/>
    <w:rsid w:val="00442629"/>
    <w:rsid w:val="00443590"/>
    <w:rsid w:val="0044360F"/>
    <w:rsid w:val="00443A32"/>
    <w:rsid w:val="00443E13"/>
    <w:rsid w:val="004447D4"/>
    <w:rsid w:val="00445239"/>
    <w:rsid w:val="0044560E"/>
    <w:rsid w:val="00445FE4"/>
    <w:rsid w:val="004461BA"/>
    <w:rsid w:val="00446239"/>
    <w:rsid w:val="0044648F"/>
    <w:rsid w:val="004475A5"/>
    <w:rsid w:val="00447F62"/>
    <w:rsid w:val="004501FE"/>
    <w:rsid w:val="004509F1"/>
    <w:rsid w:val="00451A44"/>
    <w:rsid w:val="00452BA4"/>
    <w:rsid w:val="00453BC1"/>
    <w:rsid w:val="0045400D"/>
    <w:rsid w:val="00454A22"/>
    <w:rsid w:val="00454B06"/>
    <w:rsid w:val="00455572"/>
    <w:rsid w:val="00456819"/>
    <w:rsid w:val="00456B5C"/>
    <w:rsid w:val="00456ECE"/>
    <w:rsid w:val="00457407"/>
    <w:rsid w:val="00457981"/>
    <w:rsid w:val="00457BED"/>
    <w:rsid w:val="004608D4"/>
    <w:rsid w:val="004610B9"/>
    <w:rsid w:val="00461361"/>
    <w:rsid w:val="004613E5"/>
    <w:rsid w:val="00461A2B"/>
    <w:rsid w:val="00461C01"/>
    <w:rsid w:val="00461F4D"/>
    <w:rsid w:val="00462710"/>
    <w:rsid w:val="00462E9F"/>
    <w:rsid w:val="0046361C"/>
    <w:rsid w:val="00463F3F"/>
    <w:rsid w:val="0046454F"/>
    <w:rsid w:val="004649BE"/>
    <w:rsid w:val="00465615"/>
    <w:rsid w:val="00467458"/>
    <w:rsid w:val="00467A04"/>
    <w:rsid w:val="00470BE3"/>
    <w:rsid w:val="00470C9A"/>
    <w:rsid w:val="004712E4"/>
    <w:rsid w:val="0047168A"/>
    <w:rsid w:val="00471762"/>
    <w:rsid w:val="00471832"/>
    <w:rsid w:val="00472644"/>
    <w:rsid w:val="00472E01"/>
    <w:rsid w:val="00473502"/>
    <w:rsid w:val="00473ED1"/>
    <w:rsid w:val="00473EF1"/>
    <w:rsid w:val="004747FD"/>
    <w:rsid w:val="00474A92"/>
    <w:rsid w:val="00474F97"/>
    <w:rsid w:val="00475946"/>
    <w:rsid w:val="00476049"/>
    <w:rsid w:val="004764A1"/>
    <w:rsid w:val="0047673E"/>
    <w:rsid w:val="00476B03"/>
    <w:rsid w:val="00476DAD"/>
    <w:rsid w:val="0047746B"/>
    <w:rsid w:val="00480B64"/>
    <w:rsid w:val="00480D61"/>
    <w:rsid w:val="00481278"/>
    <w:rsid w:val="0048199D"/>
    <w:rsid w:val="00481A69"/>
    <w:rsid w:val="00481EC7"/>
    <w:rsid w:val="0048277A"/>
    <w:rsid w:val="00482D03"/>
    <w:rsid w:val="00482E30"/>
    <w:rsid w:val="004839AB"/>
    <w:rsid w:val="00483EAC"/>
    <w:rsid w:val="00484078"/>
    <w:rsid w:val="0048432C"/>
    <w:rsid w:val="004846C8"/>
    <w:rsid w:val="004854EA"/>
    <w:rsid w:val="00485E5E"/>
    <w:rsid w:val="00486287"/>
    <w:rsid w:val="004862C4"/>
    <w:rsid w:val="0048659A"/>
    <w:rsid w:val="00486E76"/>
    <w:rsid w:val="00490496"/>
    <w:rsid w:val="004912B5"/>
    <w:rsid w:val="00492595"/>
    <w:rsid w:val="00493295"/>
    <w:rsid w:val="00493822"/>
    <w:rsid w:val="00494C22"/>
    <w:rsid w:val="0049594B"/>
    <w:rsid w:val="00496659"/>
    <w:rsid w:val="00496BBF"/>
    <w:rsid w:val="00496EFD"/>
    <w:rsid w:val="004A0721"/>
    <w:rsid w:val="004A0CC0"/>
    <w:rsid w:val="004A0D65"/>
    <w:rsid w:val="004A1452"/>
    <w:rsid w:val="004A1E59"/>
    <w:rsid w:val="004A1F92"/>
    <w:rsid w:val="004A2F11"/>
    <w:rsid w:val="004A37C0"/>
    <w:rsid w:val="004A3DCD"/>
    <w:rsid w:val="004A5FD0"/>
    <w:rsid w:val="004A65DB"/>
    <w:rsid w:val="004A6E57"/>
    <w:rsid w:val="004A79E8"/>
    <w:rsid w:val="004A7C0C"/>
    <w:rsid w:val="004B1336"/>
    <w:rsid w:val="004B14E8"/>
    <w:rsid w:val="004B161A"/>
    <w:rsid w:val="004B17EC"/>
    <w:rsid w:val="004B2D68"/>
    <w:rsid w:val="004B35CC"/>
    <w:rsid w:val="004B484D"/>
    <w:rsid w:val="004B4ADC"/>
    <w:rsid w:val="004B598F"/>
    <w:rsid w:val="004B6707"/>
    <w:rsid w:val="004B6C01"/>
    <w:rsid w:val="004B6EE4"/>
    <w:rsid w:val="004B6F4D"/>
    <w:rsid w:val="004B7D74"/>
    <w:rsid w:val="004C0173"/>
    <w:rsid w:val="004C046D"/>
    <w:rsid w:val="004C04CA"/>
    <w:rsid w:val="004C06D1"/>
    <w:rsid w:val="004C0710"/>
    <w:rsid w:val="004C1585"/>
    <w:rsid w:val="004C1ECF"/>
    <w:rsid w:val="004C26C6"/>
    <w:rsid w:val="004C2923"/>
    <w:rsid w:val="004C3577"/>
    <w:rsid w:val="004C3726"/>
    <w:rsid w:val="004C3D7A"/>
    <w:rsid w:val="004C48B5"/>
    <w:rsid w:val="004C4C5B"/>
    <w:rsid w:val="004C579C"/>
    <w:rsid w:val="004C5F91"/>
    <w:rsid w:val="004C67BF"/>
    <w:rsid w:val="004C6D64"/>
    <w:rsid w:val="004C75DF"/>
    <w:rsid w:val="004C78A9"/>
    <w:rsid w:val="004C7C29"/>
    <w:rsid w:val="004D0351"/>
    <w:rsid w:val="004D0F52"/>
    <w:rsid w:val="004D1165"/>
    <w:rsid w:val="004D1A18"/>
    <w:rsid w:val="004D22A0"/>
    <w:rsid w:val="004D3B77"/>
    <w:rsid w:val="004D468C"/>
    <w:rsid w:val="004D4741"/>
    <w:rsid w:val="004D4B6B"/>
    <w:rsid w:val="004D4FF0"/>
    <w:rsid w:val="004D58ED"/>
    <w:rsid w:val="004D5FEB"/>
    <w:rsid w:val="004D620E"/>
    <w:rsid w:val="004D62AF"/>
    <w:rsid w:val="004D65C8"/>
    <w:rsid w:val="004D6906"/>
    <w:rsid w:val="004E01A7"/>
    <w:rsid w:val="004E123B"/>
    <w:rsid w:val="004E197A"/>
    <w:rsid w:val="004E25FE"/>
    <w:rsid w:val="004E2BF5"/>
    <w:rsid w:val="004E320A"/>
    <w:rsid w:val="004E3301"/>
    <w:rsid w:val="004E4139"/>
    <w:rsid w:val="004E45FD"/>
    <w:rsid w:val="004E6766"/>
    <w:rsid w:val="004E6FA6"/>
    <w:rsid w:val="004E7A0A"/>
    <w:rsid w:val="004E7AAB"/>
    <w:rsid w:val="004E7EE7"/>
    <w:rsid w:val="004F0015"/>
    <w:rsid w:val="004F0405"/>
    <w:rsid w:val="004F0E7B"/>
    <w:rsid w:val="004F13B2"/>
    <w:rsid w:val="004F1B9A"/>
    <w:rsid w:val="004F2703"/>
    <w:rsid w:val="004F2AF9"/>
    <w:rsid w:val="004F3CF5"/>
    <w:rsid w:val="004F4491"/>
    <w:rsid w:val="004F4991"/>
    <w:rsid w:val="004F4D09"/>
    <w:rsid w:val="004F5201"/>
    <w:rsid w:val="004F5909"/>
    <w:rsid w:val="004F5AAE"/>
    <w:rsid w:val="004F6092"/>
    <w:rsid w:val="004F61B2"/>
    <w:rsid w:val="005000E2"/>
    <w:rsid w:val="00500C8A"/>
    <w:rsid w:val="00501713"/>
    <w:rsid w:val="005019B6"/>
    <w:rsid w:val="00501CA0"/>
    <w:rsid w:val="00501F1B"/>
    <w:rsid w:val="00502099"/>
    <w:rsid w:val="0050209E"/>
    <w:rsid w:val="00502AE1"/>
    <w:rsid w:val="00502CF7"/>
    <w:rsid w:val="00502F9E"/>
    <w:rsid w:val="005033BA"/>
    <w:rsid w:val="00503F0C"/>
    <w:rsid w:val="0050400B"/>
    <w:rsid w:val="005040F5"/>
    <w:rsid w:val="005048DD"/>
    <w:rsid w:val="00504DD7"/>
    <w:rsid w:val="005051BE"/>
    <w:rsid w:val="00505815"/>
    <w:rsid w:val="00506BC2"/>
    <w:rsid w:val="00506FAD"/>
    <w:rsid w:val="00507683"/>
    <w:rsid w:val="00507E0F"/>
    <w:rsid w:val="00510697"/>
    <w:rsid w:val="00511819"/>
    <w:rsid w:val="00511C9A"/>
    <w:rsid w:val="00512031"/>
    <w:rsid w:val="00512CA9"/>
    <w:rsid w:val="00512F84"/>
    <w:rsid w:val="005133E6"/>
    <w:rsid w:val="00513B58"/>
    <w:rsid w:val="0051487D"/>
    <w:rsid w:val="0051522C"/>
    <w:rsid w:val="0051563A"/>
    <w:rsid w:val="00515886"/>
    <w:rsid w:val="0051594B"/>
    <w:rsid w:val="005160E3"/>
    <w:rsid w:val="00517333"/>
    <w:rsid w:val="005173EC"/>
    <w:rsid w:val="0051741F"/>
    <w:rsid w:val="0051766F"/>
    <w:rsid w:val="005176D6"/>
    <w:rsid w:val="00517B14"/>
    <w:rsid w:val="00520164"/>
    <w:rsid w:val="005204EB"/>
    <w:rsid w:val="00520BD3"/>
    <w:rsid w:val="00520C00"/>
    <w:rsid w:val="00520E79"/>
    <w:rsid w:val="00522B13"/>
    <w:rsid w:val="005233D9"/>
    <w:rsid w:val="00523628"/>
    <w:rsid w:val="00523A78"/>
    <w:rsid w:val="0052464A"/>
    <w:rsid w:val="00525841"/>
    <w:rsid w:val="00525AD1"/>
    <w:rsid w:val="00526111"/>
    <w:rsid w:val="00527AE4"/>
    <w:rsid w:val="00527B41"/>
    <w:rsid w:val="0053011C"/>
    <w:rsid w:val="0053032A"/>
    <w:rsid w:val="005304DD"/>
    <w:rsid w:val="00530BD1"/>
    <w:rsid w:val="00530EED"/>
    <w:rsid w:val="005310CB"/>
    <w:rsid w:val="00532B55"/>
    <w:rsid w:val="00533422"/>
    <w:rsid w:val="00533BA2"/>
    <w:rsid w:val="0053432C"/>
    <w:rsid w:val="0053435C"/>
    <w:rsid w:val="005345AA"/>
    <w:rsid w:val="00534B30"/>
    <w:rsid w:val="00534ED2"/>
    <w:rsid w:val="0053524D"/>
    <w:rsid w:val="005354C5"/>
    <w:rsid w:val="00535A04"/>
    <w:rsid w:val="00535DF9"/>
    <w:rsid w:val="00535EA9"/>
    <w:rsid w:val="00536B06"/>
    <w:rsid w:val="005372AB"/>
    <w:rsid w:val="00537A07"/>
    <w:rsid w:val="00540403"/>
    <w:rsid w:val="0054067A"/>
    <w:rsid w:val="00540D7E"/>
    <w:rsid w:val="005410CD"/>
    <w:rsid w:val="005414F8"/>
    <w:rsid w:val="005416CF"/>
    <w:rsid w:val="00541E83"/>
    <w:rsid w:val="0054236B"/>
    <w:rsid w:val="005434A1"/>
    <w:rsid w:val="00543D9B"/>
    <w:rsid w:val="005440BA"/>
    <w:rsid w:val="00544D58"/>
    <w:rsid w:val="00544D9F"/>
    <w:rsid w:val="00545F2F"/>
    <w:rsid w:val="00545FDE"/>
    <w:rsid w:val="00546C11"/>
    <w:rsid w:val="005475C5"/>
    <w:rsid w:val="0054781B"/>
    <w:rsid w:val="005518D6"/>
    <w:rsid w:val="00551906"/>
    <w:rsid w:val="00552299"/>
    <w:rsid w:val="00553557"/>
    <w:rsid w:val="005541D7"/>
    <w:rsid w:val="005545AF"/>
    <w:rsid w:val="00556055"/>
    <w:rsid w:val="0055619D"/>
    <w:rsid w:val="00556452"/>
    <w:rsid w:val="00556BC4"/>
    <w:rsid w:val="00556C57"/>
    <w:rsid w:val="00557247"/>
    <w:rsid w:val="0055724A"/>
    <w:rsid w:val="0055775C"/>
    <w:rsid w:val="00560DC5"/>
    <w:rsid w:val="00561B0D"/>
    <w:rsid w:val="005620A0"/>
    <w:rsid w:val="005620F7"/>
    <w:rsid w:val="00562251"/>
    <w:rsid w:val="00563CB1"/>
    <w:rsid w:val="0056448C"/>
    <w:rsid w:val="005646E3"/>
    <w:rsid w:val="00564C15"/>
    <w:rsid w:val="0056505D"/>
    <w:rsid w:val="005650B9"/>
    <w:rsid w:val="00566906"/>
    <w:rsid w:val="00567E78"/>
    <w:rsid w:val="00570315"/>
    <w:rsid w:val="0057045E"/>
    <w:rsid w:val="005707C4"/>
    <w:rsid w:val="00570B18"/>
    <w:rsid w:val="00570F87"/>
    <w:rsid w:val="005716D3"/>
    <w:rsid w:val="005731BC"/>
    <w:rsid w:val="005750D6"/>
    <w:rsid w:val="0057515E"/>
    <w:rsid w:val="00575FF6"/>
    <w:rsid w:val="00576068"/>
    <w:rsid w:val="0057632E"/>
    <w:rsid w:val="0057634C"/>
    <w:rsid w:val="00577D31"/>
    <w:rsid w:val="00577DAF"/>
    <w:rsid w:val="0058038E"/>
    <w:rsid w:val="00580549"/>
    <w:rsid w:val="00580B09"/>
    <w:rsid w:val="00580F8F"/>
    <w:rsid w:val="00581EA1"/>
    <w:rsid w:val="00583116"/>
    <w:rsid w:val="005832B4"/>
    <w:rsid w:val="0058422E"/>
    <w:rsid w:val="0058431F"/>
    <w:rsid w:val="00584621"/>
    <w:rsid w:val="00584F69"/>
    <w:rsid w:val="00586400"/>
    <w:rsid w:val="005868D9"/>
    <w:rsid w:val="005868F8"/>
    <w:rsid w:val="0058697B"/>
    <w:rsid w:val="0058739F"/>
    <w:rsid w:val="00587DAD"/>
    <w:rsid w:val="0059024C"/>
    <w:rsid w:val="005908C4"/>
    <w:rsid w:val="00590D48"/>
    <w:rsid w:val="00591167"/>
    <w:rsid w:val="00592512"/>
    <w:rsid w:val="00592B5B"/>
    <w:rsid w:val="005934E8"/>
    <w:rsid w:val="005937A3"/>
    <w:rsid w:val="0059392B"/>
    <w:rsid w:val="005945BF"/>
    <w:rsid w:val="005946B7"/>
    <w:rsid w:val="00594A14"/>
    <w:rsid w:val="00595C27"/>
    <w:rsid w:val="00597A21"/>
    <w:rsid w:val="005A0281"/>
    <w:rsid w:val="005A0A92"/>
    <w:rsid w:val="005A0FB6"/>
    <w:rsid w:val="005A1612"/>
    <w:rsid w:val="005A185C"/>
    <w:rsid w:val="005A1C2C"/>
    <w:rsid w:val="005A39FF"/>
    <w:rsid w:val="005A4084"/>
    <w:rsid w:val="005A6757"/>
    <w:rsid w:val="005A6A06"/>
    <w:rsid w:val="005A77DF"/>
    <w:rsid w:val="005A7CA1"/>
    <w:rsid w:val="005A7E1C"/>
    <w:rsid w:val="005B01E1"/>
    <w:rsid w:val="005B0475"/>
    <w:rsid w:val="005B051B"/>
    <w:rsid w:val="005B09DC"/>
    <w:rsid w:val="005B19D9"/>
    <w:rsid w:val="005B1FCF"/>
    <w:rsid w:val="005B416D"/>
    <w:rsid w:val="005B48F7"/>
    <w:rsid w:val="005B540D"/>
    <w:rsid w:val="005B5DFE"/>
    <w:rsid w:val="005B6304"/>
    <w:rsid w:val="005B6BEB"/>
    <w:rsid w:val="005B7BE7"/>
    <w:rsid w:val="005C094A"/>
    <w:rsid w:val="005C0A7A"/>
    <w:rsid w:val="005C0E46"/>
    <w:rsid w:val="005C1224"/>
    <w:rsid w:val="005C2111"/>
    <w:rsid w:val="005C3AEE"/>
    <w:rsid w:val="005C3C12"/>
    <w:rsid w:val="005C3E6E"/>
    <w:rsid w:val="005C409B"/>
    <w:rsid w:val="005C44AF"/>
    <w:rsid w:val="005C4F09"/>
    <w:rsid w:val="005C720D"/>
    <w:rsid w:val="005C768B"/>
    <w:rsid w:val="005C76D3"/>
    <w:rsid w:val="005C7A9B"/>
    <w:rsid w:val="005C7BDA"/>
    <w:rsid w:val="005C7C30"/>
    <w:rsid w:val="005D01BF"/>
    <w:rsid w:val="005D029D"/>
    <w:rsid w:val="005D0875"/>
    <w:rsid w:val="005D0A38"/>
    <w:rsid w:val="005D0D2A"/>
    <w:rsid w:val="005D2601"/>
    <w:rsid w:val="005D2E89"/>
    <w:rsid w:val="005D3E4D"/>
    <w:rsid w:val="005D416A"/>
    <w:rsid w:val="005D44A8"/>
    <w:rsid w:val="005D46DB"/>
    <w:rsid w:val="005D4AA7"/>
    <w:rsid w:val="005D54D6"/>
    <w:rsid w:val="005D5995"/>
    <w:rsid w:val="005D6619"/>
    <w:rsid w:val="005D732A"/>
    <w:rsid w:val="005D7807"/>
    <w:rsid w:val="005E0638"/>
    <w:rsid w:val="005E1A69"/>
    <w:rsid w:val="005E1EAA"/>
    <w:rsid w:val="005E22CF"/>
    <w:rsid w:val="005E24F3"/>
    <w:rsid w:val="005E294D"/>
    <w:rsid w:val="005E4E9F"/>
    <w:rsid w:val="005E58AA"/>
    <w:rsid w:val="005E6FC1"/>
    <w:rsid w:val="005E70EE"/>
    <w:rsid w:val="005E7A6A"/>
    <w:rsid w:val="005E7A72"/>
    <w:rsid w:val="005E7F88"/>
    <w:rsid w:val="005F0642"/>
    <w:rsid w:val="005F0DB7"/>
    <w:rsid w:val="005F14AB"/>
    <w:rsid w:val="005F158F"/>
    <w:rsid w:val="005F1C2B"/>
    <w:rsid w:val="005F2A21"/>
    <w:rsid w:val="005F2BEB"/>
    <w:rsid w:val="005F2FA3"/>
    <w:rsid w:val="005F334E"/>
    <w:rsid w:val="005F3F88"/>
    <w:rsid w:val="005F4286"/>
    <w:rsid w:val="005F4468"/>
    <w:rsid w:val="005F4B31"/>
    <w:rsid w:val="005F4D09"/>
    <w:rsid w:val="005F4E7D"/>
    <w:rsid w:val="005F5A5E"/>
    <w:rsid w:val="005F5EC7"/>
    <w:rsid w:val="005F6905"/>
    <w:rsid w:val="005F6E38"/>
    <w:rsid w:val="005F6FD7"/>
    <w:rsid w:val="005F7108"/>
    <w:rsid w:val="005F72F0"/>
    <w:rsid w:val="005F7A4A"/>
    <w:rsid w:val="00600745"/>
    <w:rsid w:val="00601D5E"/>
    <w:rsid w:val="00602A40"/>
    <w:rsid w:val="00602E4E"/>
    <w:rsid w:val="00603677"/>
    <w:rsid w:val="006040D3"/>
    <w:rsid w:val="0060480A"/>
    <w:rsid w:val="00604C6D"/>
    <w:rsid w:val="00604FCD"/>
    <w:rsid w:val="00605163"/>
    <w:rsid w:val="00605B4E"/>
    <w:rsid w:val="00605E3F"/>
    <w:rsid w:val="006064DC"/>
    <w:rsid w:val="00606523"/>
    <w:rsid w:val="00606A01"/>
    <w:rsid w:val="00606DD9"/>
    <w:rsid w:val="00607133"/>
    <w:rsid w:val="006101BB"/>
    <w:rsid w:val="00610B00"/>
    <w:rsid w:val="00611C6D"/>
    <w:rsid w:val="0061223C"/>
    <w:rsid w:val="00612DF5"/>
    <w:rsid w:val="00613059"/>
    <w:rsid w:val="00613FBA"/>
    <w:rsid w:val="00613FF0"/>
    <w:rsid w:val="006141A4"/>
    <w:rsid w:val="006148CF"/>
    <w:rsid w:val="00615AF4"/>
    <w:rsid w:val="006160D2"/>
    <w:rsid w:val="00616412"/>
    <w:rsid w:val="00616A2C"/>
    <w:rsid w:val="00616AD7"/>
    <w:rsid w:val="00617D5A"/>
    <w:rsid w:val="006201B4"/>
    <w:rsid w:val="00620E86"/>
    <w:rsid w:val="0062146C"/>
    <w:rsid w:val="00621750"/>
    <w:rsid w:val="00621C04"/>
    <w:rsid w:val="00622038"/>
    <w:rsid w:val="0062225F"/>
    <w:rsid w:val="006232EF"/>
    <w:rsid w:val="006234EE"/>
    <w:rsid w:val="00623542"/>
    <w:rsid w:val="00623714"/>
    <w:rsid w:val="00623732"/>
    <w:rsid w:val="00623A96"/>
    <w:rsid w:val="00625D33"/>
    <w:rsid w:val="00626704"/>
    <w:rsid w:val="0063014D"/>
    <w:rsid w:val="00630957"/>
    <w:rsid w:val="0063116F"/>
    <w:rsid w:val="0063189F"/>
    <w:rsid w:val="006322EF"/>
    <w:rsid w:val="006330F8"/>
    <w:rsid w:val="00633270"/>
    <w:rsid w:val="00633472"/>
    <w:rsid w:val="006334AD"/>
    <w:rsid w:val="006338F6"/>
    <w:rsid w:val="00633A3D"/>
    <w:rsid w:val="00634E32"/>
    <w:rsid w:val="006352A7"/>
    <w:rsid w:val="006359E2"/>
    <w:rsid w:val="00635CC8"/>
    <w:rsid w:val="00636480"/>
    <w:rsid w:val="006368FA"/>
    <w:rsid w:val="0063744D"/>
    <w:rsid w:val="00637A56"/>
    <w:rsid w:val="00640ADD"/>
    <w:rsid w:val="00640E06"/>
    <w:rsid w:val="00641279"/>
    <w:rsid w:val="00642B99"/>
    <w:rsid w:val="00642BAD"/>
    <w:rsid w:val="00643E6B"/>
    <w:rsid w:val="00644A76"/>
    <w:rsid w:val="00644ED7"/>
    <w:rsid w:val="006454AE"/>
    <w:rsid w:val="00645CF6"/>
    <w:rsid w:val="00645E9A"/>
    <w:rsid w:val="00645F41"/>
    <w:rsid w:val="00647289"/>
    <w:rsid w:val="0065002C"/>
    <w:rsid w:val="0065035D"/>
    <w:rsid w:val="006504CB"/>
    <w:rsid w:val="00650948"/>
    <w:rsid w:val="00650C45"/>
    <w:rsid w:val="00651471"/>
    <w:rsid w:val="0065240E"/>
    <w:rsid w:val="006530D4"/>
    <w:rsid w:val="00653343"/>
    <w:rsid w:val="00653467"/>
    <w:rsid w:val="00653489"/>
    <w:rsid w:val="0065351A"/>
    <w:rsid w:val="00653E28"/>
    <w:rsid w:val="00653F7C"/>
    <w:rsid w:val="0065493B"/>
    <w:rsid w:val="00654A55"/>
    <w:rsid w:val="00654CB8"/>
    <w:rsid w:val="00656F8E"/>
    <w:rsid w:val="00657294"/>
    <w:rsid w:val="00660AEE"/>
    <w:rsid w:val="00661103"/>
    <w:rsid w:val="00661B3A"/>
    <w:rsid w:val="00661FDA"/>
    <w:rsid w:val="006620E2"/>
    <w:rsid w:val="0066261E"/>
    <w:rsid w:val="00662D75"/>
    <w:rsid w:val="00662EB5"/>
    <w:rsid w:val="00663028"/>
    <w:rsid w:val="00663312"/>
    <w:rsid w:val="00663758"/>
    <w:rsid w:val="0066421F"/>
    <w:rsid w:val="00664AF6"/>
    <w:rsid w:val="00664F96"/>
    <w:rsid w:val="006652F3"/>
    <w:rsid w:val="00665579"/>
    <w:rsid w:val="0066567E"/>
    <w:rsid w:val="00665750"/>
    <w:rsid w:val="00665FD1"/>
    <w:rsid w:val="00666509"/>
    <w:rsid w:val="006665E6"/>
    <w:rsid w:val="00666624"/>
    <w:rsid w:val="00666B78"/>
    <w:rsid w:val="00667367"/>
    <w:rsid w:val="0067150E"/>
    <w:rsid w:val="006723CD"/>
    <w:rsid w:val="006725BF"/>
    <w:rsid w:val="00672BD2"/>
    <w:rsid w:val="006735C9"/>
    <w:rsid w:val="00673DEE"/>
    <w:rsid w:val="00673F32"/>
    <w:rsid w:val="00674645"/>
    <w:rsid w:val="00675463"/>
    <w:rsid w:val="00675DE6"/>
    <w:rsid w:val="006760DA"/>
    <w:rsid w:val="006768C5"/>
    <w:rsid w:val="00676ED3"/>
    <w:rsid w:val="006774D2"/>
    <w:rsid w:val="00677B88"/>
    <w:rsid w:val="00682216"/>
    <w:rsid w:val="00682943"/>
    <w:rsid w:val="00682C80"/>
    <w:rsid w:val="006835FA"/>
    <w:rsid w:val="00684734"/>
    <w:rsid w:val="006849C1"/>
    <w:rsid w:val="0068562F"/>
    <w:rsid w:val="00686302"/>
    <w:rsid w:val="00686DC1"/>
    <w:rsid w:val="006871DA"/>
    <w:rsid w:val="00687D82"/>
    <w:rsid w:val="00690FB2"/>
    <w:rsid w:val="006915FF"/>
    <w:rsid w:val="00691787"/>
    <w:rsid w:val="00691F24"/>
    <w:rsid w:val="00692197"/>
    <w:rsid w:val="006927A1"/>
    <w:rsid w:val="00692966"/>
    <w:rsid w:val="00692EE9"/>
    <w:rsid w:val="00693C6F"/>
    <w:rsid w:val="0069498A"/>
    <w:rsid w:val="006950B8"/>
    <w:rsid w:val="00695A1D"/>
    <w:rsid w:val="00695BDD"/>
    <w:rsid w:val="0069607A"/>
    <w:rsid w:val="006965F3"/>
    <w:rsid w:val="00696B78"/>
    <w:rsid w:val="006972F3"/>
    <w:rsid w:val="0069782D"/>
    <w:rsid w:val="00697EED"/>
    <w:rsid w:val="006A1491"/>
    <w:rsid w:val="006A1B01"/>
    <w:rsid w:val="006A2655"/>
    <w:rsid w:val="006A26BC"/>
    <w:rsid w:val="006A3A68"/>
    <w:rsid w:val="006A3B33"/>
    <w:rsid w:val="006A4124"/>
    <w:rsid w:val="006A538D"/>
    <w:rsid w:val="006A69D2"/>
    <w:rsid w:val="006A6B14"/>
    <w:rsid w:val="006A71BF"/>
    <w:rsid w:val="006A7BEF"/>
    <w:rsid w:val="006A7F75"/>
    <w:rsid w:val="006B064A"/>
    <w:rsid w:val="006B0F8B"/>
    <w:rsid w:val="006B104E"/>
    <w:rsid w:val="006B13DD"/>
    <w:rsid w:val="006B1B45"/>
    <w:rsid w:val="006B2DA1"/>
    <w:rsid w:val="006B3717"/>
    <w:rsid w:val="006B3A01"/>
    <w:rsid w:val="006B4984"/>
    <w:rsid w:val="006B4D18"/>
    <w:rsid w:val="006B4F9C"/>
    <w:rsid w:val="006B54D6"/>
    <w:rsid w:val="006B5A76"/>
    <w:rsid w:val="006B5D5A"/>
    <w:rsid w:val="006B60EB"/>
    <w:rsid w:val="006B6171"/>
    <w:rsid w:val="006B7B99"/>
    <w:rsid w:val="006C0BC2"/>
    <w:rsid w:val="006C0EEB"/>
    <w:rsid w:val="006C1CB0"/>
    <w:rsid w:val="006C219C"/>
    <w:rsid w:val="006C2552"/>
    <w:rsid w:val="006C25CE"/>
    <w:rsid w:val="006C3896"/>
    <w:rsid w:val="006C3F6E"/>
    <w:rsid w:val="006C512A"/>
    <w:rsid w:val="006C5708"/>
    <w:rsid w:val="006C5722"/>
    <w:rsid w:val="006C5FCC"/>
    <w:rsid w:val="006C6123"/>
    <w:rsid w:val="006C646E"/>
    <w:rsid w:val="006C7104"/>
    <w:rsid w:val="006C76B7"/>
    <w:rsid w:val="006C77A9"/>
    <w:rsid w:val="006C7FFA"/>
    <w:rsid w:val="006D02DB"/>
    <w:rsid w:val="006D0D44"/>
    <w:rsid w:val="006D0F22"/>
    <w:rsid w:val="006D1358"/>
    <w:rsid w:val="006D13DC"/>
    <w:rsid w:val="006D14A9"/>
    <w:rsid w:val="006D37EF"/>
    <w:rsid w:val="006D38DC"/>
    <w:rsid w:val="006D4162"/>
    <w:rsid w:val="006D4457"/>
    <w:rsid w:val="006D4BF9"/>
    <w:rsid w:val="006D4BFB"/>
    <w:rsid w:val="006D503C"/>
    <w:rsid w:val="006D56CC"/>
    <w:rsid w:val="006D63E4"/>
    <w:rsid w:val="006D75EB"/>
    <w:rsid w:val="006D78B3"/>
    <w:rsid w:val="006D7D1D"/>
    <w:rsid w:val="006E070C"/>
    <w:rsid w:val="006E0EB2"/>
    <w:rsid w:val="006E102B"/>
    <w:rsid w:val="006E1555"/>
    <w:rsid w:val="006E1D1A"/>
    <w:rsid w:val="006E26E6"/>
    <w:rsid w:val="006E33AC"/>
    <w:rsid w:val="006E3E60"/>
    <w:rsid w:val="006E4A48"/>
    <w:rsid w:val="006E59EF"/>
    <w:rsid w:val="006E68AF"/>
    <w:rsid w:val="006E6B57"/>
    <w:rsid w:val="006E6BBF"/>
    <w:rsid w:val="006E729C"/>
    <w:rsid w:val="006E7F60"/>
    <w:rsid w:val="006F0017"/>
    <w:rsid w:val="006F05A8"/>
    <w:rsid w:val="006F05B2"/>
    <w:rsid w:val="006F07BE"/>
    <w:rsid w:val="006F2587"/>
    <w:rsid w:val="006F25D1"/>
    <w:rsid w:val="006F263E"/>
    <w:rsid w:val="006F2FF2"/>
    <w:rsid w:val="006F369F"/>
    <w:rsid w:val="006F4BA9"/>
    <w:rsid w:val="006F4E72"/>
    <w:rsid w:val="006F5360"/>
    <w:rsid w:val="006F6203"/>
    <w:rsid w:val="006F64D8"/>
    <w:rsid w:val="006F6CE6"/>
    <w:rsid w:val="006F6F9C"/>
    <w:rsid w:val="006F7BD6"/>
    <w:rsid w:val="0070064C"/>
    <w:rsid w:val="007008E8"/>
    <w:rsid w:val="00702F58"/>
    <w:rsid w:val="0070389A"/>
    <w:rsid w:val="00703CB4"/>
    <w:rsid w:val="00703EB1"/>
    <w:rsid w:val="00704125"/>
    <w:rsid w:val="00704AB8"/>
    <w:rsid w:val="00704AEC"/>
    <w:rsid w:val="00705F44"/>
    <w:rsid w:val="00705F72"/>
    <w:rsid w:val="00706082"/>
    <w:rsid w:val="00706892"/>
    <w:rsid w:val="00706A41"/>
    <w:rsid w:val="00707D5F"/>
    <w:rsid w:val="0071068C"/>
    <w:rsid w:val="007107E4"/>
    <w:rsid w:val="00710B2D"/>
    <w:rsid w:val="00711297"/>
    <w:rsid w:val="007125E0"/>
    <w:rsid w:val="00712960"/>
    <w:rsid w:val="00712A1B"/>
    <w:rsid w:val="00714A55"/>
    <w:rsid w:val="007151AD"/>
    <w:rsid w:val="00715D8E"/>
    <w:rsid w:val="0071607C"/>
    <w:rsid w:val="0071733C"/>
    <w:rsid w:val="00717793"/>
    <w:rsid w:val="00717A8E"/>
    <w:rsid w:val="00720B8D"/>
    <w:rsid w:val="007210B1"/>
    <w:rsid w:val="007211CE"/>
    <w:rsid w:val="00721322"/>
    <w:rsid w:val="0072138C"/>
    <w:rsid w:val="007213BA"/>
    <w:rsid w:val="00721E58"/>
    <w:rsid w:val="00722232"/>
    <w:rsid w:val="0072449C"/>
    <w:rsid w:val="007247F5"/>
    <w:rsid w:val="007254F1"/>
    <w:rsid w:val="00726216"/>
    <w:rsid w:val="007263A1"/>
    <w:rsid w:val="00726481"/>
    <w:rsid w:val="00727301"/>
    <w:rsid w:val="007275C3"/>
    <w:rsid w:val="00727F6E"/>
    <w:rsid w:val="00730A78"/>
    <w:rsid w:val="00730E99"/>
    <w:rsid w:val="0073101A"/>
    <w:rsid w:val="0073163F"/>
    <w:rsid w:val="007318A5"/>
    <w:rsid w:val="00731ACC"/>
    <w:rsid w:val="007322B7"/>
    <w:rsid w:val="00733179"/>
    <w:rsid w:val="00733273"/>
    <w:rsid w:val="007333E1"/>
    <w:rsid w:val="007334B5"/>
    <w:rsid w:val="00734472"/>
    <w:rsid w:val="00734BD9"/>
    <w:rsid w:val="0073511C"/>
    <w:rsid w:val="00735AEF"/>
    <w:rsid w:val="007363A9"/>
    <w:rsid w:val="0073652F"/>
    <w:rsid w:val="007371F8"/>
    <w:rsid w:val="00737A66"/>
    <w:rsid w:val="00740098"/>
    <w:rsid w:val="0074105D"/>
    <w:rsid w:val="0074159B"/>
    <w:rsid w:val="00741DA3"/>
    <w:rsid w:val="00741EED"/>
    <w:rsid w:val="00742288"/>
    <w:rsid w:val="0074234E"/>
    <w:rsid w:val="0074273C"/>
    <w:rsid w:val="00742928"/>
    <w:rsid w:val="007429B0"/>
    <w:rsid w:val="00742D9B"/>
    <w:rsid w:val="00744941"/>
    <w:rsid w:val="00744E09"/>
    <w:rsid w:val="00746D90"/>
    <w:rsid w:val="00746F00"/>
    <w:rsid w:val="00747533"/>
    <w:rsid w:val="00747B02"/>
    <w:rsid w:val="00747D05"/>
    <w:rsid w:val="00747E3B"/>
    <w:rsid w:val="007500B4"/>
    <w:rsid w:val="007512E6"/>
    <w:rsid w:val="00751A4C"/>
    <w:rsid w:val="00751DF4"/>
    <w:rsid w:val="007525E4"/>
    <w:rsid w:val="00752DAF"/>
    <w:rsid w:val="00753AA4"/>
    <w:rsid w:val="00753C98"/>
    <w:rsid w:val="00754324"/>
    <w:rsid w:val="0075448A"/>
    <w:rsid w:val="0075549A"/>
    <w:rsid w:val="007559FC"/>
    <w:rsid w:val="00756703"/>
    <w:rsid w:val="00756B8C"/>
    <w:rsid w:val="00756DB5"/>
    <w:rsid w:val="007574D8"/>
    <w:rsid w:val="00760D08"/>
    <w:rsid w:val="007621EB"/>
    <w:rsid w:val="0076250C"/>
    <w:rsid w:val="007632D2"/>
    <w:rsid w:val="00764F22"/>
    <w:rsid w:val="00765016"/>
    <w:rsid w:val="00765343"/>
    <w:rsid w:val="00765F03"/>
    <w:rsid w:val="00765FDC"/>
    <w:rsid w:val="0076612B"/>
    <w:rsid w:val="0076648B"/>
    <w:rsid w:val="00766930"/>
    <w:rsid w:val="00766E7C"/>
    <w:rsid w:val="00767275"/>
    <w:rsid w:val="00767F12"/>
    <w:rsid w:val="0077061C"/>
    <w:rsid w:val="00770D17"/>
    <w:rsid w:val="007710CE"/>
    <w:rsid w:val="0077255F"/>
    <w:rsid w:val="00773299"/>
    <w:rsid w:val="007732AB"/>
    <w:rsid w:val="007738C8"/>
    <w:rsid w:val="00774A1B"/>
    <w:rsid w:val="00774E1D"/>
    <w:rsid w:val="00775820"/>
    <w:rsid w:val="007759E0"/>
    <w:rsid w:val="00775BF5"/>
    <w:rsid w:val="00776416"/>
    <w:rsid w:val="00777330"/>
    <w:rsid w:val="00777BB0"/>
    <w:rsid w:val="00777C38"/>
    <w:rsid w:val="00780382"/>
    <w:rsid w:val="00780475"/>
    <w:rsid w:val="007809F2"/>
    <w:rsid w:val="00780F34"/>
    <w:rsid w:val="007814DD"/>
    <w:rsid w:val="00781853"/>
    <w:rsid w:val="00781854"/>
    <w:rsid w:val="00781C0C"/>
    <w:rsid w:val="00782106"/>
    <w:rsid w:val="00782150"/>
    <w:rsid w:val="0078252C"/>
    <w:rsid w:val="00783414"/>
    <w:rsid w:val="007834BE"/>
    <w:rsid w:val="007837DC"/>
    <w:rsid w:val="00784795"/>
    <w:rsid w:val="007849E9"/>
    <w:rsid w:val="00785BA7"/>
    <w:rsid w:val="007861AC"/>
    <w:rsid w:val="00787330"/>
    <w:rsid w:val="00787BB0"/>
    <w:rsid w:val="00787DE1"/>
    <w:rsid w:val="00787E2B"/>
    <w:rsid w:val="00790330"/>
    <w:rsid w:val="00790AB6"/>
    <w:rsid w:val="00790AD1"/>
    <w:rsid w:val="00790F21"/>
    <w:rsid w:val="00791DB4"/>
    <w:rsid w:val="0079259F"/>
    <w:rsid w:val="00792733"/>
    <w:rsid w:val="00792A7B"/>
    <w:rsid w:val="007934A7"/>
    <w:rsid w:val="00793ACE"/>
    <w:rsid w:val="007943FB"/>
    <w:rsid w:val="0079520B"/>
    <w:rsid w:val="00795284"/>
    <w:rsid w:val="007955DD"/>
    <w:rsid w:val="007956D0"/>
    <w:rsid w:val="00795F12"/>
    <w:rsid w:val="00795F14"/>
    <w:rsid w:val="00796A6E"/>
    <w:rsid w:val="00796C05"/>
    <w:rsid w:val="00796EC4"/>
    <w:rsid w:val="00797685"/>
    <w:rsid w:val="007A029E"/>
    <w:rsid w:val="007A0E15"/>
    <w:rsid w:val="007A0E99"/>
    <w:rsid w:val="007A115A"/>
    <w:rsid w:val="007A1280"/>
    <w:rsid w:val="007A1528"/>
    <w:rsid w:val="007A1873"/>
    <w:rsid w:val="007A1A00"/>
    <w:rsid w:val="007A22BE"/>
    <w:rsid w:val="007A22C7"/>
    <w:rsid w:val="007A231E"/>
    <w:rsid w:val="007A3489"/>
    <w:rsid w:val="007A35EC"/>
    <w:rsid w:val="007A447B"/>
    <w:rsid w:val="007A4528"/>
    <w:rsid w:val="007A45CD"/>
    <w:rsid w:val="007A4E98"/>
    <w:rsid w:val="007A505D"/>
    <w:rsid w:val="007A664B"/>
    <w:rsid w:val="007A713D"/>
    <w:rsid w:val="007A7EFB"/>
    <w:rsid w:val="007B01F0"/>
    <w:rsid w:val="007B0496"/>
    <w:rsid w:val="007B053D"/>
    <w:rsid w:val="007B0572"/>
    <w:rsid w:val="007B14E8"/>
    <w:rsid w:val="007B1797"/>
    <w:rsid w:val="007B26E6"/>
    <w:rsid w:val="007B29C9"/>
    <w:rsid w:val="007B2B92"/>
    <w:rsid w:val="007B38D6"/>
    <w:rsid w:val="007B3CDB"/>
    <w:rsid w:val="007B4010"/>
    <w:rsid w:val="007B5756"/>
    <w:rsid w:val="007B5A5E"/>
    <w:rsid w:val="007B6ACD"/>
    <w:rsid w:val="007B6DC9"/>
    <w:rsid w:val="007B6DF9"/>
    <w:rsid w:val="007B713B"/>
    <w:rsid w:val="007B72F5"/>
    <w:rsid w:val="007B737B"/>
    <w:rsid w:val="007B7AD9"/>
    <w:rsid w:val="007C05A7"/>
    <w:rsid w:val="007C1474"/>
    <w:rsid w:val="007C15BC"/>
    <w:rsid w:val="007C2354"/>
    <w:rsid w:val="007C2D72"/>
    <w:rsid w:val="007C3079"/>
    <w:rsid w:val="007C31A7"/>
    <w:rsid w:val="007C4057"/>
    <w:rsid w:val="007C40D2"/>
    <w:rsid w:val="007C42CE"/>
    <w:rsid w:val="007C4494"/>
    <w:rsid w:val="007C4767"/>
    <w:rsid w:val="007C48B8"/>
    <w:rsid w:val="007C4CFD"/>
    <w:rsid w:val="007C5E7E"/>
    <w:rsid w:val="007C6268"/>
    <w:rsid w:val="007C63EB"/>
    <w:rsid w:val="007C79D5"/>
    <w:rsid w:val="007C7E24"/>
    <w:rsid w:val="007D00A2"/>
    <w:rsid w:val="007D05B4"/>
    <w:rsid w:val="007D155A"/>
    <w:rsid w:val="007D1650"/>
    <w:rsid w:val="007D21CA"/>
    <w:rsid w:val="007D288D"/>
    <w:rsid w:val="007D41B6"/>
    <w:rsid w:val="007D4305"/>
    <w:rsid w:val="007D4E0B"/>
    <w:rsid w:val="007D4F7C"/>
    <w:rsid w:val="007D5B5D"/>
    <w:rsid w:val="007D5C90"/>
    <w:rsid w:val="007D6341"/>
    <w:rsid w:val="007D6EB2"/>
    <w:rsid w:val="007D7EB4"/>
    <w:rsid w:val="007E058A"/>
    <w:rsid w:val="007E075E"/>
    <w:rsid w:val="007E0972"/>
    <w:rsid w:val="007E1687"/>
    <w:rsid w:val="007E1B38"/>
    <w:rsid w:val="007E3A81"/>
    <w:rsid w:val="007E3A9C"/>
    <w:rsid w:val="007E3CE5"/>
    <w:rsid w:val="007E42DC"/>
    <w:rsid w:val="007E4EDE"/>
    <w:rsid w:val="007E4F52"/>
    <w:rsid w:val="007E5179"/>
    <w:rsid w:val="007E544E"/>
    <w:rsid w:val="007E5599"/>
    <w:rsid w:val="007E5B81"/>
    <w:rsid w:val="007E6788"/>
    <w:rsid w:val="007E6985"/>
    <w:rsid w:val="007E6BBC"/>
    <w:rsid w:val="007E770A"/>
    <w:rsid w:val="007E7EC4"/>
    <w:rsid w:val="007F0E20"/>
    <w:rsid w:val="007F15E9"/>
    <w:rsid w:val="007F1812"/>
    <w:rsid w:val="007F1C66"/>
    <w:rsid w:val="007F2DB5"/>
    <w:rsid w:val="007F3A81"/>
    <w:rsid w:val="007F3E56"/>
    <w:rsid w:val="007F4563"/>
    <w:rsid w:val="007F5339"/>
    <w:rsid w:val="007F5A92"/>
    <w:rsid w:val="007F611C"/>
    <w:rsid w:val="007F63DE"/>
    <w:rsid w:val="007F71F7"/>
    <w:rsid w:val="008001D2"/>
    <w:rsid w:val="00800D29"/>
    <w:rsid w:val="008011BF"/>
    <w:rsid w:val="008015C0"/>
    <w:rsid w:val="00801725"/>
    <w:rsid w:val="00802295"/>
    <w:rsid w:val="008031F2"/>
    <w:rsid w:val="00803574"/>
    <w:rsid w:val="008040C8"/>
    <w:rsid w:val="00805AF8"/>
    <w:rsid w:val="00805C9A"/>
    <w:rsid w:val="008075A8"/>
    <w:rsid w:val="00807CF7"/>
    <w:rsid w:val="00811363"/>
    <w:rsid w:val="00811525"/>
    <w:rsid w:val="008128B9"/>
    <w:rsid w:val="00812922"/>
    <w:rsid w:val="00812F2B"/>
    <w:rsid w:val="008132EB"/>
    <w:rsid w:val="0081348D"/>
    <w:rsid w:val="00813D2F"/>
    <w:rsid w:val="00813FF2"/>
    <w:rsid w:val="00814132"/>
    <w:rsid w:val="00814530"/>
    <w:rsid w:val="00814EAE"/>
    <w:rsid w:val="0081517C"/>
    <w:rsid w:val="008165FD"/>
    <w:rsid w:val="0081685B"/>
    <w:rsid w:val="00817733"/>
    <w:rsid w:val="00820075"/>
    <w:rsid w:val="008207B6"/>
    <w:rsid w:val="008207E1"/>
    <w:rsid w:val="00820A8C"/>
    <w:rsid w:val="008217E8"/>
    <w:rsid w:val="00821936"/>
    <w:rsid w:val="00822DAA"/>
    <w:rsid w:val="00822DDA"/>
    <w:rsid w:val="008230B6"/>
    <w:rsid w:val="00823E49"/>
    <w:rsid w:val="00824B76"/>
    <w:rsid w:val="00825021"/>
    <w:rsid w:val="00825387"/>
    <w:rsid w:val="00825B39"/>
    <w:rsid w:val="00825B72"/>
    <w:rsid w:val="0082613A"/>
    <w:rsid w:val="008262F9"/>
    <w:rsid w:val="00826AA1"/>
    <w:rsid w:val="00826D24"/>
    <w:rsid w:val="008271AE"/>
    <w:rsid w:val="008271F9"/>
    <w:rsid w:val="00827605"/>
    <w:rsid w:val="00827723"/>
    <w:rsid w:val="00827CB1"/>
    <w:rsid w:val="00830186"/>
    <w:rsid w:val="008311AF"/>
    <w:rsid w:val="00831459"/>
    <w:rsid w:val="00831799"/>
    <w:rsid w:val="00831AE0"/>
    <w:rsid w:val="00831B60"/>
    <w:rsid w:val="008320D9"/>
    <w:rsid w:val="0083263F"/>
    <w:rsid w:val="008330F4"/>
    <w:rsid w:val="00833A39"/>
    <w:rsid w:val="00833AAB"/>
    <w:rsid w:val="00833DEB"/>
    <w:rsid w:val="00834630"/>
    <w:rsid w:val="00834A03"/>
    <w:rsid w:val="00834EAB"/>
    <w:rsid w:val="0083584C"/>
    <w:rsid w:val="0083643D"/>
    <w:rsid w:val="00836EB6"/>
    <w:rsid w:val="00837461"/>
    <w:rsid w:val="008403F0"/>
    <w:rsid w:val="008408E0"/>
    <w:rsid w:val="00840B40"/>
    <w:rsid w:val="00841045"/>
    <w:rsid w:val="0084248B"/>
    <w:rsid w:val="00842BEC"/>
    <w:rsid w:val="00843251"/>
    <w:rsid w:val="008438CD"/>
    <w:rsid w:val="00844904"/>
    <w:rsid w:val="00845695"/>
    <w:rsid w:val="008457C2"/>
    <w:rsid w:val="00846223"/>
    <w:rsid w:val="008468AF"/>
    <w:rsid w:val="00846A19"/>
    <w:rsid w:val="00846CEC"/>
    <w:rsid w:val="008471F6"/>
    <w:rsid w:val="0084740F"/>
    <w:rsid w:val="008477BC"/>
    <w:rsid w:val="00847A72"/>
    <w:rsid w:val="00847B13"/>
    <w:rsid w:val="00847C39"/>
    <w:rsid w:val="00850790"/>
    <w:rsid w:val="0085172E"/>
    <w:rsid w:val="00851992"/>
    <w:rsid w:val="00851D8D"/>
    <w:rsid w:val="00851E56"/>
    <w:rsid w:val="00852CE9"/>
    <w:rsid w:val="00852FF0"/>
    <w:rsid w:val="008532DE"/>
    <w:rsid w:val="008538F4"/>
    <w:rsid w:val="00853A0E"/>
    <w:rsid w:val="00853C15"/>
    <w:rsid w:val="00853F48"/>
    <w:rsid w:val="00854215"/>
    <w:rsid w:val="00854A43"/>
    <w:rsid w:val="00854F03"/>
    <w:rsid w:val="00855319"/>
    <w:rsid w:val="0085546F"/>
    <w:rsid w:val="008558A9"/>
    <w:rsid w:val="00855F26"/>
    <w:rsid w:val="008566AF"/>
    <w:rsid w:val="00856D89"/>
    <w:rsid w:val="0085728A"/>
    <w:rsid w:val="00857DC3"/>
    <w:rsid w:val="00860F72"/>
    <w:rsid w:val="008610C8"/>
    <w:rsid w:val="00861FFD"/>
    <w:rsid w:val="00862754"/>
    <w:rsid w:val="0086275E"/>
    <w:rsid w:val="00863449"/>
    <w:rsid w:val="00863A08"/>
    <w:rsid w:val="00864113"/>
    <w:rsid w:val="00864A89"/>
    <w:rsid w:val="00864E7D"/>
    <w:rsid w:val="00865D5E"/>
    <w:rsid w:val="00865FF6"/>
    <w:rsid w:val="00866488"/>
    <w:rsid w:val="00870C45"/>
    <w:rsid w:val="00871106"/>
    <w:rsid w:val="008711FE"/>
    <w:rsid w:val="008719F8"/>
    <w:rsid w:val="00871AFD"/>
    <w:rsid w:val="00871D49"/>
    <w:rsid w:val="008734FB"/>
    <w:rsid w:val="00873B5D"/>
    <w:rsid w:val="00873B8C"/>
    <w:rsid w:val="008745F4"/>
    <w:rsid w:val="00874887"/>
    <w:rsid w:val="00874927"/>
    <w:rsid w:val="00874F9C"/>
    <w:rsid w:val="008752A9"/>
    <w:rsid w:val="008753B8"/>
    <w:rsid w:val="008754E1"/>
    <w:rsid w:val="008756E2"/>
    <w:rsid w:val="00875870"/>
    <w:rsid w:val="008758F9"/>
    <w:rsid w:val="00876168"/>
    <w:rsid w:val="00876329"/>
    <w:rsid w:val="008769E9"/>
    <w:rsid w:val="0087717D"/>
    <w:rsid w:val="0087760E"/>
    <w:rsid w:val="00877E05"/>
    <w:rsid w:val="00877FC4"/>
    <w:rsid w:val="008800D1"/>
    <w:rsid w:val="00880258"/>
    <w:rsid w:val="0088063B"/>
    <w:rsid w:val="00880890"/>
    <w:rsid w:val="008811D6"/>
    <w:rsid w:val="008822D9"/>
    <w:rsid w:val="00882B19"/>
    <w:rsid w:val="008837DC"/>
    <w:rsid w:val="00884560"/>
    <w:rsid w:val="00884A7C"/>
    <w:rsid w:val="0088507E"/>
    <w:rsid w:val="008851FF"/>
    <w:rsid w:val="00885516"/>
    <w:rsid w:val="00885F04"/>
    <w:rsid w:val="008860D2"/>
    <w:rsid w:val="00887649"/>
    <w:rsid w:val="00887D92"/>
    <w:rsid w:val="00890260"/>
    <w:rsid w:val="0089090F"/>
    <w:rsid w:val="00891C84"/>
    <w:rsid w:val="008923E8"/>
    <w:rsid w:val="00892F80"/>
    <w:rsid w:val="00892F9F"/>
    <w:rsid w:val="008943A7"/>
    <w:rsid w:val="008953D4"/>
    <w:rsid w:val="008958DB"/>
    <w:rsid w:val="008959AF"/>
    <w:rsid w:val="00895A89"/>
    <w:rsid w:val="00895ECC"/>
    <w:rsid w:val="00896257"/>
    <w:rsid w:val="00896B94"/>
    <w:rsid w:val="00897073"/>
    <w:rsid w:val="008977EE"/>
    <w:rsid w:val="00897B1E"/>
    <w:rsid w:val="008A2EF5"/>
    <w:rsid w:val="008A327B"/>
    <w:rsid w:val="008A328F"/>
    <w:rsid w:val="008A3532"/>
    <w:rsid w:val="008A404F"/>
    <w:rsid w:val="008A5F37"/>
    <w:rsid w:val="008A620F"/>
    <w:rsid w:val="008A6ACD"/>
    <w:rsid w:val="008A6C96"/>
    <w:rsid w:val="008A6D8A"/>
    <w:rsid w:val="008A6E2B"/>
    <w:rsid w:val="008A6EEA"/>
    <w:rsid w:val="008A71A5"/>
    <w:rsid w:val="008A765B"/>
    <w:rsid w:val="008A7B5D"/>
    <w:rsid w:val="008A7C1D"/>
    <w:rsid w:val="008B0154"/>
    <w:rsid w:val="008B07B7"/>
    <w:rsid w:val="008B0A47"/>
    <w:rsid w:val="008B107A"/>
    <w:rsid w:val="008B1183"/>
    <w:rsid w:val="008B154C"/>
    <w:rsid w:val="008B1626"/>
    <w:rsid w:val="008B1860"/>
    <w:rsid w:val="008B23D1"/>
    <w:rsid w:val="008B32DB"/>
    <w:rsid w:val="008B33A6"/>
    <w:rsid w:val="008B36C6"/>
    <w:rsid w:val="008B3850"/>
    <w:rsid w:val="008B3D72"/>
    <w:rsid w:val="008B4232"/>
    <w:rsid w:val="008B47A6"/>
    <w:rsid w:val="008B4830"/>
    <w:rsid w:val="008B49D6"/>
    <w:rsid w:val="008B4A5E"/>
    <w:rsid w:val="008B4D61"/>
    <w:rsid w:val="008B6FD8"/>
    <w:rsid w:val="008B7536"/>
    <w:rsid w:val="008B7791"/>
    <w:rsid w:val="008C0433"/>
    <w:rsid w:val="008C0AF8"/>
    <w:rsid w:val="008C1922"/>
    <w:rsid w:val="008C1F1F"/>
    <w:rsid w:val="008C291B"/>
    <w:rsid w:val="008C2CEE"/>
    <w:rsid w:val="008C2CF1"/>
    <w:rsid w:val="008C32D4"/>
    <w:rsid w:val="008C35CE"/>
    <w:rsid w:val="008C4AF0"/>
    <w:rsid w:val="008C5099"/>
    <w:rsid w:val="008C63C7"/>
    <w:rsid w:val="008C666D"/>
    <w:rsid w:val="008C6974"/>
    <w:rsid w:val="008C6A03"/>
    <w:rsid w:val="008C6DA8"/>
    <w:rsid w:val="008C6F0C"/>
    <w:rsid w:val="008C78D0"/>
    <w:rsid w:val="008C7FB6"/>
    <w:rsid w:val="008D0214"/>
    <w:rsid w:val="008D0455"/>
    <w:rsid w:val="008D0F88"/>
    <w:rsid w:val="008D12ED"/>
    <w:rsid w:val="008D25BE"/>
    <w:rsid w:val="008D26C9"/>
    <w:rsid w:val="008D2ADB"/>
    <w:rsid w:val="008D3FB5"/>
    <w:rsid w:val="008D41D3"/>
    <w:rsid w:val="008D4C91"/>
    <w:rsid w:val="008D4D86"/>
    <w:rsid w:val="008D50F5"/>
    <w:rsid w:val="008D532C"/>
    <w:rsid w:val="008D61B1"/>
    <w:rsid w:val="008D629A"/>
    <w:rsid w:val="008D65E4"/>
    <w:rsid w:val="008D6CD1"/>
    <w:rsid w:val="008D735E"/>
    <w:rsid w:val="008D7790"/>
    <w:rsid w:val="008D780D"/>
    <w:rsid w:val="008E0FF6"/>
    <w:rsid w:val="008E139A"/>
    <w:rsid w:val="008E150E"/>
    <w:rsid w:val="008E1861"/>
    <w:rsid w:val="008E1F3F"/>
    <w:rsid w:val="008E208C"/>
    <w:rsid w:val="008E29F9"/>
    <w:rsid w:val="008E4142"/>
    <w:rsid w:val="008E4292"/>
    <w:rsid w:val="008E4D1E"/>
    <w:rsid w:val="008E4DBA"/>
    <w:rsid w:val="008E4E54"/>
    <w:rsid w:val="008E4FF7"/>
    <w:rsid w:val="008E5650"/>
    <w:rsid w:val="008E6766"/>
    <w:rsid w:val="008E6E62"/>
    <w:rsid w:val="008E6EF4"/>
    <w:rsid w:val="008E72EB"/>
    <w:rsid w:val="008E758B"/>
    <w:rsid w:val="008F0425"/>
    <w:rsid w:val="008F0436"/>
    <w:rsid w:val="008F223D"/>
    <w:rsid w:val="008F2A51"/>
    <w:rsid w:val="008F31B2"/>
    <w:rsid w:val="008F3C44"/>
    <w:rsid w:val="008F3E9F"/>
    <w:rsid w:val="008F3FF1"/>
    <w:rsid w:val="008F5EB3"/>
    <w:rsid w:val="008F746D"/>
    <w:rsid w:val="008F751F"/>
    <w:rsid w:val="008F768C"/>
    <w:rsid w:val="008F7972"/>
    <w:rsid w:val="008F7990"/>
    <w:rsid w:val="008F7C8C"/>
    <w:rsid w:val="008F7F10"/>
    <w:rsid w:val="00900B47"/>
    <w:rsid w:val="00900DC3"/>
    <w:rsid w:val="00900E0D"/>
    <w:rsid w:val="0090129F"/>
    <w:rsid w:val="00901DEB"/>
    <w:rsid w:val="00902B66"/>
    <w:rsid w:val="00902C0D"/>
    <w:rsid w:val="009032C0"/>
    <w:rsid w:val="009032F8"/>
    <w:rsid w:val="00903F01"/>
    <w:rsid w:val="00904253"/>
    <w:rsid w:val="0090537A"/>
    <w:rsid w:val="009068C8"/>
    <w:rsid w:val="00907C71"/>
    <w:rsid w:val="00910183"/>
    <w:rsid w:val="009101C6"/>
    <w:rsid w:val="0091040E"/>
    <w:rsid w:val="00910CF4"/>
    <w:rsid w:val="009111FD"/>
    <w:rsid w:val="00911210"/>
    <w:rsid w:val="00911334"/>
    <w:rsid w:val="0091233C"/>
    <w:rsid w:val="00913555"/>
    <w:rsid w:val="00913DCA"/>
    <w:rsid w:val="00915A48"/>
    <w:rsid w:val="00915B8C"/>
    <w:rsid w:val="00915D09"/>
    <w:rsid w:val="00916D9F"/>
    <w:rsid w:val="00920517"/>
    <w:rsid w:val="009207A8"/>
    <w:rsid w:val="00920878"/>
    <w:rsid w:val="00922BDF"/>
    <w:rsid w:val="0092315B"/>
    <w:rsid w:val="00923340"/>
    <w:rsid w:val="00923E65"/>
    <w:rsid w:val="00924621"/>
    <w:rsid w:val="0092702D"/>
    <w:rsid w:val="00927547"/>
    <w:rsid w:val="009301B3"/>
    <w:rsid w:val="00931127"/>
    <w:rsid w:val="00931500"/>
    <w:rsid w:val="009316D4"/>
    <w:rsid w:val="009317AA"/>
    <w:rsid w:val="009318BD"/>
    <w:rsid w:val="00931B35"/>
    <w:rsid w:val="00931D82"/>
    <w:rsid w:val="009321CB"/>
    <w:rsid w:val="009322E2"/>
    <w:rsid w:val="009332D7"/>
    <w:rsid w:val="00933B5F"/>
    <w:rsid w:val="00933D1F"/>
    <w:rsid w:val="00934B23"/>
    <w:rsid w:val="00934C02"/>
    <w:rsid w:val="00934DA8"/>
    <w:rsid w:val="00936215"/>
    <w:rsid w:val="0093634F"/>
    <w:rsid w:val="009373F2"/>
    <w:rsid w:val="009376EF"/>
    <w:rsid w:val="00937A60"/>
    <w:rsid w:val="00937F62"/>
    <w:rsid w:val="00937F77"/>
    <w:rsid w:val="00940EE8"/>
    <w:rsid w:val="0094188E"/>
    <w:rsid w:val="00941E3D"/>
    <w:rsid w:val="00942D9C"/>
    <w:rsid w:val="00943691"/>
    <w:rsid w:val="0094388C"/>
    <w:rsid w:val="00943AD8"/>
    <w:rsid w:val="009450D5"/>
    <w:rsid w:val="00945137"/>
    <w:rsid w:val="009453DF"/>
    <w:rsid w:val="00946333"/>
    <w:rsid w:val="00946531"/>
    <w:rsid w:val="009465A1"/>
    <w:rsid w:val="00946989"/>
    <w:rsid w:val="00947AA9"/>
    <w:rsid w:val="00947CF7"/>
    <w:rsid w:val="00950369"/>
    <w:rsid w:val="00950977"/>
    <w:rsid w:val="00950E8A"/>
    <w:rsid w:val="00951083"/>
    <w:rsid w:val="00951293"/>
    <w:rsid w:val="009513E0"/>
    <w:rsid w:val="009524B4"/>
    <w:rsid w:val="00952F5E"/>
    <w:rsid w:val="0095381C"/>
    <w:rsid w:val="009538B6"/>
    <w:rsid w:val="0095404C"/>
    <w:rsid w:val="00954E3C"/>
    <w:rsid w:val="009558AA"/>
    <w:rsid w:val="009560DE"/>
    <w:rsid w:val="00956106"/>
    <w:rsid w:val="009568E7"/>
    <w:rsid w:val="009577CA"/>
    <w:rsid w:val="009577DD"/>
    <w:rsid w:val="0096046F"/>
    <w:rsid w:val="00961E97"/>
    <w:rsid w:val="00962F5A"/>
    <w:rsid w:val="00963453"/>
    <w:rsid w:val="00963699"/>
    <w:rsid w:val="00963825"/>
    <w:rsid w:val="00963DC8"/>
    <w:rsid w:val="0096466D"/>
    <w:rsid w:val="00965172"/>
    <w:rsid w:val="009652AD"/>
    <w:rsid w:val="00965692"/>
    <w:rsid w:val="0096635F"/>
    <w:rsid w:val="00966B2D"/>
    <w:rsid w:val="00966C69"/>
    <w:rsid w:val="00966C6F"/>
    <w:rsid w:val="00967062"/>
    <w:rsid w:val="0096754F"/>
    <w:rsid w:val="0096781D"/>
    <w:rsid w:val="00967DDF"/>
    <w:rsid w:val="00967F43"/>
    <w:rsid w:val="00967F6E"/>
    <w:rsid w:val="00970213"/>
    <w:rsid w:val="00971118"/>
    <w:rsid w:val="009715DF"/>
    <w:rsid w:val="00971A9A"/>
    <w:rsid w:val="009730A2"/>
    <w:rsid w:val="009731AE"/>
    <w:rsid w:val="00973D79"/>
    <w:rsid w:val="00974694"/>
    <w:rsid w:val="00974C20"/>
    <w:rsid w:val="00974CD6"/>
    <w:rsid w:val="00975BFB"/>
    <w:rsid w:val="0097653D"/>
    <w:rsid w:val="009766FC"/>
    <w:rsid w:val="0097672F"/>
    <w:rsid w:val="009775E8"/>
    <w:rsid w:val="00980A3C"/>
    <w:rsid w:val="00980CBD"/>
    <w:rsid w:val="00981D6B"/>
    <w:rsid w:val="00981F92"/>
    <w:rsid w:val="009826D4"/>
    <w:rsid w:val="00983093"/>
    <w:rsid w:val="009836CA"/>
    <w:rsid w:val="0098491C"/>
    <w:rsid w:val="009856B5"/>
    <w:rsid w:val="009856B6"/>
    <w:rsid w:val="00985734"/>
    <w:rsid w:val="00986201"/>
    <w:rsid w:val="009872FA"/>
    <w:rsid w:val="009873FF"/>
    <w:rsid w:val="0098784F"/>
    <w:rsid w:val="00987F89"/>
    <w:rsid w:val="00990102"/>
    <w:rsid w:val="009904F9"/>
    <w:rsid w:val="009905F7"/>
    <w:rsid w:val="00990818"/>
    <w:rsid w:val="00990A2D"/>
    <w:rsid w:val="009919B7"/>
    <w:rsid w:val="00991A4A"/>
    <w:rsid w:val="00991CF4"/>
    <w:rsid w:val="00993950"/>
    <w:rsid w:val="00995C45"/>
    <w:rsid w:val="00995FD6"/>
    <w:rsid w:val="00996026"/>
    <w:rsid w:val="0099653D"/>
    <w:rsid w:val="00996AED"/>
    <w:rsid w:val="00997D5B"/>
    <w:rsid w:val="009A051A"/>
    <w:rsid w:val="009A0642"/>
    <w:rsid w:val="009A15A3"/>
    <w:rsid w:val="009A1BDC"/>
    <w:rsid w:val="009A1C22"/>
    <w:rsid w:val="009A2B9E"/>
    <w:rsid w:val="009A2EAF"/>
    <w:rsid w:val="009A359C"/>
    <w:rsid w:val="009A3C1A"/>
    <w:rsid w:val="009A414A"/>
    <w:rsid w:val="009A46D9"/>
    <w:rsid w:val="009A5111"/>
    <w:rsid w:val="009A5540"/>
    <w:rsid w:val="009A5E13"/>
    <w:rsid w:val="009A6247"/>
    <w:rsid w:val="009A65A0"/>
    <w:rsid w:val="009A67C2"/>
    <w:rsid w:val="009A69A9"/>
    <w:rsid w:val="009A6F41"/>
    <w:rsid w:val="009A74A5"/>
    <w:rsid w:val="009A757C"/>
    <w:rsid w:val="009B0623"/>
    <w:rsid w:val="009B0638"/>
    <w:rsid w:val="009B09CF"/>
    <w:rsid w:val="009B0C05"/>
    <w:rsid w:val="009B14B9"/>
    <w:rsid w:val="009B1941"/>
    <w:rsid w:val="009B2075"/>
    <w:rsid w:val="009B3704"/>
    <w:rsid w:val="009B4997"/>
    <w:rsid w:val="009B4A06"/>
    <w:rsid w:val="009B4CBC"/>
    <w:rsid w:val="009B506A"/>
    <w:rsid w:val="009B67FD"/>
    <w:rsid w:val="009B730E"/>
    <w:rsid w:val="009B76E4"/>
    <w:rsid w:val="009C00C1"/>
    <w:rsid w:val="009C08E8"/>
    <w:rsid w:val="009C0C42"/>
    <w:rsid w:val="009C2007"/>
    <w:rsid w:val="009C23EB"/>
    <w:rsid w:val="009C30B3"/>
    <w:rsid w:val="009C39EE"/>
    <w:rsid w:val="009C3CEE"/>
    <w:rsid w:val="009C4F5D"/>
    <w:rsid w:val="009C5648"/>
    <w:rsid w:val="009C5DAE"/>
    <w:rsid w:val="009C6061"/>
    <w:rsid w:val="009C632A"/>
    <w:rsid w:val="009C75E4"/>
    <w:rsid w:val="009C77F2"/>
    <w:rsid w:val="009D018D"/>
    <w:rsid w:val="009D0317"/>
    <w:rsid w:val="009D0597"/>
    <w:rsid w:val="009D0948"/>
    <w:rsid w:val="009D1ACC"/>
    <w:rsid w:val="009D1CE9"/>
    <w:rsid w:val="009D1D7E"/>
    <w:rsid w:val="009D21A9"/>
    <w:rsid w:val="009D263E"/>
    <w:rsid w:val="009D2C95"/>
    <w:rsid w:val="009D2F1B"/>
    <w:rsid w:val="009D3348"/>
    <w:rsid w:val="009D3716"/>
    <w:rsid w:val="009D3A52"/>
    <w:rsid w:val="009D5062"/>
    <w:rsid w:val="009D5E81"/>
    <w:rsid w:val="009D5FAD"/>
    <w:rsid w:val="009D7F07"/>
    <w:rsid w:val="009E0522"/>
    <w:rsid w:val="009E1963"/>
    <w:rsid w:val="009E1BF6"/>
    <w:rsid w:val="009E1FD2"/>
    <w:rsid w:val="009E2A63"/>
    <w:rsid w:val="009E2A8E"/>
    <w:rsid w:val="009E2CE7"/>
    <w:rsid w:val="009E3105"/>
    <w:rsid w:val="009E33A0"/>
    <w:rsid w:val="009E430B"/>
    <w:rsid w:val="009E4451"/>
    <w:rsid w:val="009E67D9"/>
    <w:rsid w:val="009E6938"/>
    <w:rsid w:val="009E79D2"/>
    <w:rsid w:val="009F0CAE"/>
    <w:rsid w:val="009F1114"/>
    <w:rsid w:val="009F3093"/>
    <w:rsid w:val="009F33F6"/>
    <w:rsid w:val="009F3B14"/>
    <w:rsid w:val="009F3C64"/>
    <w:rsid w:val="009F4349"/>
    <w:rsid w:val="009F6A69"/>
    <w:rsid w:val="009F6FF7"/>
    <w:rsid w:val="009F71C9"/>
    <w:rsid w:val="009F7335"/>
    <w:rsid w:val="009F7748"/>
    <w:rsid w:val="00A015CD"/>
    <w:rsid w:val="00A01B10"/>
    <w:rsid w:val="00A01B87"/>
    <w:rsid w:val="00A01DC6"/>
    <w:rsid w:val="00A023A8"/>
    <w:rsid w:val="00A02400"/>
    <w:rsid w:val="00A026D0"/>
    <w:rsid w:val="00A04217"/>
    <w:rsid w:val="00A04C59"/>
    <w:rsid w:val="00A0541A"/>
    <w:rsid w:val="00A05996"/>
    <w:rsid w:val="00A0656F"/>
    <w:rsid w:val="00A06B4E"/>
    <w:rsid w:val="00A07C77"/>
    <w:rsid w:val="00A07CCB"/>
    <w:rsid w:val="00A11E7C"/>
    <w:rsid w:val="00A12060"/>
    <w:rsid w:val="00A12293"/>
    <w:rsid w:val="00A12504"/>
    <w:rsid w:val="00A12C66"/>
    <w:rsid w:val="00A13020"/>
    <w:rsid w:val="00A13A49"/>
    <w:rsid w:val="00A143B7"/>
    <w:rsid w:val="00A14D63"/>
    <w:rsid w:val="00A14DC4"/>
    <w:rsid w:val="00A15F2F"/>
    <w:rsid w:val="00A160FF"/>
    <w:rsid w:val="00A162A3"/>
    <w:rsid w:val="00A176E5"/>
    <w:rsid w:val="00A177DB"/>
    <w:rsid w:val="00A17D9A"/>
    <w:rsid w:val="00A20A60"/>
    <w:rsid w:val="00A22272"/>
    <w:rsid w:val="00A22684"/>
    <w:rsid w:val="00A22A4D"/>
    <w:rsid w:val="00A22E11"/>
    <w:rsid w:val="00A24144"/>
    <w:rsid w:val="00A2420E"/>
    <w:rsid w:val="00A24485"/>
    <w:rsid w:val="00A24A9C"/>
    <w:rsid w:val="00A24CAE"/>
    <w:rsid w:val="00A2560E"/>
    <w:rsid w:val="00A25880"/>
    <w:rsid w:val="00A263E7"/>
    <w:rsid w:val="00A26403"/>
    <w:rsid w:val="00A2751B"/>
    <w:rsid w:val="00A27ADC"/>
    <w:rsid w:val="00A27F3A"/>
    <w:rsid w:val="00A30A88"/>
    <w:rsid w:val="00A30C1A"/>
    <w:rsid w:val="00A316ED"/>
    <w:rsid w:val="00A31D8F"/>
    <w:rsid w:val="00A32260"/>
    <w:rsid w:val="00A32B52"/>
    <w:rsid w:val="00A32BF0"/>
    <w:rsid w:val="00A32E52"/>
    <w:rsid w:val="00A3364C"/>
    <w:rsid w:val="00A33AD6"/>
    <w:rsid w:val="00A347A2"/>
    <w:rsid w:val="00A34993"/>
    <w:rsid w:val="00A359BD"/>
    <w:rsid w:val="00A35B86"/>
    <w:rsid w:val="00A35FAA"/>
    <w:rsid w:val="00A3610B"/>
    <w:rsid w:val="00A37619"/>
    <w:rsid w:val="00A37A9E"/>
    <w:rsid w:val="00A4015A"/>
    <w:rsid w:val="00A40255"/>
    <w:rsid w:val="00A405CC"/>
    <w:rsid w:val="00A40874"/>
    <w:rsid w:val="00A40898"/>
    <w:rsid w:val="00A40977"/>
    <w:rsid w:val="00A40A1C"/>
    <w:rsid w:val="00A42434"/>
    <w:rsid w:val="00A4361F"/>
    <w:rsid w:val="00A44E0B"/>
    <w:rsid w:val="00A4549B"/>
    <w:rsid w:val="00A45584"/>
    <w:rsid w:val="00A45C8E"/>
    <w:rsid w:val="00A45FAE"/>
    <w:rsid w:val="00A45FD4"/>
    <w:rsid w:val="00A46969"/>
    <w:rsid w:val="00A46C78"/>
    <w:rsid w:val="00A476B9"/>
    <w:rsid w:val="00A47CA0"/>
    <w:rsid w:val="00A47F6B"/>
    <w:rsid w:val="00A504BE"/>
    <w:rsid w:val="00A512AE"/>
    <w:rsid w:val="00A5201E"/>
    <w:rsid w:val="00A528BA"/>
    <w:rsid w:val="00A530DB"/>
    <w:rsid w:val="00A5361A"/>
    <w:rsid w:val="00A53DCB"/>
    <w:rsid w:val="00A53F28"/>
    <w:rsid w:val="00A5406A"/>
    <w:rsid w:val="00A54B88"/>
    <w:rsid w:val="00A54EBB"/>
    <w:rsid w:val="00A5524A"/>
    <w:rsid w:val="00A55594"/>
    <w:rsid w:val="00A55B6F"/>
    <w:rsid w:val="00A55E92"/>
    <w:rsid w:val="00A55EEE"/>
    <w:rsid w:val="00A56715"/>
    <w:rsid w:val="00A56C40"/>
    <w:rsid w:val="00A5725E"/>
    <w:rsid w:val="00A57E8A"/>
    <w:rsid w:val="00A57FED"/>
    <w:rsid w:val="00A60E82"/>
    <w:rsid w:val="00A61B88"/>
    <w:rsid w:val="00A61F0F"/>
    <w:rsid w:val="00A62228"/>
    <w:rsid w:val="00A62271"/>
    <w:rsid w:val="00A6286F"/>
    <w:rsid w:val="00A62EEC"/>
    <w:rsid w:val="00A630FE"/>
    <w:rsid w:val="00A632DA"/>
    <w:rsid w:val="00A6404D"/>
    <w:rsid w:val="00A640D5"/>
    <w:rsid w:val="00A657E8"/>
    <w:rsid w:val="00A66634"/>
    <w:rsid w:val="00A67FE2"/>
    <w:rsid w:val="00A7015F"/>
    <w:rsid w:val="00A70E3D"/>
    <w:rsid w:val="00A70F29"/>
    <w:rsid w:val="00A715C5"/>
    <w:rsid w:val="00A71904"/>
    <w:rsid w:val="00A744F2"/>
    <w:rsid w:val="00A74E3A"/>
    <w:rsid w:val="00A76702"/>
    <w:rsid w:val="00A76ADB"/>
    <w:rsid w:val="00A77841"/>
    <w:rsid w:val="00A77AF4"/>
    <w:rsid w:val="00A77E57"/>
    <w:rsid w:val="00A80D44"/>
    <w:rsid w:val="00A80FDA"/>
    <w:rsid w:val="00A8128E"/>
    <w:rsid w:val="00A814A7"/>
    <w:rsid w:val="00A832D5"/>
    <w:rsid w:val="00A834F9"/>
    <w:rsid w:val="00A837A5"/>
    <w:rsid w:val="00A84634"/>
    <w:rsid w:val="00A84981"/>
    <w:rsid w:val="00A84A21"/>
    <w:rsid w:val="00A84C0B"/>
    <w:rsid w:val="00A84C5A"/>
    <w:rsid w:val="00A84F44"/>
    <w:rsid w:val="00A85354"/>
    <w:rsid w:val="00A854EB"/>
    <w:rsid w:val="00A85594"/>
    <w:rsid w:val="00A86E99"/>
    <w:rsid w:val="00A8701B"/>
    <w:rsid w:val="00A87A2D"/>
    <w:rsid w:val="00A87EE0"/>
    <w:rsid w:val="00A91ADA"/>
    <w:rsid w:val="00A92303"/>
    <w:rsid w:val="00A928B4"/>
    <w:rsid w:val="00A933D4"/>
    <w:rsid w:val="00A93B7A"/>
    <w:rsid w:val="00A93D2E"/>
    <w:rsid w:val="00A9426E"/>
    <w:rsid w:val="00A948CA"/>
    <w:rsid w:val="00A95B16"/>
    <w:rsid w:val="00A95C5C"/>
    <w:rsid w:val="00A9760F"/>
    <w:rsid w:val="00A977A7"/>
    <w:rsid w:val="00A97AE9"/>
    <w:rsid w:val="00A97EC3"/>
    <w:rsid w:val="00AA05C7"/>
    <w:rsid w:val="00AA0EEB"/>
    <w:rsid w:val="00AA143B"/>
    <w:rsid w:val="00AA174D"/>
    <w:rsid w:val="00AA1CE5"/>
    <w:rsid w:val="00AA22BB"/>
    <w:rsid w:val="00AA26E0"/>
    <w:rsid w:val="00AA2AA9"/>
    <w:rsid w:val="00AA4181"/>
    <w:rsid w:val="00AA5225"/>
    <w:rsid w:val="00AA5A34"/>
    <w:rsid w:val="00AA5ED7"/>
    <w:rsid w:val="00AA61F1"/>
    <w:rsid w:val="00AA6ADD"/>
    <w:rsid w:val="00AA6B92"/>
    <w:rsid w:val="00AA6C48"/>
    <w:rsid w:val="00AA6D7A"/>
    <w:rsid w:val="00AA7C18"/>
    <w:rsid w:val="00AA7E12"/>
    <w:rsid w:val="00AA7EC6"/>
    <w:rsid w:val="00AA7F03"/>
    <w:rsid w:val="00AB0C5D"/>
    <w:rsid w:val="00AB0D97"/>
    <w:rsid w:val="00AB14B0"/>
    <w:rsid w:val="00AB189F"/>
    <w:rsid w:val="00AB2CF9"/>
    <w:rsid w:val="00AB32E6"/>
    <w:rsid w:val="00AB4288"/>
    <w:rsid w:val="00AB477F"/>
    <w:rsid w:val="00AB4DD5"/>
    <w:rsid w:val="00AB648E"/>
    <w:rsid w:val="00AB6826"/>
    <w:rsid w:val="00AB6D46"/>
    <w:rsid w:val="00AB7CCE"/>
    <w:rsid w:val="00AC05A1"/>
    <w:rsid w:val="00AC1350"/>
    <w:rsid w:val="00AC1AD7"/>
    <w:rsid w:val="00AC233A"/>
    <w:rsid w:val="00AC3A53"/>
    <w:rsid w:val="00AC421D"/>
    <w:rsid w:val="00AC4721"/>
    <w:rsid w:val="00AC4AE9"/>
    <w:rsid w:val="00AC4E50"/>
    <w:rsid w:val="00AC518D"/>
    <w:rsid w:val="00AC689E"/>
    <w:rsid w:val="00AC6B1B"/>
    <w:rsid w:val="00AC6C93"/>
    <w:rsid w:val="00AC7215"/>
    <w:rsid w:val="00AC72CD"/>
    <w:rsid w:val="00AC7581"/>
    <w:rsid w:val="00AC798A"/>
    <w:rsid w:val="00AD07D1"/>
    <w:rsid w:val="00AD0AEE"/>
    <w:rsid w:val="00AD14AC"/>
    <w:rsid w:val="00AD1818"/>
    <w:rsid w:val="00AD1CC2"/>
    <w:rsid w:val="00AD22C7"/>
    <w:rsid w:val="00AD28A7"/>
    <w:rsid w:val="00AD2F77"/>
    <w:rsid w:val="00AD36CA"/>
    <w:rsid w:val="00AD3F06"/>
    <w:rsid w:val="00AD4944"/>
    <w:rsid w:val="00AD51D5"/>
    <w:rsid w:val="00AD55CA"/>
    <w:rsid w:val="00AD5676"/>
    <w:rsid w:val="00AD5A17"/>
    <w:rsid w:val="00AD5C12"/>
    <w:rsid w:val="00AD6015"/>
    <w:rsid w:val="00AD6649"/>
    <w:rsid w:val="00AD74C6"/>
    <w:rsid w:val="00AD792D"/>
    <w:rsid w:val="00AD7D7A"/>
    <w:rsid w:val="00AD7E24"/>
    <w:rsid w:val="00AE005C"/>
    <w:rsid w:val="00AE118F"/>
    <w:rsid w:val="00AE2B8B"/>
    <w:rsid w:val="00AE3648"/>
    <w:rsid w:val="00AE3672"/>
    <w:rsid w:val="00AE3970"/>
    <w:rsid w:val="00AE3E95"/>
    <w:rsid w:val="00AE4013"/>
    <w:rsid w:val="00AE46FB"/>
    <w:rsid w:val="00AE49EE"/>
    <w:rsid w:val="00AE4B8B"/>
    <w:rsid w:val="00AE6A51"/>
    <w:rsid w:val="00AF0084"/>
    <w:rsid w:val="00AF0170"/>
    <w:rsid w:val="00AF1ED8"/>
    <w:rsid w:val="00AF273F"/>
    <w:rsid w:val="00AF28D3"/>
    <w:rsid w:val="00AF2E06"/>
    <w:rsid w:val="00AF32D6"/>
    <w:rsid w:val="00AF33D2"/>
    <w:rsid w:val="00AF3E58"/>
    <w:rsid w:val="00AF457D"/>
    <w:rsid w:val="00AF5E51"/>
    <w:rsid w:val="00AF7048"/>
    <w:rsid w:val="00AF71CD"/>
    <w:rsid w:val="00AF77FA"/>
    <w:rsid w:val="00AF7FD9"/>
    <w:rsid w:val="00B0006F"/>
    <w:rsid w:val="00B00A3B"/>
    <w:rsid w:val="00B00B35"/>
    <w:rsid w:val="00B011A0"/>
    <w:rsid w:val="00B01352"/>
    <w:rsid w:val="00B01777"/>
    <w:rsid w:val="00B01DA5"/>
    <w:rsid w:val="00B01EF0"/>
    <w:rsid w:val="00B022DC"/>
    <w:rsid w:val="00B02C0D"/>
    <w:rsid w:val="00B02D87"/>
    <w:rsid w:val="00B0349A"/>
    <w:rsid w:val="00B046C7"/>
    <w:rsid w:val="00B054B7"/>
    <w:rsid w:val="00B064AF"/>
    <w:rsid w:val="00B064C0"/>
    <w:rsid w:val="00B0772E"/>
    <w:rsid w:val="00B0772F"/>
    <w:rsid w:val="00B10013"/>
    <w:rsid w:val="00B10048"/>
    <w:rsid w:val="00B10657"/>
    <w:rsid w:val="00B110E6"/>
    <w:rsid w:val="00B11633"/>
    <w:rsid w:val="00B117F4"/>
    <w:rsid w:val="00B11840"/>
    <w:rsid w:val="00B11889"/>
    <w:rsid w:val="00B12A3C"/>
    <w:rsid w:val="00B13159"/>
    <w:rsid w:val="00B13463"/>
    <w:rsid w:val="00B13B5C"/>
    <w:rsid w:val="00B13D1C"/>
    <w:rsid w:val="00B14118"/>
    <w:rsid w:val="00B155AF"/>
    <w:rsid w:val="00B1577F"/>
    <w:rsid w:val="00B170E7"/>
    <w:rsid w:val="00B171BD"/>
    <w:rsid w:val="00B1775D"/>
    <w:rsid w:val="00B21011"/>
    <w:rsid w:val="00B2146E"/>
    <w:rsid w:val="00B220A2"/>
    <w:rsid w:val="00B23BB3"/>
    <w:rsid w:val="00B23FE2"/>
    <w:rsid w:val="00B24D04"/>
    <w:rsid w:val="00B254AB"/>
    <w:rsid w:val="00B2576A"/>
    <w:rsid w:val="00B259D0"/>
    <w:rsid w:val="00B26416"/>
    <w:rsid w:val="00B26421"/>
    <w:rsid w:val="00B27A57"/>
    <w:rsid w:val="00B27D30"/>
    <w:rsid w:val="00B3082A"/>
    <w:rsid w:val="00B31347"/>
    <w:rsid w:val="00B32707"/>
    <w:rsid w:val="00B33459"/>
    <w:rsid w:val="00B3374A"/>
    <w:rsid w:val="00B33DD7"/>
    <w:rsid w:val="00B344B8"/>
    <w:rsid w:val="00B3474F"/>
    <w:rsid w:val="00B3494F"/>
    <w:rsid w:val="00B34A8B"/>
    <w:rsid w:val="00B34BA1"/>
    <w:rsid w:val="00B35344"/>
    <w:rsid w:val="00B35AE3"/>
    <w:rsid w:val="00B363A6"/>
    <w:rsid w:val="00B402F0"/>
    <w:rsid w:val="00B40510"/>
    <w:rsid w:val="00B41CD2"/>
    <w:rsid w:val="00B41E8B"/>
    <w:rsid w:val="00B41EA8"/>
    <w:rsid w:val="00B42617"/>
    <w:rsid w:val="00B43540"/>
    <w:rsid w:val="00B440EB"/>
    <w:rsid w:val="00B440F1"/>
    <w:rsid w:val="00B44411"/>
    <w:rsid w:val="00B44F1D"/>
    <w:rsid w:val="00B4573C"/>
    <w:rsid w:val="00B45E9C"/>
    <w:rsid w:val="00B466FB"/>
    <w:rsid w:val="00B469AD"/>
    <w:rsid w:val="00B47735"/>
    <w:rsid w:val="00B502FD"/>
    <w:rsid w:val="00B50FCF"/>
    <w:rsid w:val="00B51B5E"/>
    <w:rsid w:val="00B51BAD"/>
    <w:rsid w:val="00B5206E"/>
    <w:rsid w:val="00B52348"/>
    <w:rsid w:val="00B52545"/>
    <w:rsid w:val="00B52F41"/>
    <w:rsid w:val="00B53121"/>
    <w:rsid w:val="00B53514"/>
    <w:rsid w:val="00B53868"/>
    <w:rsid w:val="00B53C78"/>
    <w:rsid w:val="00B53D72"/>
    <w:rsid w:val="00B5419E"/>
    <w:rsid w:val="00B54734"/>
    <w:rsid w:val="00B54A2E"/>
    <w:rsid w:val="00B54EF4"/>
    <w:rsid w:val="00B5541F"/>
    <w:rsid w:val="00B571FE"/>
    <w:rsid w:val="00B57568"/>
    <w:rsid w:val="00B57893"/>
    <w:rsid w:val="00B61A48"/>
    <w:rsid w:val="00B624AD"/>
    <w:rsid w:val="00B62FC9"/>
    <w:rsid w:val="00B633A9"/>
    <w:rsid w:val="00B64997"/>
    <w:rsid w:val="00B64C13"/>
    <w:rsid w:val="00B65F38"/>
    <w:rsid w:val="00B674D4"/>
    <w:rsid w:val="00B706A5"/>
    <w:rsid w:val="00B707D9"/>
    <w:rsid w:val="00B708EA"/>
    <w:rsid w:val="00B712FF"/>
    <w:rsid w:val="00B71541"/>
    <w:rsid w:val="00B71ADC"/>
    <w:rsid w:val="00B7202A"/>
    <w:rsid w:val="00B738C7"/>
    <w:rsid w:val="00B73DF6"/>
    <w:rsid w:val="00B75A8B"/>
    <w:rsid w:val="00B767E2"/>
    <w:rsid w:val="00B76ED8"/>
    <w:rsid w:val="00B772C5"/>
    <w:rsid w:val="00B77FE0"/>
    <w:rsid w:val="00B80D66"/>
    <w:rsid w:val="00B8124F"/>
    <w:rsid w:val="00B815BD"/>
    <w:rsid w:val="00B81D43"/>
    <w:rsid w:val="00B81EC2"/>
    <w:rsid w:val="00B822F5"/>
    <w:rsid w:val="00B827FA"/>
    <w:rsid w:val="00B8281F"/>
    <w:rsid w:val="00B8286D"/>
    <w:rsid w:val="00B82C9E"/>
    <w:rsid w:val="00B847D2"/>
    <w:rsid w:val="00B84F85"/>
    <w:rsid w:val="00B84FBF"/>
    <w:rsid w:val="00B85BD0"/>
    <w:rsid w:val="00B85F3B"/>
    <w:rsid w:val="00B861AB"/>
    <w:rsid w:val="00B8627D"/>
    <w:rsid w:val="00B87FC1"/>
    <w:rsid w:val="00B905F6"/>
    <w:rsid w:val="00B90928"/>
    <w:rsid w:val="00B90AE2"/>
    <w:rsid w:val="00B91285"/>
    <w:rsid w:val="00B92081"/>
    <w:rsid w:val="00B921F4"/>
    <w:rsid w:val="00B92FBA"/>
    <w:rsid w:val="00B93013"/>
    <w:rsid w:val="00B938D3"/>
    <w:rsid w:val="00B93DDB"/>
    <w:rsid w:val="00B93FFD"/>
    <w:rsid w:val="00B95195"/>
    <w:rsid w:val="00B954D5"/>
    <w:rsid w:val="00B9591A"/>
    <w:rsid w:val="00B96806"/>
    <w:rsid w:val="00B96F78"/>
    <w:rsid w:val="00B970EB"/>
    <w:rsid w:val="00BA136F"/>
    <w:rsid w:val="00BA1449"/>
    <w:rsid w:val="00BA15D0"/>
    <w:rsid w:val="00BA2C5D"/>
    <w:rsid w:val="00BA2FF5"/>
    <w:rsid w:val="00BA3102"/>
    <w:rsid w:val="00BA43F7"/>
    <w:rsid w:val="00BA4BDF"/>
    <w:rsid w:val="00BA61FC"/>
    <w:rsid w:val="00BA6309"/>
    <w:rsid w:val="00BA6B51"/>
    <w:rsid w:val="00BA6E94"/>
    <w:rsid w:val="00BA73EE"/>
    <w:rsid w:val="00BA7F86"/>
    <w:rsid w:val="00BB151C"/>
    <w:rsid w:val="00BB1891"/>
    <w:rsid w:val="00BB1D6D"/>
    <w:rsid w:val="00BB299F"/>
    <w:rsid w:val="00BB29B6"/>
    <w:rsid w:val="00BB2B41"/>
    <w:rsid w:val="00BB3363"/>
    <w:rsid w:val="00BB3547"/>
    <w:rsid w:val="00BB4251"/>
    <w:rsid w:val="00BB466B"/>
    <w:rsid w:val="00BB4697"/>
    <w:rsid w:val="00BB4705"/>
    <w:rsid w:val="00BB4847"/>
    <w:rsid w:val="00BB490E"/>
    <w:rsid w:val="00BB56D6"/>
    <w:rsid w:val="00BB6C2D"/>
    <w:rsid w:val="00BC0092"/>
    <w:rsid w:val="00BC06DD"/>
    <w:rsid w:val="00BC0B5F"/>
    <w:rsid w:val="00BC15F3"/>
    <w:rsid w:val="00BC3646"/>
    <w:rsid w:val="00BC3CB2"/>
    <w:rsid w:val="00BC4D8B"/>
    <w:rsid w:val="00BC5087"/>
    <w:rsid w:val="00BC523F"/>
    <w:rsid w:val="00BC5271"/>
    <w:rsid w:val="00BC5933"/>
    <w:rsid w:val="00BC5AE5"/>
    <w:rsid w:val="00BC694A"/>
    <w:rsid w:val="00BC74C3"/>
    <w:rsid w:val="00BC7C2E"/>
    <w:rsid w:val="00BC7D0D"/>
    <w:rsid w:val="00BD058B"/>
    <w:rsid w:val="00BD0C3D"/>
    <w:rsid w:val="00BD15BF"/>
    <w:rsid w:val="00BD1927"/>
    <w:rsid w:val="00BD1C6C"/>
    <w:rsid w:val="00BD2223"/>
    <w:rsid w:val="00BD2A9C"/>
    <w:rsid w:val="00BD311F"/>
    <w:rsid w:val="00BD3651"/>
    <w:rsid w:val="00BD506B"/>
    <w:rsid w:val="00BD509B"/>
    <w:rsid w:val="00BD5924"/>
    <w:rsid w:val="00BD5A38"/>
    <w:rsid w:val="00BD73E6"/>
    <w:rsid w:val="00BD74D0"/>
    <w:rsid w:val="00BD7935"/>
    <w:rsid w:val="00BE1E08"/>
    <w:rsid w:val="00BE219F"/>
    <w:rsid w:val="00BE2204"/>
    <w:rsid w:val="00BE5383"/>
    <w:rsid w:val="00BE58A3"/>
    <w:rsid w:val="00BE5952"/>
    <w:rsid w:val="00BE5F30"/>
    <w:rsid w:val="00BE647F"/>
    <w:rsid w:val="00BE65BB"/>
    <w:rsid w:val="00BE6B78"/>
    <w:rsid w:val="00BE7291"/>
    <w:rsid w:val="00BF07DC"/>
    <w:rsid w:val="00BF11B6"/>
    <w:rsid w:val="00BF2A77"/>
    <w:rsid w:val="00BF4624"/>
    <w:rsid w:val="00BF4AD8"/>
    <w:rsid w:val="00BF5BFC"/>
    <w:rsid w:val="00BF734B"/>
    <w:rsid w:val="00BF79E4"/>
    <w:rsid w:val="00BF7CA8"/>
    <w:rsid w:val="00C00E7E"/>
    <w:rsid w:val="00C00F20"/>
    <w:rsid w:val="00C01201"/>
    <w:rsid w:val="00C024D7"/>
    <w:rsid w:val="00C0427D"/>
    <w:rsid w:val="00C0472C"/>
    <w:rsid w:val="00C05682"/>
    <w:rsid w:val="00C05C90"/>
    <w:rsid w:val="00C06044"/>
    <w:rsid w:val="00C0641E"/>
    <w:rsid w:val="00C074B1"/>
    <w:rsid w:val="00C077F2"/>
    <w:rsid w:val="00C07E3F"/>
    <w:rsid w:val="00C07E4E"/>
    <w:rsid w:val="00C109FE"/>
    <w:rsid w:val="00C10F0D"/>
    <w:rsid w:val="00C10FF0"/>
    <w:rsid w:val="00C11293"/>
    <w:rsid w:val="00C12FB1"/>
    <w:rsid w:val="00C12FCC"/>
    <w:rsid w:val="00C13390"/>
    <w:rsid w:val="00C135A5"/>
    <w:rsid w:val="00C13D17"/>
    <w:rsid w:val="00C14897"/>
    <w:rsid w:val="00C14904"/>
    <w:rsid w:val="00C14B08"/>
    <w:rsid w:val="00C150CE"/>
    <w:rsid w:val="00C16393"/>
    <w:rsid w:val="00C16D99"/>
    <w:rsid w:val="00C16DB1"/>
    <w:rsid w:val="00C16E03"/>
    <w:rsid w:val="00C16E0E"/>
    <w:rsid w:val="00C172C5"/>
    <w:rsid w:val="00C17EA3"/>
    <w:rsid w:val="00C20336"/>
    <w:rsid w:val="00C20392"/>
    <w:rsid w:val="00C205E4"/>
    <w:rsid w:val="00C20B64"/>
    <w:rsid w:val="00C21142"/>
    <w:rsid w:val="00C212C3"/>
    <w:rsid w:val="00C22E08"/>
    <w:rsid w:val="00C233C3"/>
    <w:rsid w:val="00C239C2"/>
    <w:rsid w:val="00C23D27"/>
    <w:rsid w:val="00C23EE2"/>
    <w:rsid w:val="00C23F73"/>
    <w:rsid w:val="00C247C3"/>
    <w:rsid w:val="00C2511D"/>
    <w:rsid w:val="00C25C1B"/>
    <w:rsid w:val="00C25E82"/>
    <w:rsid w:val="00C30076"/>
    <w:rsid w:val="00C3123A"/>
    <w:rsid w:val="00C31612"/>
    <w:rsid w:val="00C31A9F"/>
    <w:rsid w:val="00C31B6F"/>
    <w:rsid w:val="00C32477"/>
    <w:rsid w:val="00C3323C"/>
    <w:rsid w:val="00C33C2C"/>
    <w:rsid w:val="00C33E5F"/>
    <w:rsid w:val="00C33E7C"/>
    <w:rsid w:val="00C35F61"/>
    <w:rsid w:val="00C364C5"/>
    <w:rsid w:val="00C364DF"/>
    <w:rsid w:val="00C36605"/>
    <w:rsid w:val="00C36B7E"/>
    <w:rsid w:val="00C36BB5"/>
    <w:rsid w:val="00C36CE4"/>
    <w:rsid w:val="00C37C75"/>
    <w:rsid w:val="00C37FF5"/>
    <w:rsid w:val="00C40036"/>
    <w:rsid w:val="00C40D5B"/>
    <w:rsid w:val="00C41223"/>
    <w:rsid w:val="00C41829"/>
    <w:rsid w:val="00C42F5F"/>
    <w:rsid w:val="00C43478"/>
    <w:rsid w:val="00C4376B"/>
    <w:rsid w:val="00C43C41"/>
    <w:rsid w:val="00C43CEC"/>
    <w:rsid w:val="00C44D24"/>
    <w:rsid w:val="00C4577B"/>
    <w:rsid w:val="00C45A61"/>
    <w:rsid w:val="00C464F2"/>
    <w:rsid w:val="00C46BAA"/>
    <w:rsid w:val="00C47786"/>
    <w:rsid w:val="00C47F89"/>
    <w:rsid w:val="00C506CE"/>
    <w:rsid w:val="00C50DF1"/>
    <w:rsid w:val="00C51A8E"/>
    <w:rsid w:val="00C5218D"/>
    <w:rsid w:val="00C523B3"/>
    <w:rsid w:val="00C52844"/>
    <w:rsid w:val="00C5373C"/>
    <w:rsid w:val="00C53B41"/>
    <w:rsid w:val="00C547DB"/>
    <w:rsid w:val="00C54EED"/>
    <w:rsid w:val="00C55FEF"/>
    <w:rsid w:val="00C571B2"/>
    <w:rsid w:val="00C57AC1"/>
    <w:rsid w:val="00C610AA"/>
    <w:rsid w:val="00C611E3"/>
    <w:rsid w:val="00C61307"/>
    <w:rsid w:val="00C6132E"/>
    <w:rsid w:val="00C6216E"/>
    <w:rsid w:val="00C624B1"/>
    <w:rsid w:val="00C62FDC"/>
    <w:rsid w:val="00C63173"/>
    <w:rsid w:val="00C63926"/>
    <w:rsid w:val="00C655DA"/>
    <w:rsid w:val="00C6764C"/>
    <w:rsid w:val="00C703BC"/>
    <w:rsid w:val="00C70E7C"/>
    <w:rsid w:val="00C7155C"/>
    <w:rsid w:val="00C71C45"/>
    <w:rsid w:val="00C720E1"/>
    <w:rsid w:val="00C74DA9"/>
    <w:rsid w:val="00C75FAD"/>
    <w:rsid w:val="00C77665"/>
    <w:rsid w:val="00C8041B"/>
    <w:rsid w:val="00C808C7"/>
    <w:rsid w:val="00C812A4"/>
    <w:rsid w:val="00C82A44"/>
    <w:rsid w:val="00C82FB3"/>
    <w:rsid w:val="00C83FCD"/>
    <w:rsid w:val="00C84440"/>
    <w:rsid w:val="00C846E3"/>
    <w:rsid w:val="00C8593E"/>
    <w:rsid w:val="00C85B3C"/>
    <w:rsid w:val="00C872C2"/>
    <w:rsid w:val="00C877FD"/>
    <w:rsid w:val="00C87A32"/>
    <w:rsid w:val="00C87CCD"/>
    <w:rsid w:val="00C903F8"/>
    <w:rsid w:val="00C90929"/>
    <w:rsid w:val="00C909B3"/>
    <w:rsid w:val="00C90C99"/>
    <w:rsid w:val="00C91074"/>
    <w:rsid w:val="00C9113F"/>
    <w:rsid w:val="00C917A9"/>
    <w:rsid w:val="00C918D9"/>
    <w:rsid w:val="00C92869"/>
    <w:rsid w:val="00C94631"/>
    <w:rsid w:val="00C953D0"/>
    <w:rsid w:val="00C9548B"/>
    <w:rsid w:val="00C95BF2"/>
    <w:rsid w:val="00C95F06"/>
    <w:rsid w:val="00C9616F"/>
    <w:rsid w:val="00C96971"/>
    <w:rsid w:val="00C96A0D"/>
    <w:rsid w:val="00C97CDB"/>
    <w:rsid w:val="00C97D28"/>
    <w:rsid w:val="00C97F66"/>
    <w:rsid w:val="00CA029D"/>
    <w:rsid w:val="00CA05E8"/>
    <w:rsid w:val="00CA1036"/>
    <w:rsid w:val="00CA37DB"/>
    <w:rsid w:val="00CA3CF7"/>
    <w:rsid w:val="00CA4817"/>
    <w:rsid w:val="00CA4E43"/>
    <w:rsid w:val="00CA584F"/>
    <w:rsid w:val="00CA5DEA"/>
    <w:rsid w:val="00CA7AB3"/>
    <w:rsid w:val="00CB08BF"/>
    <w:rsid w:val="00CB0E51"/>
    <w:rsid w:val="00CB1C1A"/>
    <w:rsid w:val="00CB2068"/>
    <w:rsid w:val="00CB22D6"/>
    <w:rsid w:val="00CB24C9"/>
    <w:rsid w:val="00CB2769"/>
    <w:rsid w:val="00CB2AF3"/>
    <w:rsid w:val="00CB2FA3"/>
    <w:rsid w:val="00CB3185"/>
    <w:rsid w:val="00CB3289"/>
    <w:rsid w:val="00CB3E8D"/>
    <w:rsid w:val="00CB4715"/>
    <w:rsid w:val="00CB4A4A"/>
    <w:rsid w:val="00CB4CA5"/>
    <w:rsid w:val="00CB4E38"/>
    <w:rsid w:val="00CB4E60"/>
    <w:rsid w:val="00CB5024"/>
    <w:rsid w:val="00CB5F70"/>
    <w:rsid w:val="00CB6020"/>
    <w:rsid w:val="00CB6EC5"/>
    <w:rsid w:val="00CB7018"/>
    <w:rsid w:val="00CB7B9E"/>
    <w:rsid w:val="00CB7BB5"/>
    <w:rsid w:val="00CB7F1C"/>
    <w:rsid w:val="00CC09E6"/>
    <w:rsid w:val="00CC0A23"/>
    <w:rsid w:val="00CC0DD0"/>
    <w:rsid w:val="00CC1404"/>
    <w:rsid w:val="00CC1EDA"/>
    <w:rsid w:val="00CC2461"/>
    <w:rsid w:val="00CC2676"/>
    <w:rsid w:val="00CC31C5"/>
    <w:rsid w:val="00CC38C1"/>
    <w:rsid w:val="00CC3980"/>
    <w:rsid w:val="00CC3D88"/>
    <w:rsid w:val="00CC41D4"/>
    <w:rsid w:val="00CC4E00"/>
    <w:rsid w:val="00CC4F7F"/>
    <w:rsid w:val="00CC535E"/>
    <w:rsid w:val="00CC580B"/>
    <w:rsid w:val="00CC5FA9"/>
    <w:rsid w:val="00CC69A1"/>
    <w:rsid w:val="00CC6B8E"/>
    <w:rsid w:val="00CC71BE"/>
    <w:rsid w:val="00CC73D7"/>
    <w:rsid w:val="00CC7D33"/>
    <w:rsid w:val="00CD02A7"/>
    <w:rsid w:val="00CD1DF2"/>
    <w:rsid w:val="00CD20CC"/>
    <w:rsid w:val="00CD2548"/>
    <w:rsid w:val="00CD2CF1"/>
    <w:rsid w:val="00CD2DBF"/>
    <w:rsid w:val="00CD2E31"/>
    <w:rsid w:val="00CD2F81"/>
    <w:rsid w:val="00CD321A"/>
    <w:rsid w:val="00CD45EE"/>
    <w:rsid w:val="00CD4E5A"/>
    <w:rsid w:val="00CD614E"/>
    <w:rsid w:val="00CD6364"/>
    <w:rsid w:val="00CD7AA6"/>
    <w:rsid w:val="00CD7C0E"/>
    <w:rsid w:val="00CE0AC8"/>
    <w:rsid w:val="00CE13A2"/>
    <w:rsid w:val="00CE16A3"/>
    <w:rsid w:val="00CE2C2D"/>
    <w:rsid w:val="00CE375E"/>
    <w:rsid w:val="00CE393C"/>
    <w:rsid w:val="00CE3B70"/>
    <w:rsid w:val="00CE4A4B"/>
    <w:rsid w:val="00CE4E68"/>
    <w:rsid w:val="00CE4F61"/>
    <w:rsid w:val="00CE7B1F"/>
    <w:rsid w:val="00CE7C14"/>
    <w:rsid w:val="00CE7CC2"/>
    <w:rsid w:val="00CF15C2"/>
    <w:rsid w:val="00CF1B79"/>
    <w:rsid w:val="00CF1DA0"/>
    <w:rsid w:val="00CF204A"/>
    <w:rsid w:val="00CF252D"/>
    <w:rsid w:val="00CF26F7"/>
    <w:rsid w:val="00CF2CAE"/>
    <w:rsid w:val="00CF3267"/>
    <w:rsid w:val="00CF4CFB"/>
    <w:rsid w:val="00CF5CAD"/>
    <w:rsid w:val="00CF5F6B"/>
    <w:rsid w:val="00CF6831"/>
    <w:rsid w:val="00CF710A"/>
    <w:rsid w:val="00CF7768"/>
    <w:rsid w:val="00D0043E"/>
    <w:rsid w:val="00D0050D"/>
    <w:rsid w:val="00D00E34"/>
    <w:rsid w:val="00D013CF"/>
    <w:rsid w:val="00D02DA7"/>
    <w:rsid w:val="00D033BB"/>
    <w:rsid w:val="00D04844"/>
    <w:rsid w:val="00D04970"/>
    <w:rsid w:val="00D04976"/>
    <w:rsid w:val="00D05520"/>
    <w:rsid w:val="00D06625"/>
    <w:rsid w:val="00D067BC"/>
    <w:rsid w:val="00D101E7"/>
    <w:rsid w:val="00D105AF"/>
    <w:rsid w:val="00D10916"/>
    <w:rsid w:val="00D10E7C"/>
    <w:rsid w:val="00D10F82"/>
    <w:rsid w:val="00D11791"/>
    <w:rsid w:val="00D126A1"/>
    <w:rsid w:val="00D12C20"/>
    <w:rsid w:val="00D1346B"/>
    <w:rsid w:val="00D13633"/>
    <w:rsid w:val="00D13707"/>
    <w:rsid w:val="00D13728"/>
    <w:rsid w:val="00D14247"/>
    <w:rsid w:val="00D156E0"/>
    <w:rsid w:val="00D15763"/>
    <w:rsid w:val="00D15A00"/>
    <w:rsid w:val="00D15A32"/>
    <w:rsid w:val="00D15F24"/>
    <w:rsid w:val="00D161C4"/>
    <w:rsid w:val="00D16456"/>
    <w:rsid w:val="00D17020"/>
    <w:rsid w:val="00D176C9"/>
    <w:rsid w:val="00D205A7"/>
    <w:rsid w:val="00D21712"/>
    <w:rsid w:val="00D2305C"/>
    <w:rsid w:val="00D232A2"/>
    <w:rsid w:val="00D238F5"/>
    <w:rsid w:val="00D24028"/>
    <w:rsid w:val="00D24899"/>
    <w:rsid w:val="00D24A38"/>
    <w:rsid w:val="00D24C84"/>
    <w:rsid w:val="00D24FC0"/>
    <w:rsid w:val="00D254C6"/>
    <w:rsid w:val="00D2579A"/>
    <w:rsid w:val="00D25DBB"/>
    <w:rsid w:val="00D25FBF"/>
    <w:rsid w:val="00D26778"/>
    <w:rsid w:val="00D270B2"/>
    <w:rsid w:val="00D27B99"/>
    <w:rsid w:val="00D30114"/>
    <w:rsid w:val="00D306FF"/>
    <w:rsid w:val="00D308F3"/>
    <w:rsid w:val="00D30FC5"/>
    <w:rsid w:val="00D31581"/>
    <w:rsid w:val="00D33332"/>
    <w:rsid w:val="00D3394D"/>
    <w:rsid w:val="00D33A45"/>
    <w:rsid w:val="00D35465"/>
    <w:rsid w:val="00D35478"/>
    <w:rsid w:val="00D354F0"/>
    <w:rsid w:val="00D358FE"/>
    <w:rsid w:val="00D35E8C"/>
    <w:rsid w:val="00D35F3E"/>
    <w:rsid w:val="00D36352"/>
    <w:rsid w:val="00D36770"/>
    <w:rsid w:val="00D3787C"/>
    <w:rsid w:val="00D37E4C"/>
    <w:rsid w:val="00D41132"/>
    <w:rsid w:val="00D42135"/>
    <w:rsid w:val="00D42295"/>
    <w:rsid w:val="00D43D9A"/>
    <w:rsid w:val="00D43E44"/>
    <w:rsid w:val="00D444B1"/>
    <w:rsid w:val="00D4519E"/>
    <w:rsid w:val="00D4644B"/>
    <w:rsid w:val="00D46604"/>
    <w:rsid w:val="00D473C0"/>
    <w:rsid w:val="00D50029"/>
    <w:rsid w:val="00D5023B"/>
    <w:rsid w:val="00D5028C"/>
    <w:rsid w:val="00D505A6"/>
    <w:rsid w:val="00D50F67"/>
    <w:rsid w:val="00D51361"/>
    <w:rsid w:val="00D51E7A"/>
    <w:rsid w:val="00D526A5"/>
    <w:rsid w:val="00D534DD"/>
    <w:rsid w:val="00D541FE"/>
    <w:rsid w:val="00D54288"/>
    <w:rsid w:val="00D54554"/>
    <w:rsid w:val="00D550BE"/>
    <w:rsid w:val="00D55CA5"/>
    <w:rsid w:val="00D5648B"/>
    <w:rsid w:val="00D576B9"/>
    <w:rsid w:val="00D60A6D"/>
    <w:rsid w:val="00D60B7A"/>
    <w:rsid w:val="00D61342"/>
    <w:rsid w:val="00D61D0A"/>
    <w:rsid w:val="00D6288E"/>
    <w:rsid w:val="00D63306"/>
    <w:rsid w:val="00D6384B"/>
    <w:rsid w:val="00D63FA0"/>
    <w:rsid w:val="00D64F3C"/>
    <w:rsid w:val="00D653F3"/>
    <w:rsid w:val="00D66038"/>
    <w:rsid w:val="00D66B98"/>
    <w:rsid w:val="00D66E60"/>
    <w:rsid w:val="00D671BD"/>
    <w:rsid w:val="00D677C4"/>
    <w:rsid w:val="00D701D3"/>
    <w:rsid w:val="00D7082D"/>
    <w:rsid w:val="00D71970"/>
    <w:rsid w:val="00D72B7C"/>
    <w:rsid w:val="00D7304F"/>
    <w:rsid w:val="00D734DA"/>
    <w:rsid w:val="00D73B71"/>
    <w:rsid w:val="00D742E8"/>
    <w:rsid w:val="00D749D7"/>
    <w:rsid w:val="00D76514"/>
    <w:rsid w:val="00D76569"/>
    <w:rsid w:val="00D76639"/>
    <w:rsid w:val="00D7674C"/>
    <w:rsid w:val="00D76B0F"/>
    <w:rsid w:val="00D76BAF"/>
    <w:rsid w:val="00D77E3E"/>
    <w:rsid w:val="00D8130C"/>
    <w:rsid w:val="00D81BDC"/>
    <w:rsid w:val="00D83D67"/>
    <w:rsid w:val="00D850F1"/>
    <w:rsid w:val="00D853C5"/>
    <w:rsid w:val="00D85604"/>
    <w:rsid w:val="00D85D9F"/>
    <w:rsid w:val="00D85F47"/>
    <w:rsid w:val="00D86149"/>
    <w:rsid w:val="00D86506"/>
    <w:rsid w:val="00D86999"/>
    <w:rsid w:val="00D86CBD"/>
    <w:rsid w:val="00D87D24"/>
    <w:rsid w:val="00D908E5"/>
    <w:rsid w:val="00D916C0"/>
    <w:rsid w:val="00D91E49"/>
    <w:rsid w:val="00D928AA"/>
    <w:rsid w:val="00D9298D"/>
    <w:rsid w:val="00D92C97"/>
    <w:rsid w:val="00D92DE2"/>
    <w:rsid w:val="00D92F8C"/>
    <w:rsid w:val="00D93B90"/>
    <w:rsid w:val="00D94D9E"/>
    <w:rsid w:val="00D95154"/>
    <w:rsid w:val="00D9571A"/>
    <w:rsid w:val="00D95906"/>
    <w:rsid w:val="00D96079"/>
    <w:rsid w:val="00D96AE1"/>
    <w:rsid w:val="00D974BC"/>
    <w:rsid w:val="00DA06BB"/>
    <w:rsid w:val="00DA0817"/>
    <w:rsid w:val="00DA1D18"/>
    <w:rsid w:val="00DA1D4A"/>
    <w:rsid w:val="00DA1E97"/>
    <w:rsid w:val="00DA28BA"/>
    <w:rsid w:val="00DA2DDE"/>
    <w:rsid w:val="00DA36B3"/>
    <w:rsid w:val="00DA3EE7"/>
    <w:rsid w:val="00DA3F68"/>
    <w:rsid w:val="00DA51A5"/>
    <w:rsid w:val="00DA546C"/>
    <w:rsid w:val="00DA5BD4"/>
    <w:rsid w:val="00DA6865"/>
    <w:rsid w:val="00DA6E42"/>
    <w:rsid w:val="00DA766D"/>
    <w:rsid w:val="00DA79B0"/>
    <w:rsid w:val="00DB0280"/>
    <w:rsid w:val="00DB03B6"/>
    <w:rsid w:val="00DB0631"/>
    <w:rsid w:val="00DB0AB0"/>
    <w:rsid w:val="00DB0B7A"/>
    <w:rsid w:val="00DB13EC"/>
    <w:rsid w:val="00DB18E4"/>
    <w:rsid w:val="00DB272D"/>
    <w:rsid w:val="00DB2936"/>
    <w:rsid w:val="00DB3215"/>
    <w:rsid w:val="00DB3385"/>
    <w:rsid w:val="00DB3FAC"/>
    <w:rsid w:val="00DB50C0"/>
    <w:rsid w:val="00DB588F"/>
    <w:rsid w:val="00DB5D59"/>
    <w:rsid w:val="00DB5F3C"/>
    <w:rsid w:val="00DB6443"/>
    <w:rsid w:val="00DC0CB8"/>
    <w:rsid w:val="00DC1B4A"/>
    <w:rsid w:val="00DC1E5A"/>
    <w:rsid w:val="00DC253A"/>
    <w:rsid w:val="00DC293F"/>
    <w:rsid w:val="00DC2989"/>
    <w:rsid w:val="00DC2CF8"/>
    <w:rsid w:val="00DC31CE"/>
    <w:rsid w:val="00DC369A"/>
    <w:rsid w:val="00DC3D07"/>
    <w:rsid w:val="00DC3D84"/>
    <w:rsid w:val="00DC5FA6"/>
    <w:rsid w:val="00DC61AB"/>
    <w:rsid w:val="00DC6244"/>
    <w:rsid w:val="00DC635C"/>
    <w:rsid w:val="00DC7C9C"/>
    <w:rsid w:val="00DD1679"/>
    <w:rsid w:val="00DD1898"/>
    <w:rsid w:val="00DD1E9A"/>
    <w:rsid w:val="00DD1FFA"/>
    <w:rsid w:val="00DD2369"/>
    <w:rsid w:val="00DD2617"/>
    <w:rsid w:val="00DD2DE5"/>
    <w:rsid w:val="00DD3776"/>
    <w:rsid w:val="00DD47D1"/>
    <w:rsid w:val="00DD4DC3"/>
    <w:rsid w:val="00DD5E28"/>
    <w:rsid w:val="00DD743A"/>
    <w:rsid w:val="00DD746D"/>
    <w:rsid w:val="00DE0883"/>
    <w:rsid w:val="00DE0E40"/>
    <w:rsid w:val="00DE0FC8"/>
    <w:rsid w:val="00DE3683"/>
    <w:rsid w:val="00DE3767"/>
    <w:rsid w:val="00DE39D3"/>
    <w:rsid w:val="00DE3B79"/>
    <w:rsid w:val="00DE47FE"/>
    <w:rsid w:val="00DE56D5"/>
    <w:rsid w:val="00DE5A82"/>
    <w:rsid w:val="00DE746D"/>
    <w:rsid w:val="00DE79F6"/>
    <w:rsid w:val="00DF03C0"/>
    <w:rsid w:val="00DF06B1"/>
    <w:rsid w:val="00DF06E3"/>
    <w:rsid w:val="00DF128F"/>
    <w:rsid w:val="00DF1451"/>
    <w:rsid w:val="00DF172D"/>
    <w:rsid w:val="00DF2237"/>
    <w:rsid w:val="00DF25F0"/>
    <w:rsid w:val="00DF34FC"/>
    <w:rsid w:val="00DF3E58"/>
    <w:rsid w:val="00DF45A5"/>
    <w:rsid w:val="00DF4619"/>
    <w:rsid w:val="00DF6584"/>
    <w:rsid w:val="00DF767D"/>
    <w:rsid w:val="00DF7931"/>
    <w:rsid w:val="00DF7A8E"/>
    <w:rsid w:val="00DF7E9C"/>
    <w:rsid w:val="00E016F1"/>
    <w:rsid w:val="00E01B1A"/>
    <w:rsid w:val="00E01BB4"/>
    <w:rsid w:val="00E01D8F"/>
    <w:rsid w:val="00E03CC8"/>
    <w:rsid w:val="00E03DCD"/>
    <w:rsid w:val="00E06EAF"/>
    <w:rsid w:val="00E071E0"/>
    <w:rsid w:val="00E07894"/>
    <w:rsid w:val="00E110EC"/>
    <w:rsid w:val="00E11750"/>
    <w:rsid w:val="00E128B0"/>
    <w:rsid w:val="00E12E7D"/>
    <w:rsid w:val="00E13043"/>
    <w:rsid w:val="00E138ED"/>
    <w:rsid w:val="00E14640"/>
    <w:rsid w:val="00E14838"/>
    <w:rsid w:val="00E15356"/>
    <w:rsid w:val="00E153BC"/>
    <w:rsid w:val="00E16FA2"/>
    <w:rsid w:val="00E2030D"/>
    <w:rsid w:val="00E20727"/>
    <w:rsid w:val="00E208A4"/>
    <w:rsid w:val="00E20C95"/>
    <w:rsid w:val="00E21886"/>
    <w:rsid w:val="00E21CF2"/>
    <w:rsid w:val="00E225B8"/>
    <w:rsid w:val="00E2311C"/>
    <w:rsid w:val="00E23628"/>
    <w:rsid w:val="00E2376F"/>
    <w:rsid w:val="00E2397E"/>
    <w:rsid w:val="00E239F8"/>
    <w:rsid w:val="00E23EE1"/>
    <w:rsid w:val="00E24E63"/>
    <w:rsid w:val="00E25A48"/>
    <w:rsid w:val="00E25A4F"/>
    <w:rsid w:val="00E278C7"/>
    <w:rsid w:val="00E304CA"/>
    <w:rsid w:val="00E304ED"/>
    <w:rsid w:val="00E30F05"/>
    <w:rsid w:val="00E311DA"/>
    <w:rsid w:val="00E32D61"/>
    <w:rsid w:val="00E32F83"/>
    <w:rsid w:val="00E333BE"/>
    <w:rsid w:val="00E33818"/>
    <w:rsid w:val="00E34290"/>
    <w:rsid w:val="00E34397"/>
    <w:rsid w:val="00E343A4"/>
    <w:rsid w:val="00E344D9"/>
    <w:rsid w:val="00E34FF8"/>
    <w:rsid w:val="00E36B88"/>
    <w:rsid w:val="00E36D7D"/>
    <w:rsid w:val="00E37597"/>
    <w:rsid w:val="00E37C9C"/>
    <w:rsid w:val="00E40DE7"/>
    <w:rsid w:val="00E4184E"/>
    <w:rsid w:val="00E4283C"/>
    <w:rsid w:val="00E42E35"/>
    <w:rsid w:val="00E43402"/>
    <w:rsid w:val="00E43AC6"/>
    <w:rsid w:val="00E43C20"/>
    <w:rsid w:val="00E44AB1"/>
    <w:rsid w:val="00E44B43"/>
    <w:rsid w:val="00E451ED"/>
    <w:rsid w:val="00E458F1"/>
    <w:rsid w:val="00E459F6"/>
    <w:rsid w:val="00E46913"/>
    <w:rsid w:val="00E46F2D"/>
    <w:rsid w:val="00E471D6"/>
    <w:rsid w:val="00E47AD3"/>
    <w:rsid w:val="00E47F2F"/>
    <w:rsid w:val="00E5049D"/>
    <w:rsid w:val="00E516FB"/>
    <w:rsid w:val="00E518E4"/>
    <w:rsid w:val="00E525ED"/>
    <w:rsid w:val="00E52A99"/>
    <w:rsid w:val="00E52B82"/>
    <w:rsid w:val="00E52FAE"/>
    <w:rsid w:val="00E535E4"/>
    <w:rsid w:val="00E53678"/>
    <w:rsid w:val="00E53E44"/>
    <w:rsid w:val="00E53F65"/>
    <w:rsid w:val="00E54F7D"/>
    <w:rsid w:val="00E54FC2"/>
    <w:rsid w:val="00E555B9"/>
    <w:rsid w:val="00E55CBC"/>
    <w:rsid w:val="00E56070"/>
    <w:rsid w:val="00E562E1"/>
    <w:rsid w:val="00E56BBB"/>
    <w:rsid w:val="00E56EB7"/>
    <w:rsid w:val="00E6097D"/>
    <w:rsid w:val="00E60B37"/>
    <w:rsid w:val="00E60ECD"/>
    <w:rsid w:val="00E62D18"/>
    <w:rsid w:val="00E62EB5"/>
    <w:rsid w:val="00E63146"/>
    <w:rsid w:val="00E64A3A"/>
    <w:rsid w:val="00E6543A"/>
    <w:rsid w:val="00E65B43"/>
    <w:rsid w:val="00E65B63"/>
    <w:rsid w:val="00E66690"/>
    <w:rsid w:val="00E670F1"/>
    <w:rsid w:val="00E67E4E"/>
    <w:rsid w:val="00E702FD"/>
    <w:rsid w:val="00E705A6"/>
    <w:rsid w:val="00E70D46"/>
    <w:rsid w:val="00E715DE"/>
    <w:rsid w:val="00E717B7"/>
    <w:rsid w:val="00E72161"/>
    <w:rsid w:val="00E73BF7"/>
    <w:rsid w:val="00E73F40"/>
    <w:rsid w:val="00E7407D"/>
    <w:rsid w:val="00E743CB"/>
    <w:rsid w:val="00E74F47"/>
    <w:rsid w:val="00E752A7"/>
    <w:rsid w:val="00E754D7"/>
    <w:rsid w:val="00E75ACC"/>
    <w:rsid w:val="00E7633A"/>
    <w:rsid w:val="00E80505"/>
    <w:rsid w:val="00E80A18"/>
    <w:rsid w:val="00E80E26"/>
    <w:rsid w:val="00E82273"/>
    <w:rsid w:val="00E82405"/>
    <w:rsid w:val="00E824C9"/>
    <w:rsid w:val="00E82A90"/>
    <w:rsid w:val="00E82B2F"/>
    <w:rsid w:val="00E82BEA"/>
    <w:rsid w:val="00E850DF"/>
    <w:rsid w:val="00E8579D"/>
    <w:rsid w:val="00E859A3"/>
    <w:rsid w:val="00E85D16"/>
    <w:rsid w:val="00E85FEB"/>
    <w:rsid w:val="00E8611C"/>
    <w:rsid w:val="00E86199"/>
    <w:rsid w:val="00E86EB4"/>
    <w:rsid w:val="00E86F85"/>
    <w:rsid w:val="00E87B32"/>
    <w:rsid w:val="00E906AE"/>
    <w:rsid w:val="00E913CD"/>
    <w:rsid w:val="00E9190B"/>
    <w:rsid w:val="00E91A2D"/>
    <w:rsid w:val="00E91B41"/>
    <w:rsid w:val="00E91CC9"/>
    <w:rsid w:val="00E920C2"/>
    <w:rsid w:val="00E920D0"/>
    <w:rsid w:val="00E922D6"/>
    <w:rsid w:val="00E923D1"/>
    <w:rsid w:val="00E92627"/>
    <w:rsid w:val="00E932A4"/>
    <w:rsid w:val="00E933D3"/>
    <w:rsid w:val="00E9378D"/>
    <w:rsid w:val="00E94E09"/>
    <w:rsid w:val="00E952DE"/>
    <w:rsid w:val="00E957CD"/>
    <w:rsid w:val="00E95A12"/>
    <w:rsid w:val="00E95C32"/>
    <w:rsid w:val="00E95C84"/>
    <w:rsid w:val="00E9678E"/>
    <w:rsid w:val="00E9682C"/>
    <w:rsid w:val="00E97A87"/>
    <w:rsid w:val="00EA0EB2"/>
    <w:rsid w:val="00EA17B9"/>
    <w:rsid w:val="00EA25EC"/>
    <w:rsid w:val="00EA2724"/>
    <w:rsid w:val="00EA2CE4"/>
    <w:rsid w:val="00EA31A7"/>
    <w:rsid w:val="00EA3225"/>
    <w:rsid w:val="00EA3579"/>
    <w:rsid w:val="00EA4356"/>
    <w:rsid w:val="00EA4E82"/>
    <w:rsid w:val="00EA5950"/>
    <w:rsid w:val="00EA5D73"/>
    <w:rsid w:val="00EA6C97"/>
    <w:rsid w:val="00EA7B73"/>
    <w:rsid w:val="00EB04D7"/>
    <w:rsid w:val="00EB06CD"/>
    <w:rsid w:val="00EB10D0"/>
    <w:rsid w:val="00EB1EC5"/>
    <w:rsid w:val="00EB2486"/>
    <w:rsid w:val="00EB2CE8"/>
    <w:rsid w:val="00EB300C"/>
    <w:rsid w:val="00EB3A2D"/>
    <w:rsid w:val="00EB439B"/>
    <w:rsid w:val="00EB4828"/>
    <w:rsid w:val="00EB4918"/>
    <w:rsid w:val="00EB4D9B"/>
    <w:rsid w:val="00EB5292"/>
    <w:rsid w:val="00EB5A3C"/>
    <w:rsid w:val="00EB6BCB"/>
    <w:rsid w:val="00EB76F3"/>
    <w:rsid w:val="00EB7D5C"/>
    <w:rsid w:val="00EC01A5"/>
    <w:rsid w:val="00EC197E"/>
    <w:rsid w:val="00EC25E2"/>
    <w:rsid w:val="00EC289B"/>
    <w:rsid w:val="00EC2F82"/>
    <w:rsid w:val="00EC39FB"/>
    <w:rsid w:val="00EC3A43"/>
    <w:rsid w:val="00EC3C2C"/>
    <w:rsid w:val="00EC5270"/>
    <w:rsid w:val="00EC554A"/>
    <w:rsid w:val="00EC57B8"/>
    <w:rsid w:val="00EC66FE"/>
    <w:rsid w:val="00EC6895"/>
    <w:rsid w:val="00EC7117"/>
    <w:rsid w:val="00EC7167"/>
    <w:rsid w:val="00EC71ED"/>
    <w:rsid w:val="00EC7776"/>
    <w:rsid w:val="00ED00D4"/>
    <w:rsid w:val="00ED024E"/>
    <w:rsid w:val="00ED032E"/>
    <w:rsid w:val="00ED1457"/>
    <w:rsid w:val="00ED1E04"/>
    <w:rsid w:val="00ED20A4"/>
    <w:rsid w:val="00ED379A"/>
    <w:rsid w:val="00ED3885"/>
    <w:rsid w:val="00ED38B7"/>
    <w:rsid w:val="00ED3DA7"/>
    <w:rsid w:val="00ED3DDF"/>
    <w:rsid w:val="00ED4A27"/>
    <w:rsid w:val="00ED5888"/>
    <w:rsid w:val="00ED7926"/>
    <w:rsid w:val="00ED795E"/>
    <w:rsid w:val="00ED7BF4"/>
    <w:rsid w:val="00ED7D36"/>
    <w:rsid w:val="00ED7E64"/>
    <w:rsid w:val="00EE06E0"/>
    <w:rsid w:val="00EE10BA"/>
    <w:rsid w:val="00EE1452"/>
    <w:rsid w:val="00EE1B57"/>
    <w:rsid w:val="00EE22FF"/>
    <w:rsid w:val="00EE2ED4"/>
    <w:rsid w:val="00EE327C"/>
    <w:rsid w:val="00EE34BA"/>
    <w:rsid w:val="00EE38F3"/>
    <w:rsid w:val="00EE3A19"/>
    <w:rsid w:val="00EE4CCA"/>
    <w:rsid w:val="00EE545E"/>
    <w:rsid w:val="00EE5510"/>
    <w:rsid w:val="00EE5A0C"/>
    <w:rsid w:val="00EE62B7"/>
    <w:rsid w:val="00EE7EC0"/>
    <w:rsid w:val="00EE7F35"/>
    <w:rsid w:val="00EF0400"/>
    <w:rsid w:val="00EF0634"/>
    <w:rsid w:val="00EF0A8D"/>
    <w:rsid w:val="00EF0F34"/>
    <w:rsid w:val="00EF17CF"/>
    <w:rsid w:val="00EF2103"/>
    <w:rsid w:val="00EF30B9"/>
    <w:rsid w:val="00EF3307"/>
    <w:rsid w:val="00EF61B0"/>
    <w:rsid w:val="00EF69C8"/>
    <w:rsid w:val="00EF6D5E"/>
    <w:rsid w:val="00EF75D1"/>
    <w:rsid w:val="00EF77C2"/>
    <w:rsid w:val="00EF7D33"/>
    <w:rsid w:val="00F0104A"/>
    <w:rsid w:val="00F019E1"/>
    <w:rsid w:val="00F03E91"/>
    <w:rsid w:val="00F03EC2"/>
    <w:rsid w:val="00F0468F"/>
    <w:rsid w:val="00F047A5"/>
    <w:rsid w:val="00F04FF0"/>
    <w:rsid w:val="00F05FDA"/>
    <w:rsid w:val="00F06241"/>
    <w:rsid w:val="00F109AA"/>
    <w:rsid w:val="00F10B66"/>
    <w:rsid w:val="00F10CA1"/>
    <w:rsid w:val="00F11081"/>
    <w:rsid w:val="00F1136D"/>
    <w:rsid w:val="00F114FE"/>
    <w:rsid w:val="00F11D29"/>
    <w:rsid w:val="00F12765"/>
    <w:rsid w:val="00F13321"/>
    <w:rsid w:val="00F1364A"/>
    <w:rsid w:val="00F139BC"/>
    <w:rsid w:val="00F13CF8"/>
    <w:rsid w:val="00F13EED"/>
    <w:rsid w:val="00F14B50"/>
    <w:rsid w:val="00F14EFD"/>
    <w:rsid w:val="00F155B8"/>
    <w:rsid w:val="00F15A28"/>
    <w:rsid w:val="00F16D34"/>
    <w:rsid w:val="00F170F7"/>
    <w:rsid w:val="00F17184"/>
    <w:rsid w:val="00F177C1"/>
    <w:rsid w:val="00F20CF7"/>
    <w:rsid w:val="00F219CA"/>
    <w:rsid w:val="00F22D03"/>
    <w:rsid w:val="00F22E8F"/>
    <w:rsid w:val="00F23C9C"/>
    <w:rsid w:val="00F23D91"/>
    <w:rsid w:val="00F2429A"/>
    <w:rsid w:val="00F24418"/>
    <w:rsid w:val="00F24479"/>
    <w:rsid w:val="00F245DD"/>
    <w:rsid w:val="00F24CBD"/>
    <w:rsid w:val="00F25E8A"/>
    <w:rsid w:val="00F25FAA"/>
    <w:rsid w:val="00F261EE"/>
    <w:rsid w:val="00F26810"/>
    <w:rsid w:val="00F271C1"/>
    <w:rsid w:val="00F2767A"/>
    <w:rsid w:val="00F27EA1"/>
    <w:rsid w:val="00F27EF7"/>
    <w:rsid w:val="00F27F65"/>
    <w:rsid w:val="00F30ED2"/>
    <w:rsid w:val="00F30EF4"/>
    <w:rsid w:val="00F31061"/>
    <w:rsid w:val="00F310EE"/>
    <w:rsid w:val="00F31202"/>
    <w:rsid w:val="00F325C4"/>
    <w:rsid w:val="00F32C19"/>
    <w:rsid w:val="00F334DC"/>
    <w:rsid w:val="00F33B49"/>
    <w:rsid w:val="00F33C54"/>
    <w:rsid w:val="00F340F2"/>
    <w:rsid w:val="00F34467"/>
    <w:rsid w:val="00F349A3"/>
    <w:rsid w:val="00F34D78"/>
    <w:rsid w:val="00F364CC"/>
    <w:rsid w:val="00F36B73"/>
    <w:rsid w:val="00F36ECD"/>
    <w:rsid w:val="00F37458"/>
    <w:rsid w:val="00F400F7"/>
    <w:rsid w:val="00F4025E"/>
    <w:rsid w:val="00F40812"/>
    <w:rsid w:val="00F40A24"/>
    <w:rsid w:val="00F419D0"/>
    <w:rsid w:val="00F42221"/>
    <w:rsid w:val="00F42E80"/>
    <w:rsid w:val="00F43824"/>
    <w:rsid w:val="00F43F8C"/>
    <w:rsid w:val="00F44DEF"/>
    <w:rsid w:val="00F45098"/>
    <w:rsid w:val="00F4561D"/>
    <w:rsid w:val="00F45908"/>
    <w:rsid w:val="00F45B8E"/>
    <w:rsid w:val="00F45BC2"/>
    <w:rsid w:val="00F46011"/>
    <w:rsid w:val="00F4763E"/>
    <w:rsid w:val="00F47F56"/>
    <w:rsid w:val="00F50EA8"/>
    <w:rsid w:val="00F5233B"/>
    <w:rsid w:val="00F525DD"/>
    <w:rsid w:val="00F52D21"/>
    <w:rsid w:val="00F52E20"/>
    <w:rsid w:val="00F53B7A"/>
    <w:rsid w:val="00F54110"/>
    <w:rsid w:val="00F54276"/>
    <w:rsid w:val="00F554C7"/>
    <w:rsid w:val="00F55513"/>
    <w:rsid w:val="00F56E6B"/>
    <w:rsid w:val="00F57614"/>
    <w:rsid w:val="00F577EF"/>
    <w:rsid w:val="00F579EB"/>
    <w:rsid w:val="00F57A4A"/>
    <w:rsid w:val="00F60760"/>
    <w:rsid w:val="00F60BDC"/>
    <w:rsid w:val="00F61A1B"/>
    <w:rsid w:val="00F62922"/>
    <w:rsid w:val="00F6375E"/>
    <w:rsid w:val="00F63D08"/>
    <w:rsid w:val="00F64192"/>
    <w:rsid w:val="00F644D2"/>
    <w:rsid w:val="00F6538B"/>
    <w:rsid w:val="00F659F8"/>
    <w:rsid w:val="00F6676C"/>
    <w:rsid w:val="00F6713D"/>
    <w:rsid w:val="00F671BB"/>
    <w:rsid w:val="00F67F67"/>
    <w:rsid w:val="00F702AA"/>
    <w:rsid w:val="00F7078D"/>
    <w:rsid w:val="00F712EE"/>
    <w:rsid w:val="00F713A1"/>
    <w:rsid w:val="00F71543"/>
    <w:rsid w:val="00F71B81"/>
    <w:rsid w:val="00F7235B"/>
    <w:rsid w:val="00F72564"/>
    <w:rsid w:val="00F72A87"/>
    <w:rsid w:val="00F7321C"/>
    <w:rsid w:val="00F73B8C"/>
    <w:rsid w:val="00F73BF5"/>
    <w:rsid w:val="00F73F35"/>
    <w:rsid w:val="00F74421"/>
    <w:rsid w:val="00F74467"/>
    <w:rsid w:val="00F747CD"/>
    <w:rsid w:val="00F74906"/>
    <w:rsid w:val="00F755DD"/>
    <w:rsid w:val="00F755EF"/>
    <w:rsid w:val="00F75C1A"/>
    <w:rsid w:val="00F75D14"/>
    <w:rsid w:val="00F76075"/>
    <w:rsid w:val="00F761BA"/>
    <w:rsid w:val="00F763B6"/>
    <w:rsid w:val="00F7701E"/>
    <w:rsid w:val="00F7725E"/>
    <w:rsid w:val="00F77B63"/>
    <w:rsid w:val="00F77F0E"/>
    <w:rsid w:val="00F81F38"/>
    <w:rsid w:val="00F821E7"/>
    <w:rsid w:val="00F829E1"/>
    <w:rsid w:val="00F8354D"/>
    <w:rsid w:val="00F83597"/>
    <w:rsid w:val="00F851B6"/>
    <w:rsid w:val="00F854B1"/>
    <w:rsid w:val="00F86002"/>
    <w:rsid w:val="00F8772E"/>
    <w:rsid w:val="00F87FD2"/>
    <w:rsid w:val="00F902BC"/>
    <w:rsid w:val="00F90EB7"/>
    <w:rsid w:val="00F92C06"/>
    <w:rsid w:val="00F9419F"/>
    <w:rsid w:val="00F942EE"/>
    <w:rsid w:val="00F94384"/>
    <w:rsid w:val="00F94615"/>
    <w:rsid w:val="00F95147"/>
    <w:rsid w:val="00F953D4"/>
    <w:rsid w:val="00F95F20"/>
    <w:rsid w:val="00F963A8"/>
    <w:rsid w:val="00F96A9C"/>
    <w:rsid w:val="00F97197"/>
    <w:rsid w:val="00F972CF"/>
    <w:rsid w:val="00F97B9F"/>
    <w:rsid w:val="00F97C6E"/>
    <w:rsid w:val="00FA15C4"/>
    <w:rsid w:val="00FA18BF"/>
    <w:rsid w:val="00FA1B71"/>
    <w:rsid w:val="00FA1D6D"/>
    <w:rsid w:val="00FA1FA3"/>
    <w:rsid w:val="00FA21BB"/>
    <w:rsid w:val="00FA55C6"/>
    <w:rsid w:val="00FA7381"/>
    <w:rsid w:val="00FA7A11"/>
    <w:rsid w:val="00FA7BDE"/>
    <w:rsid w:val="00FA7F8A"/>
    <w:rsid w:val="00FB15B3"/>
    <w:rsid w:val="00FB241A"/>
    <w:rsid w:val="00FB24EA"/>
    <w:rsid w:val="00FB2665"/>
    <w:rsid w:val="00FB28DE"/>
    <w:rsid w:val="00FB2CAC"/>
    <w:rsid w:val="00FB2F70"/>
    <w:rsid w:val="00FB3051"/>
    <w:rsid w:val="00FB33D8"/>
    <w:rsid w:val="00FB37BF"/>
    <w:rsid w:val="00FB4167"/>
    <w:rsid w:val="00FB4261"/>
    <w:rsid w:val="00FB4696"/>
    <w:rsid w:val="00FB4959"/>
    <w:rsid w:val="00FB49F4"/>
    <w:rsid w:val="00FB54AA"/>
    <w:rsid w:val="00FB6325"/>
    <w:rsid w:val="00FB659B"/>
    <w:rsid w:val="00FB6955"/>
    <w:rsid w:val="00FB7168"/>
    <w:rsid w:val="00FB7DC4"/>
    <w:rsid w:val="00FB7EEB"/>
    <w:rsid w:val="00FC0476"/>
    <w:rsid w:val="00FC0766"/>
    <w:rsid w:val="00FC0BD7"/>
    <w:rsid w:val="00FC1468"/>
    <w:rsid w:val="00FC24E6"/>
    <w:rsid w:val="00FC261D"/>
    <w:rsid w:val="00FC2E37"/>
    <w:rsid w:val="00FC2F4C"/>
    <w:rsid w:val="00FC33B0"/>
    <w:rsid w:val="00FC426E"/>
    <w:rsid w:val="00FC4325"/>
    <w:rsid w:val="00FC4377"/>
    <w:rsid w:val="00FC453E"/>
    <w:rsid w:val="00FC45A4"/>
    <w:rsid w:val="00FC47E1"/>
    <w:rsid w:val="00FC4E0D"/>
    <w:rsid w:val="00FC50F8"/>
    <w:rsid w:val="00FC6467"/>
    <w:rsid w:val="00FC7E37"/>
    <w:rsid w:val="00FD037A"/>
    <w:rsid w:val="00FD04E3"/>
    <w:rsid w:val="00FD0885"/>
    <w:rsid w:val="00FD0887"/>
    <w:rsid w:val="00FD1791"/>
    <w:rsid w:val="00FD20DA"/>
    <w:rsid w:val="00FD279C"/>
    <w:rsid w:val="00FD2969"/>
    <w:rsid w:val="00FD2C8C"/>
    <w:rsid w:val="00FD31DD"/>
    <w:rsid w:val="00FD4335"/>
    <w:rsid w:val="00FD45DC"/>
    <w:rsid w:val="00FD4900"/>
    <w:rsid w:val="00FD4DE6"/>
    <w:rsid w:val="00FD4EC5"/>
    <w:rsid w:val="00FD54DD"/>
    <w:rsid w:val="00FD5532"/>
    <w:rsid w:val="00FD5D1F"/>
    <w:rsid w:val="00FD6318"/>
    <w:rsid w:val="00FD6845"/>
    <w:rsid w:val="00FD6A9F"/>
    <w:rsid w:val="00FD7879"/>
    <w:rsid w:val="00FE0270"/>
    <w:rsid w:val="00FE0792"/>
    <w:rsid w:val="00FE23A3"/>
    <w:rsid w:val="00FE2C10"/>
    <w:rsid w:val="00FE3F0E"/>
    <w:rsid w:val="00FE4565"/>
    <w:rsid w:val="00FE61FA"/>
    <w:rsid w:val="00FE6B17"/>
    <w:rsid w:val="00FE72DE"/>
    <w:rsid w:val="00FE7A27"/>
    <w:rsid w:val="00FF03D6"/>
    <w:rsid w:val="00FF0FFA"/>
    <w:rsid w:val="00FF1A3A"/>
    <w:rsid w:val="00FF1D8D"/>
    <w:rsid w:val="00FF21A9"/>
    <w:rsid w:val="00FF274E"/>
    <w:rsid w:val="00FF2810"/>
    <w:rsid w:val="00FF2B34"/>
    <w:rsid w:val="00FF37C7"/>
    <w:rsid w:val="00FF38DA"/>
    <w:rsid w:val="00FF3B26"/>
    <w:rsid w:val="00FF3F59"/>
    <w:rsid w:val="00FF45C4"/>
    <w:rsid w:val="00FF4E56"/>
    <w:rsid w:val="00FF5FBC"/>
    <w:rsid w:val="00FF70DF"/>
    <w:rsid w:val="00FF7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729"/>
  </w:style>
  <w:style w:type="paragraph" w:styleId="Heading1">
    <w:name w:val="heading 1"/>
    <w:basedOn w:val="Normal"/>
    <w:link w:val="Heading1Char"/>
    <w:uiPriority w:val="9"/>
    <w:qFormat/>
    <w:rsid w:val="002C272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a-E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272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729"/>
    <w:rPr>
      <w:rFonts w:ascii="Times New Roman" w:eastAsia="Times New Roman" w:hAnsi="Times New Roman" w:cs="Times New Roman"/>
      <w:b/>
      <w:bCs/>
      <w:kern w:val="36"/>
      <w:sz w:val="48"/>
      <w:szCs w:val="48"/>
      <w:lang w:eastAsia="ca-E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272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2C272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C272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C27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27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27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7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7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72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C2729"/>
  </w:style>
  <w:style w:type="character" w:customStyle="1" w:styleId="apple-converted-space">
    <w:name w:val="apple-converted-space"/>
    <w:basedOn w:val="DefaultParagraphFont"/>
    <w:rsid w:val="002C2729"/>
  </w:style>
  <w:style w:type="character" w:customStyle="1" w:styleId="figuretitle">
    <w:name w:val="figuretitle"/>
    <w:basedOn w:val="DefaultParagraphFont"/>
    <w:rsid w:val="002C2729"/>
  </w:style>
  <w:style w:type="paragraph" w:styleId="Revision">
    <w:name w:val="Revision"/>
    <w:hidden/>
    <w:uiPriority w:val="99"/>
    <w:semiHidden/>
    <w:rsid w:val="002C272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2C27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C2729"/>
  </w:style>
  <w:style w:type="paragraph" w:styleId="Footer">
    <w:name w:val="footer"/>
    <w:basedOn w:val="Normal"/>
    <w:link w:val="FooterChar"/>
    <w:uiPriority w:val="99"/>
    <w:unhideWhenUsed/>
    <w:rsid w:val="002C27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2729"/>
  </w:style>
  <w:style w:type="paragraph" w:customStyle="1" w:styleId="simplepara">
    <w:name w:val="simplepara"/>
    <w:basedOn w:val="Normal"/>
    <w:rsid w:val="002C27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729"/>
  </w:style>
  <w:style w:type="paragraph" w:styleId="Heading1">
    <w:name w:val="heading 1"/>
    <w:basedOn w:val="Normal"/>
    <w:link w:val="Heading1Char"/>
    <w:uiPriority w:val="9"/>
    <w:qFormat/>
    <w:rsid w:val="002C272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a-E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272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729"/>
    <w:rPr>
      <w:rFonts w:ascii="Times New Roman" w:eastAsia="Times New Roman" w:hAnsi="Times New Roman" w:cs="Times New Roman"/>
      <w:b/>
      <w:bCs/>
      <w:kern w:val="36"/>
      <w:sz w:val="48"/>
      <w:szCs w:val="48"/>
      <w:lang w:eastAsia="ca-E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272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2C272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C272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C27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27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27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7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7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72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C2729"/>
  </w:style>
  <w:style w:type="character" w:customStyle="1" w:styleId="apple-converted-space">
    <w:name w:val="apple-converted-space"/>
    <w:basedOn w:val="DefaultParagraphFont"/>
    <w:rsid w:val="002C2729"/>
  </w:style>
  <w:style w:type="character" w:customStyle="1" w:styleId="figuretitle">
    <w:name w:val="figuretitle"/>
    <w:basedOn w:val="DefaultParagraphFont"/>
    <w:rsid w:val="002C2729"/>
  </w:style>
  <w:style w:type="paragraph" w:styleId="Revision">
    <w:name w:val="Revision"/>
    <w:hidden/>
    <w:uiPriority w:val="99"/>
    <w:semiHidden/>
    <w:rsid w:val="002C272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2C27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C2729"/>
  </w:style>
  <w:style w:type="paragraph" w:styleId="Footer">
    <w:name w:val="footer"/>
    <w:basedOn w:val="Normal"/>
    <w:link w:val="FooterChar"/>
    <w:uiPriority w:val="99"/>
    <w:unhideWhenUsed/>
    <w:rsid w:val="002C27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2729"/>
  </w:style>
  <w:style w:type="paragraph" w:customStyle="1" w:styleId="simplepara">
    <w:name w:val="simplepara"/>
    <w:basedOn w:val="Normal"/>
    <w:rsid w:val="002C27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59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82B83A-68B6-4492-AB99-260D854527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8</Words>
  <Characters>4498</Characters>
  <Application>Microsoft Office Word</Application>
  <DocSecurity>0</DocSecurity>
  <Lines>37</Lines>
  <Paragraphs>10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10-17T17:27:00Z</dcterms:created>
  <dcterms:modified xsi:type="dcterms:W3CDTF">2017-10-27T16:17:00Z</dcterms:modified>
</cp:coreProperties>
</file>